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004654" w14:textId="4BA699EC" w:rsidR="00BC7851" w:rsidRPr="009A033D" w:rsidRDefault="00B4163D">
      <w:pPr>
        <w:rPr>
          <w:b/>
          <w:bCs/>
          <w:sz w:val="22"/>
          <w:szCs w:val="22"/>
          <w:lang w:val="en-US"/>
        </w:rPr>
      </w:pPr>
      <w:r w:rsidRPr="009A033D">
        <w:rPr>
          <w:b/>
          <w:bCs/>
          <w:sz w:val="28"/>
          <w:szCs w:val="28"/>
          <w:lang w:val="en-US"/>
        </w:rPr>
        <w:t>Additional file 3</w:t>
      </w:r>
      <w:r w:rsidR="00E15960" w:rsidRPr="009A033D">
        <w:rPr>
          <w:b/>
          <w:bCs/>
          <w:sz w:val="28"/>
          <w:szCs w:val="28"/>
          <w:lang w:val="en-US"/>
        </w:rPr>
        <w:t xml:space="preserve">. </w:t>
      </w:r>
      <w:r w:rsidR="00452C86" w:rsidRPr="009A033D">
        <w:rPr>
          <w:b/>
          <w:bCs/>
          <w:sz w:val="28"/>
          <w:szCs w:val="28"/>
          <w:lang w:val="en-US"/>
        </w:rPr>
        <w:t xml:space="preserve">Content validity </w:t>
      </w:r>
      <w:r w:rsidR="00B72641" w:rsidRPr="009A033D">
        <w:rPr>
          <w:b/>
          <w:bCs/>
          <w:sz w:val="28"/>
          <w:szCs w:val="28"/>
          <w:lang w:val="en-US"/>
        </w:rPr>
        <w:t>evaluation</w:t>
      </w:r>
      <w:r w:rsidR="00452C86" w:rsidRPr="009A033D">
        <w:rPr>
          <w:b/>
          <w:bCs/>
          <w:sz w:val="28"/>
          <w:szCs w:val="28"/>
          <w:lang w:val="en-US"/>
        </w:rPr>
        <w:t xml:space="preserve"> results</w:t>
      </w:r>
    </w:p>
    <w:p w14:paraId="2503F5EC" w14:textId="23FE3115" w:rsidR="009341CD" w:rsidRDefault="009341CD" w:rsidP="007C7834">
      <w:pPr>
        <w:spacing w:line="360" w:lineRule="auto"/>
        <w:rPr>
          <w:lang w:val="en-US"/>
        </w:rPr>
      </w:pPr>
    </w:p>
    <w:tbl>
      <w:tblPr>
        <w:tblStyle w:val="Tabellrutenett"/>
        <w:tblW w:w="10833" w:type="dxa"/>
        <w:tblInd w:w="-289" w:type="dxa"/>
        <w:tblLayout w:type="fixed"/>
        <w:tblLook w:val="04A0" w:firstRow="1" w:lastRow="0" w:firstColumn="1" w:lastColumn="0" w:noHBand="0" w:noVBand="1"/>
      </w:tblPr>
      <w:tblGrid>
        <w:gridCol w:w="5529"/>
        <w:gridCol w:w="1843"/>
        <w:gridCol w:w="1843"/>
        <w:gridCol w:w="1618"/>
      </w:tblGrid>
      <w:tr w:rsidR="009341CD" w:rsidRPr="00FC42A5" w14:paraId="2714B351" w14:textId="77777777" w:rsidTr="005A71D4">
        <w:trPr>
          <w:trHeight w:val="51"/>
        </w:trPr>
        <w:tc>
          <w:tcPr>
            <w:tcW w:w="5529" w:type="dxa"/>
          </w:tcPr>
          <w:p w14:paraId="0E9B3343" w14:textId="77777777" w:rsidR="009341CD" w:rsidRPr="00FC42A5" w:rsidRDefault="009341CD" w:rsidP="004B223F">
            <w:pPr>
              <w:jc w:val="center"/>
              <w:rPr>
                <w:b/>
                <w:bCs/>
                <w:sz w:val="20"/>
                <w:szCs w:val="20"/>
                <w:lang w:val="en-GB"/>
              </w:rPr>
            </w:pPr>
            <w:r>
              <w:rPr>
                <w:b/>
                <w:bCs/>
                <w:sz w:val="20"/>
                <w:szCs w:val="20"/>
                <w:lang w:val="en-GB"/>
              </w:rPr>
              <w:t>Quotes</w:t>
            </w:r>
          </w:p>
        </w:tc>
        <w:tc>
          <w:tcPr>
            <w:tcW w:w="1843" w:type="dxa"/>
          </w:tcPr>
          <w:p w14:paraId="730A5958" w14:textId="77777777" w:rsidR="009341CD" w:rsidRPr="00FC42A5" w:rsidRDefault="009341CD" w:rsidP="004B223F">
            <w:pPr>
              <w:jc w:val="center"/>
              <w:rPr>
                <w:b/>
                <w:bCs/>
                <w:sz w:val="20"/>
                <w:szCs w:val="20"/>
                <w:lang w:val="en-GB"/>
              </w:rPr>
            </w:pPr>
            <w:r>
              <w:rPr>
                <w:b/>
                <w:bCs/>
                <w:sz w:val="20"/>
                <w:szCs w:val="20"/>
                <w:lang w:val="en-GB"/>
              </w:rPr>
              <w:t>Code clusters</w:t>
            </w:r>
          </w:p>
        </w:tc>
        <w:tc>
          <w:tcPr>
            <w:tcW w:w="1843" w:type="dxa"/>
          </w:tcPr>
          <w:p w14:paraId="6F127429" w14:textId="77777777" w:rsidR="009341CD" w:rsidRPr="00FC42A5" w:rsidRDefault="009341CD" w:rsidP="004B223F">
            <w:pPr>
              <w:jc w:val="center"/>
              <w:rPr>
                <w:b/>
                <w:bCs/>
                <w:sz w:val="20"/>
                <w:szCs w:val="20"/>
                <w:lang w:val="en-GB"/>
              </w:rPr>
            </w:pPr>
            <w:r>
              <w:rPr>
                <w:b/>
                <w:bCs/>
                <w:sz w:val="20"/>
                <w:szCs w:val="20"/>
                <w:lang w:val="en-GB"/>
              </w:rPr>
              <w:t>Initial themes</w:t>
            </w:r>
          </w:p>
        </w:tc>
        <w:tc>
          <w:tcPr>
            <w:tcW w:w="1618" w:type="dxa"/>
          </w:tcPr>
          <w:p w14:paraId="31FF3804" w14:textId="77777777" w:rsidR="009341CD" w:rsidRPr="00FC42A5" w:rsidRDefault="009341CD" w:rsidP="004B223F">
            <w:pPr>
              <w:rPr>
                <w:b/>
                <w:bCs/>
                <w:sz w:val="20"/>
                <w:szCs w:val="20"/>
                <w:lang w:val="en-GB"/>
              </w:rPr>
            </w:pPr>
            <w:r w:rsidRPr="00FC42A5">
              <w:rPr>
                <w:b/>
                <w:bCs/>
                <w:sz w:val="20"/>
                <w:szCs w:val="20"/>
                <w:lang w:val="en-GB"/>
              </w:rPr>
              <w:t>Main themes</w:t>
            </w:r>
          </w:p>
        </w:tc>
      </w:tr>
      <w:tr w:rsidR="001E3BA0" w:rsidRPr="00923FB0" w14:paraId="090D9B62" w14:textId="77777777" w:rsidTr="005A71D4">
        <w:trPr>
          <w:trHeight w:val="202"/>
        </w:trPr>
        <w:tc>
          <w:tcPr>
            <w:tcW w:w="5529" w:type="dxa"/>
            <w:vAlign w:val="center"/>
          </w:tcPr>
          <w:p w14:paraId="01374734" w14:textId="0067065B" w:rsidR="001E3BA0" w:rsidRDefault="001E3BA0" w:rsidP="004B223F">
            <w:pPr>
              <w:rPr>
                <w:sz w:val="20"/>
                <w:szCs w:val="20"/>
                <w:lang w:val="en-GB"/>
              </w:rPr>
            </w:pPr>
            <w:r w:rsidRPr="00FC42A5">
              <w:rPr>
                <w:sz w:val="20"/>
                <w:szCs w:val="20"/>
                <w:lang w:val="en-GB"/>
              </w:rPr>
              <w:t>“And then we’re back to, can everyone ask these questions? Yes, everyone can. But can you ask them to everyone? That’s not certain. And then it’s not certain that everyone can ask the questions, because it depends on who you ask them to.</w:t>
            </w:r>
            <w:r>
              <w:rPr>
                <w:sz w:val="20"/>
                <w:szCs w:val="20"/>
                <w:lang w:val="en-GB"/>
              </w:rPr>
              <w:t xml:space="preserve">” </w:t>
            </w:r>
            <w:r w:rsidRPr="00FC42A5">
              <w:rPr>
                <w:sz w:val="20"/>
                <w:szCs w:val="20"/>
                <w:lang w:val="en-GB"/>
              </w:rPr>
              <w:t>(</w:t>
            </w:r>
            <w:r w:rsidR="00923FB0">
              <w:rPr>
                <w:sz w:val="20"/>
                <w:szCs w:val="20"/>
                <w:lang w:val="en-GB"/>
              </w:rPr>
              <w:t xml:space="preserve">Participant </w:t>
            </w:r>
            <w:r w:rsidR="009C48A1">
              <w:rPr>
                <w:sz w:val="20"/>
                <w:szCs w:val="20"/>
                <w:lang w:val="en-GB"/>
              </w:rPr>
              <w:t>6</w:t>
            </w:r>
            <w:r w:rsidRPr="00FC42A5">
              <w:rPr>
                <w:sz w:val="20"/>
                <w:szCs w:val="20"/>
                <w:lang w:val="en-GB"/>
              </w:rPr>
              <w:t>)</w:t>
            </w:r>
          </w:p>
          <w:p w14:paraId="40B33EBA" w14:textId="77777777" w:rsidR="001E3BA0" w:rsidRDefault="001E3BA0" w:rsidP="004B223F">
            <w:pPr>
              <w:rPr>
                <w:sz w:val="20"/>
                <w:szCs w:val="20"/>
                <w:lang w:val="en-GB"/>
              </w:rPr>
            </w:pPr>
          </w:p>
          <w:p w14:paraId="602FF74D" w14:textId="114FAACD" w:rsidR="001E3BA0" w:rsidRPr="002D39C2" w:rsidRDefault="001E3BA0" w:rsidP="004B223F">
            <w:pPr>
              <w:rPr>
                <w:sz w:val="20"/>
                <w:szCs w:val="20"/>
                <w:highlight w:val="red"/>
                <w:lang w:val="en-GB"/>
              </w:rPr>
            </w:pPr>
            <w:r w:rsidRPr="00FC42A5">
              <w:rPr>
                <w:sz w:val="20"/>
                <w:szCs w:val="20"/>
                <w:lang w:val="en-GB"/>
              </w:rPr>
              <w:t>“</w:t>
            </w:r>
            <w:r w:rsidRPr="00FC42A5">
              <w:rPr>
                <w:sz w:val="20"/>
                <w:szCs w:val="20"/>
                <w:lang w:val="en-US"/>
              </w:rPr>
              <w:t xml:space="preserve">And maybe people who have, have worked for a long time can ask the questions. One could look a bit at work experience. </w:t>
            </w:r>
            <w:r w:rsidR="002D2D5C">
              <w:rPr>
                <w:sz w:val="20"/>
                <w:szCs w:val="20"/>
                <w:lang w:val="en-US"/>
              </w:rPr>
              <w:t>P</w:t>
            </w:r>
            <w:r w:rsidRPr="00FC42A5">
              <w:rPr>
                <w:sz w:val="20"/>
                <w:szCs w:val="20"/>
                <w:lang w:val="en-US"/>
              </w:rPr>
              <w:t xml:space="preserve">erhaps </w:t>
            </w:r>
            <w:r w:rsidR="002D2D5C">
              <w:rPr>
                <w:sz w:val="20"/>
                <w:szCs w:val="20"/>
                <w:lang w:val="en-US"/>
              </w:rPr>
              <w:t xml:space="preserve">you </w:t>
            </w:r>
            <w:r w:rsidRPr="00FC42A5">
              <w:rPr>
                <w:sz w:val="20"/>
                <w:szCs w:val="20"/>
                <w:lang w:val="en-US"/>
              </w:rPr>
              <w:t>do</w:t>
            </w:r>
            <w:r w:rsidR="002D2D5C">
              <w:rPr>
                <w:sz w:val="20"/>
                <w:szCs w:val="20"/>
                <w:lang w:val="en-US"/>
              </w:rPr>
              <w:t>n’t</w:t>
            </w:r>
            <w:r w:rsidRPr="00FC42A5">
              <w:rPr>
                <w:sz w:val="20"/>
                <w:szCs w:val="20"/>
                <w:lang w:val="en-US"/>
              </w:rPr>
              <w:t xml:space="preserve"> assign this to the new untrained worker who is starting.” (</w:t>
            </w:r>
            <w:r w:rsidR="009C48A1">
              <w:rPr>
                <w:sz w:val="20"/>
                <w:szCs w:val="20"/>
                <w:lang w:val="en-US"/>
              </w:rPr>
              <w:t>Participant 2)</w:t>
            </w:r>
          </w:p>
        </w:tc>
        <w:tc>
          <w:tcPr>
            <w:tcW w:w="1843" w:type="dxa"/>
            <w:vAlign w:val="center"/>
          </w:tcPr>
          <w:p w14:paraId="2B2F2CC0" w14:textId="2512996E" w:rsidR="001E3BA0" w:rsidRPr="00EB44EF" w:rsidRDefault="001E3BA0" w:rsidP="004B223F">
            <w:pPr>
              <w:rPr>
                <w:sz w:val="20"/>
                <w:szCs w:val="20"/>
                <w:lang w:val="en-GB"/>
              </w:rPr>
            </w:pPr>
            <w:r w:rsidRPr="00EB44EF">
              <w:rPr>
                <w:sz w:val="20"/>
                <w:szCs w:val="20"/>
                <w:lang w:val="en-GB"/>
              </w:rPr>
              <w:t>Can be used by many professions, but requires clinical experience</w:t>
            </w:r>
          </w:p>
        </w:tc>
        <w:tc>
          <w:tcPr>
            <w:tcW w:w="1843" w:type="dxa"/>
            <w:vMerge w:val="restart"/>
            <w:vAlign w:val="center"/>
          </w:tcPr>
          <w:p w14:paraId="4BD48B2E" w14:textId="5EC45A99" w:rsidR="001E3BA0" w:rsidRPr="00652628" w:rsidRDefault="001E3BA0" w:rsidP="004B223F">
            <w:pPr>
              <w:jc w:val="center"/>
              <w:rPr>
                <w:sz w:val="20"/>
                <w:szCs w:val="20"/>
                <w:lang w:val="en-US"/>
              </w:rPr>
            </w:pPr>
            <w:r w:rsidRPr="00652628">
              <w:rPr>
                <w:sz w:val="20"/>
                <w:szCs w:val="20"/>
                <w:lang w:val="en-US"/>
              </w:rPr>
              <w:t>Appropriate</w:t>
            </w:r>
            <w:r w:rsidR="00C966AA">
              <w:rPr>
                <w:sz w:val="20"/>
                <w:szCs w:val="20"/>
                <w:lang w:val="en-US"/>
              </w:rPr>
              <w:t xml:space="preserve"> fall risk</w:t>
            </w:r>
            <w:r w:rsidR="00753FA4">
              <w:rPr>
                <w:sz w:val="20"/>
                <w:szCs w:val="20"/>
                <w:lang w:val="en-US"/>
              </w:rPr>
              <w:t xml:space="preserve"> screening tool</w:t>
            </w:r>
            <w:r w:rsidRPr="00652628">
              <w:rPr>
                <w:sz w:val="20"/>
                <w:szCs w:val="20"/>
                <w:lang w:val="en-US"/>
              </w:rPr>
              <w:t xml:space="preserve"> for HCPs in</w:t>
            </w:r>
            <w:r>
              <w:rPr>
                <w:sz w:val="20"/>
                <w:szCs w:val="20"/>
                <w:lang w:val="en-US"/>
              </w:rPr>
              <w:t xml:space="preserve"> </w:t>
            </w:r>
            <w:r w:rsidRPr="00652628">
              <w:rPr>
                <w:sz w:val="20"/>
                <w:szCs w:val="20"/>
                <w:lang w:val="en-US"/>
              </w:rPr>
              <w:t>home care services</w:t>
            </w:r>
          </w:p>
        </w:tc>
        <w:tc>
          <w:tcPr>
            <w:tcW w:w="1618" w:type="dxa"/>
            <w:vMerge w:val="restart"/>
            <w:vAlign w:val="center"/>
          </w:tcPr>
          <w:p w14:paraId="33EC3DDA" w14:textId="1065553C" w:rsidR="008C3235" w:rsidRPr="00FC42A5" w:rsidRDefault="008C3235" w:rsidP="004B223F">
            <w:pPr>
              <w:rPr>
                <w:b/>
                <w:bCs/>
                <w:sz w:val="20"/>
                <w:szCs w:val="20"/>
                <w:lang w:val="en-GB"/>
              </w:rPr>
            </w:pPr>
            <w:r w:rsidRPr="00040F48">
              <w:rPr>
                <w:b/>
                <w:bCs/>
                <w:sz w:val="20"/>
                <w:szCs w:val="20"/>
                <w:lang w:val="en-GB"/>
              </w:rPr>
              <w:t xml:space="preserve">A relevant tool </w:t>
            </w:r>
            <w:r w:rsidR="007F7868" w:rsidRPr="00040F48">
              <w:rPr>
                <w:b/>
                <w:bCs/>
                <w:sz w:val="20"/>
                <w:szCs w:val="20"/>
                <w:lang w:val="en-GB"/>
              </w:rPr>
              <w:t xml:space="preserve">for a range of HCPs, suitable to </w:t>
            </w:r>
            <w:r w:rsidR="00705716" w:rsidRPr="00040F48">
              <w:rPr>
                <w:b/>
                <w:bCs/>
                <w:sz w:val="20"/>
                <w:szCs w:val="20"/>
                <w:lang w:val="en-GB"/>
              </w:rPr>
              <w:t xml:space="preserve">many </w:t>
            </w:r>
            <w:r w:rsidR="007F7868" w:rsidRPr="00040F48">
              <w:rPr>
                <w:b/>
                <w:bCs/>
                <w:sz w:val="20"/>
                <w:szCs w:val="20"/>
                <w:lang w:val="en-GB"/>
              </w:rPr>
              <w:t>user groups</w:t>
            </w:r>
          </w:p>
        </w:tc>
      </w:tr>
      <w:tr w:rsidR="00121A4C" w:rsidRPr="00923FB0" w14:paraId="0EA28791" w14:textId="77777777" w:rsidTr="005A71D4">
        <w:trPr>
          <w:trHeight w:val="79"/>
        </w:trPr>
        <w:tc>
          <w:tcPr>
            <w:tcW w:w="5529" w:type="dxa"/>
            <w:vAlign w:val="center"/>
          </w:tcPr>
          <w:p w14:paraId="09545977" w14:textId="4B16A209" w:rsidR="00121A4C" w:rsidRPr="002D39C2" w:rsidRDefault="00CA4126" w:rsidP="004B223F">
            <w:pPr>
              <w:rPr>
                <w:sz w:val="20"/>
                <w:szCs w:val="20"/>
                <w:highlight w:val="red"/>
                <w:lang w:val="en-GB"/>
              </w:rPr>
            </w:pPr>
            <w:r w:rsidRPr="00FC42A5">
              <w:rPr>
                <w:sz w:val="20"/>
                <w:szCs w:val="20"/>
                <w:lang w:val="en-GB"/>
              </w:rPr>
              <w:t>“Because we do have a lot of people in the healthcare system who, yes, know Norwegian well, and some who don’t know Norwegian that well. But these questions, they are very easy to understand for all healthcare practitioners.” (</w:t>
            </w:r>
            <w:r w:rsidR="005A4184">
              <w:rPr>
                <w:sz w:val="20"/>
                <w:szCs w:val="20"/>
                <w:lang w:val="en-GB"/>
              </w:rPr>
              <w:t>Participant 1</w:t>
            </w:r>
            <w:r w:rsidRPr="00FC42A5">
              <w:rPr>
                <w:sz w:val="20"/>
                <w:szCs w:val="20"/>
                <w:lang w:val="en-GB"/>
              </w:rPr>
              <w:t>)</w:t>
            </w:r>
          </w:p>
        </w:tc>
        <w:tc>
          <w:tcPr>
            <w:tcW w:w="1843" w:type="dxa"/>
            <w:vAlign w:val="center"/>
          </w:tcPr>
          <w:p w14:paraId="03F8E953" w14:textId="19366043" w:rsidR="00121A4C" w:rsidRPr="00121A4C" w:rsidRDefault="00121A4C" w:rsidP="004B223F">
            <w:pPr>
              <w:rPr>
                <w:sz w:val="20"/>
                <w:szCs w:val="20"/>
                <w:lang w:val="en-GB"/>
              </w:rPr>
            </w:pPr>
            <w:r w:rsidRPr="00121A4C">
              <w:rPr>
                <w:sz w:val="20"/>
                <w:szCs w:val="20"/>
                <w:lang w:val="en-GB"/>
              </w:rPr>
              <w:t xml:space="preserve">The questions are </w:t>
            </w:r>
            <w:r w:rsidR="00985CF0">
              <w:rPr>
                <w:sz w:val="20"/>
                <w:szCs w:val="20"/>
                <w:lang w:val="en-GB"/>
              </w:rPr>
              <w:t>appropriate</w:t>
            </w:r>
            <w:r w:rsidRPr="00121A4C">
              <w:rPr>
                <w:sz w:val="20"/>
                <w:szCs w:val="20"/>
                <w:lang w:val="en-GB"/>
              </w:rPr>
              <w:t xml:space="preserve"> even for HCPs who do not have Norwegian as first language</w:t>
            </w:r>
          </w:p>
        </w:tc>
        <w:tc>
          <w:tcPr>
            <w:tcW w:w="1843" w:type="dxa"/>
            <w:vMerge/>
            <w:vAlign w:val="center"/>
          </w:tcPr>
          <w:p w14:paraId="7F1BC660" w14:textId="77777777" w:rsidR="00121A4C" w:rsidRPr="00652628" w:rsidRDefault="00121A4C" w:rsidP="004B223F">
            <w:pPr>
              <w:jc w:val="center"/>
              <w:rPr>
                <w:sz w:val="20"/>
                <w:szCs w:val="20"/>
                <w:lang w:val="en-US"/>
              </w:rPr>
            </w:pPr>
          </w:p>
        </w:tc>
        <w:tc>
          <w:tcPr>
            <w:tcW w:w="1618" w:type="dxa"/>
            <w:vMerge/>
            <w:vAlign w:val="center"/>
          </w:tcPr>
          <w:p w14:paraId="67965E0A" w14:textId="77777777" w:rsidR="00121A4C" w:rsidRPr="00FC42A5" w:rsidRDefault="00121A4C" w:rsidP="004B223F">
            <w:pPr>
              <w:rPr>
                <w:b/>
                <w:bCs/>
                <w:sz w:val="20"/>
                <w:szCs w:val="20"/>
                <w:lang w:val="en-GB"/>
              </w:rPr>
            </w:pPr>
          </w:p>
        </w:tc>
      </w:tr>
      <w:tr w:rsidR="009341CD" w:rsidRPr="00923FB0" w14:paraId="32D8A500" w14:textId="77777777" w:rsidTr="005A71D4">
        <w:trPr>
          <w:trHeight w:val="89"/>
        </w:trPr>
        <w:tc>
          <w:tcPr>
            <w:tcW w:w="5529" w:type="dxa"/>
            <w:vAlign w:val="center"/>
          </w:tcPr>
          <w:p w14:paraId="19ADA636" w14:textId="692C6BE7" w:rsidR="00EB050C" w:rsidRDefault="00EB050C" w:rsidP="00EA1374">
            <w:pPr>
              <w:rPr>
                <w:sz w:val="20"/>
                <w:szCs w:val="20"/>
                <w:lang w:val="en-GB"/>
              </w:rPr>
            </w:pPr>
            <w:r>
              <w:rPr>
                <w:sz w:val="20"/>
                <w:szCs w:val="20"/>
                <w:lang w:val="en-US"/>
              </w:rPr>
              <w:t>“</w:t>
            </w:r>
            <w:r w:rsidRPr="00F516FD">
              <w:rPr>
                <w:sz w:val="20"/>
                <w:szCs w:val="20"/>
                <w:lang w:val="en-US"/>
              </w:rPr>
              <w:t>Yes, the questions are und</w:t>
            </w:r>
            <w:r>
              <w:rPr>
                <w:sz w:val="20"/>
                <w:szCs w:val="20"/>
                <w:lang w:val="en-US"/>
              </w:rPr>
              <w:t xml:space="preserve">erstandable for those who </w:t>
            </w:r>
            <w:proofErr w:type="gramStart"/>
            <w:r>
              <w:rPr>
                <w:sz w:val="20"/>
                <w:szCs w:val="20"/>
                <w:lang w:val="en-US"/>
              </w:rPr>
              <w:t>don’t have a diagnosis</w:t>
            </w:r>
            <w:proofErr w:type="gramEnd"/>
            <w:r>
              <w:rPr>
                <w:sz w:val="20"/>
                <w:szCs w:val="20"/>
                <w:lang w:val="en-US"/>
              </w:rPr>
              <w:t xml:space="preserve"> related to cognitive impairment or dementia.” (</w:t>
            </w:r>
            <w:r w:rsidR="00190FAC">
              <w:rPr>
                <w:sz w:val="20"/>
                <w:szCs w:val="20"/>
                <w:lang w:val="en-US"/>
              </w:rPr>
              <w:t>Participant 10</w:t>
            </w:r>
            <w:r>
              <w:rPr>
                <w:sz w:val="20"/>
                <w:szCs w:val="20"/>
                <w:lang w:val="en-US"/>
              </w:rPr>
              <w:t>)</w:t>
            </w:r>
          </w:p>
          <w:p w14:paraId="43348AE2" w14:textId="77777777" w:rsidR="00EB050C" w:rsidRDefault="00EB050C" w:rsidP="00EA1374">
            <w:pPr>
              <w:rPr>
                <w:sz w:val="20"/>
                <w:szCs w:val="20"/>
                <w:lang w:val="en-GB"/>
              </w:rPr>
            </w:pPr>
          </w:p>
          <w:p w14:paraId="6EB8BFF2" w14:textId="675118BC" w:rsidR="00EA1374" w:rsidRDefault="00EA1374" w:rsidP="00EA1374">
            <w:pPr>
              <w:rPr>
                <w:sz w:val="20"/>
                <w:szCs w:val="20"/>
                <w:lang w:val="en-GB"/>
              </w:rPr>
            </w:pPr>
            <w:r>
              <w:rPr>
                <w:sz w:val="20"/>
                <w:szCs w:val="20"/>
                <w:lang w:val="en-GB"/>
              </w:rPr>
              <w:t xml:space="preserve">“I think this is a tool we should use, maybe especially with those who are entirely new to the </w:t>
            </w:r>
            <w:r w:rsidR="00AC384D">
              <w:rPr>
                <w:sz w:val="20"/>
                <w:szCs w:val="20"/>
                <w:lang w:val="en-GB"/>
              </w:rPr>
              <w:t xml:space="preserve">care </w:t>
            </w:r>
            <w:r>
              <w:rPr>
                <w:sz w:val="20"/>
                <w:szCs w:val="20"/>
                <w:lang w:val="en-GB"/>
              </w:rPr>
              <w:t>services, to get going, to screen for fall risk.” (</w:t>
            </w:r>
            <w:r w:rsidR="00693437">
              <w:rPr>
                <w:sz w:val="20"/>
                <w:szCs w:val="20"/>
                <w:lang w:val="en-GB"/>
              </w:rPr>
              <w:t>Participant 6</w:t>
            </w:r>
            <w:r>
              <w:rPr>
                <w:sz w:val="20"/>
                <w:szCs w:val="20"/>
                <w:lang w:val="en-GB"/>
              </w:rPr>
              <w:t>)</w:t>
            </w:r>
          </w:p>
          <w:p w14:paraId="40A8A505" w14:textId="77777777" w:rsidR="00EA1374" w:rsidRDefault="00EA1374" w:rsidP="00EA1374">
            <w:pPr>
              <w:rPr>
                <w:sz w:val="20"/>
                <w:szCs w:val="20"/>
                <w:lang w:val="en-GB"/>
              </w:rPr>
            </w:pPr>
          </w:p>
          <w:p w14:paraId="20CF7F45" w14:textId="7AAF265A" w:rsidR="00EA1374" w:rsidRDefault="00EA1374" w:rsidP="00EA1374">
            <w:pPr>
              <w:rPr>
                <w:sz w:val="20"/>
                <w:szCs w:val="20"/>
                <w:lang w:val="en-GB"/>
              </w:rPr>
            </w:pPr>
            <w:r>
              <w:rPr>
                <w:sz w:val="20"/>
                <w:szCs w:val="20"/>
                <w:lang w:val="en-GB"/>
              </w:rPr>
              <w:t xml:space="preserve">“My opinion is that one should focus on those who are entirely new </w:t>
            </w:r>
            <w:r w:rsidR="00F829B9">
              <w:rPr>
                <w:sz w:val="20"/>
                <w:szCs w:val="20"/>
                <w:lang w:val="en-GB"/>
              </w:rPr>
              <w:t>to</w:t>
            </w:r>
            <w:r>
              <w:rPr>
                <w:sz w:val="20"/>
                <w:szCs w:val="20"/>
                <w:lang w:val="en-GB"/>
              </w:rPr>
              <w:t xml:space="preserve"> the services and who we don’t know that well.” (</w:t>
            </w:r>
            <w:r w:rsidR="009C5B50">
              <w:rPr>
                <w:sz w:val="20"/>
                <w:szCs w:val="20"/>
                <w:lang w:val="en-GB"/>
              </w:rPr>
              <w:t xml:space="preserve">Participant </w:t>
            </w:r>
            <w:r w:rsidR="0014233F">
              <w:rPr>
                <w:sz w:val="20"/>
                <w:szCs w:val="20"/>
                <w:lang w:val="en-GB"/>
              </w:rPr>
              <w:t>1</w:t>
            </w:r>
            <w:r w:rsidR="009C5B50">
              <w:rPr>
                <w:sz w:val="20"/>
                <w:szCs w:val="20"/>
                <w:lang w:val="en-GB"/>
              </w:rPr>
              <w:t>)</w:t>
            </w:r>
          </w:p>
          <w:p w14:paraId="5352345C" w14:textId="77777777" w:rsidR="00EA1374" w:rsidRDefault="00EA1374" w:rsidP="00EA1374">
            <w:pPr>
              <w:rPr>
                <w:sz w:val="20"/>
                <w:szCs w:val="20"/>
                <w:lang w:val="en-GB"/>
              </w:rPr>
            </w:pPr>
          </w:p>
          <w:p w14:paraId="0B0E70AB" w14:textId="7FF17BA8" w:rsidR="009341CD" w:rsidRPr="007B256A" w:rsidRDefault="00EA1374" w:rsidP="00EA1374">
            <w:pPr>
              <w:rPr>
                <w:sz w:val="20"/>
                <w:szCs w:val="20"/>
                <w:highlight w:val="cyan"/>
                <w:lang w:val="en-GB"/>
              </w:rPr>
            </w:pPr>
            <w:r>
              <w:rPr>
                <w:sz w:val="20"/>
                <w:szCs w:val="20"/>
                <w:lang w:val="en-GB"/>
              </w:rPr>
              <w:t>“And then there’s the open health and wellness program in the city district that typically see users who don’t already have home care services</w:t>
            </w:r>
            <w:r w:rsidR="00F829B9">
              <w:rPr>
                <w:sz w:val="20"/>
                <w:szCs w:val="20"/>
                <w:lang w:val="en-GB"/>
              </w:rPr>
              <w:t>. T</w:t>
            </w:r>
            <w:r>
              <w:rPr>
                <w:sz w:val="20"/>
                <w:szCs w:val="20"/>
                <w:lang w:val="en-GB"/>
              </w:rPr>
              <w:t>h</w:t>
            </w:r>
            <w:r w:rsidR="00993118">
              <w:rPr>
                <w:sz w:val="20"/>
                <w:szCs w:val="20"/>
                <w:lang w:val="en-GB"/>
              </w:rPr>
              <w:t xml:space="preserve">e open health and wellness program </w:t>
            </w:r>
            <w:r>
              <w:rPr>
                <w:sz w:val="20"/>
                <w:szCs w:val="20"/>
                <w:lang w:val="en-GB"/>
              </w:rPr>
              <w:t>that can focus even more on that screening for fall risk.” (</w:t>
            </w:r>
            <w:r w:rsidR="009C5B50">
              <w:rPr>
                <w:sz w:val="20"/>
                <w:szCs w:val="20"/>
                <w:lang w:val="en-GB"/>
              </w:rPr>
              <w:t>Participant 4</w:t>
            </w:r>
            <w:r>
              <w:rPr>
                <w:sz w:val="20"/>
                <w:szCs w:val="20"/>
                <w:lang w:val="en-GB"/>
              </w:rPr>
              <w:t>)</w:t>
            </w:r>
          </w:p>
        </w:tc>
        <w:tc>
          <w:tcPr>
            <w:tcW w:w="1843" w:type="dxa"/>
            <w:vAlign w:val="center"/>
          </w:tcPr>
          <w:p w14:paraId="4405094B" w14:textId="4880D86F" w:rsidR="009341CD" w:rsidRPr="00D4292A" w:rsidRDefault="009341CD" w:rsidP="004B223F">
            <w:pPr>
              <w:rPr>
                <w:sz w:val="20"/>
                <w:szCs w:val="20"/>
                <w:lang w:val="en-GB"/>
              </w:rPr>
            </w:pPr>
            <w:r w:rsidRPr="006B377D">
              <w:rPr>
                <w:sz w:val="20"/>
                <w:szCs w:val="20"/>
                <w:lang w:val="en-GB"/>
              </w:rPr>
              <w:t>The 3KQ is most suited for new users</w:t>
            </w:r>
            <w:r w:rsidR="00181FBC">
              <w:rPr>
                <w:sz w:val="20"/>
                <w:szCs w:val="20"/>
                <w:lang w:val="en-GB"/>
              </w:rPr>
              <w:t>,</w:t>
            </w:r>
            <w:r w:rsidRPr="006B377D">
              <w:rPr>
                <w:sz w:val="20"/>
                <w:szCs w:val="20"/>
                <w:lang w:val="en-GB"/>
              </w:rPr>
              <w:t xml:space="preserve"> users of the open health and wellness program</w:t>
            </w:r>
            <w:r w:rsidR="00740BA3" w:rsidRPr="006B377D">
              <w:rPr>
                <w:sz w:val="20"/>
                <w:szCs w:val="20"/>
                <w:lang w:val="en-GB"/>
              </w:rPr>
              <w:t xml:space="preserve">, and </w:t>
            </w:r>
            <w:r w:rsidR="00EF0C98" w:rsidRPr="006B377D">
              <w:rPr>
                <w:sz w:val="20"/>
                <w:szCs w:val="20"/>
                <w:lang w:val="en-GB"/>
              </w:rPr>
              <w:t xml:space="preserve">cognitively intact </w:t>
            </w:r>
            <w:r w:rsidR="00740BA3" w:rsidRPr="006B377D">
              <w:rPr>
                <w:sz w:val="20"/>
                <w:szCs w:val="20"/>
                <w:lang w:val="en-GB"/>
              </w:rPr>
              <w:t>users</w:t>
            </w:r>
          </w:p>
        </w:tc>
        <w:tc>
          <w:tcPr>
            <w:tcW w:w="1843" w:type="dxa"/>
            <w:vMerge w:val="restart"/>
            <w:vAlign w:val="center"/>
          </w:tcPr>
          <w:p w14:paraId="10424C6E" w14:textId="2DB71A09" w:rsidR="009341CD" w:rsidRPr="00652628" w:rsidRDefault="009341CD" w:rsidP="004B223F">
            <w:pPr>
              <w:jc w:val="center"/>
              <w:rPr>
                <w:sz w:val="20"/>
                <w:szCs w:val="20"/>
                <w:lang w:val="en-GB"/>
              </w:rPr>
            </w:pPr>
            <w:r w:rsidRPr="00652628">
              <w:rPr>
                <w:sz w:val="20"/>
                <w:szCs w:val="20"/>
                <w:lang w:val="en-GB"/>
              </w:rPr>
              <w:t xml:space="preserve">Suitability of </w:t>
            </w:r>
            <w:r>
              <w:rPr>
                <w:sz w:val="20"/>
                <w:szCs w:val="20"/>
                <w:lang w:val="en-GB"/>
              </w:rPr>
              <w:t xml:space="preserve">diverse </w:t>
            </w:r>
            <w:r w:rsidR="004B6CDD">
              <w:rPr>
                <w:sz w:val="20"/>
                <w:szCs w:val="20"/>
                <w:lang w:val="en-GB"/>
              </w:rPr>
              <w:t xml:space="preserve">groups of </w:t>
            </w:r>
            <w:r w:rsidRPr="00652628">
              <w:rPr>
                <w:sz w:val="20"/>
                <w:szCs w:val="20"/>
                <w:lang w:val="en-GB"/>
              </w:rPr>
              <w:t>users</w:t>
            </w:r>
            <w:r>
              <w:rPr>
                <w:sz w:val="20"/>
                <w:szCs w:val="20"/>
                <w:lang w:val="en-GB"/>
              </w:rPr>
              <w:t xml:space="preserve"> </w:t>
            </w:r>
            <w:r w:rsidRPr="00652628">
              <w:rPr>
                <w:sz w:val="20"/>
                <w:szCs w:val="20"/>
                <w:lang w:val="en-GB"/>
              </w:rPr>
              <w:t>in home care services</w:t>
            </w:r>
          </w:p>
        </w:tc>
        <w:tc>
          <w:tcPr>
            <w:tcW w:w="1618" w:type="dxa"/>
            <w:vMerge/>
          </w:tcPr>
          <w:p w14:paraId="5A7AC4B1" w14:textId="77777777" w:rsidR="009341CD" w:rsidRPr="00FC42A5" w:rsidRDefault="009341CD" w:rsidP="004B223F">
            <w:pPr>
              <w:rPr>
                <w:sz w:val="20"/>
                <w:szCs w:val="20"/>
                <w:lang w:val="en-GB"/>
              </w:rPr>
            </w:pPr>
          </w:p>
        </w:tc>
      </w:tr>
      <w:tr w:rsidR="009341CD" w:rsidRPr="00923FB0" w14:paraId="73005847" w14:textId="77777777" w:rsidTr="005A71D4">
        <w:trPr>
          <w:trHeight w:val="89"/>
        </w:trPr>
        <w:tc>
          <w:tcPr>
            <w:tcW w:w="5529" w:type="dxa"/>
            <w:vAlign w:val="center"/>
          </w:tcPr>
          <w:p w14:paraId="790D75D4" w14:textId="0213F627" w:rsidR="00350C55" w:rsidRPr="00FC42A5" w:rsidRDefault="00350C55" w:rsidP="00350C55">
            <w:pPr>
              <w:rPr>
                <w:sz w:val="20"/>
                <w:szCs w:val="20"/>
                <w:lang w:val="en-GB"/>
              </w:rPr>
            </w:pPr>
            <w:r w:rsidRPr="00FC42A5">
              <w:rPr>
                <w:sz w:val="20"/>
                <w:szCs w:val="20"/>
                <w:lang w:val="en-GB"/>
              </w:rPr>
              <w:t xml:space="preserve">“You can’t ask a person with advanced dementia about </w:t>
            </w:r>
            <w:r w:rsidR="00C63D71" w:rsidRPr="00FC42A5">
              <w:rPr>
                <w:sz w:val="20"/>
                <w:szCs w:val="20"/>
                <w:lang w:val="en-GB"/>
              </w:rPr>
              <w:t>this because</w:t>
            </w:r>
            <w:r w:rsidRPr="00FC42A5">
              <w:rPr>
                <w:sz w:val="20"/>
                <w:szCs w:val="20"/>
                <w:lang w:val="en-GB"/>
              </w:rPr>
              <w:t xml:space="preserve"> you won’t get a clear answer. And people who have, yes who, who perhaps have early cognitive impairment</w:t>
            </w:r>
            <w:r w:rsidR="00C63D71">
              <w:rPr>
                <w:sz w:val="20"/>
                <w:szCs w:val="20"/>
                <w:lang w:val="en-GB"/>
              </w:rPr>
              <w:t xml:space="preserve">. </w:t>
            </w:r>
            <w:proofErr w:type="gramStart"/>
            <w:r w:rsidRPr="00FC42A5">
              <w:rPr>
                <w:sz w:val="20"/>
                <w:szCs w:val="20"/>
                <w:lang w:val="en-GB"/>
              </w:rPr>
              <w:t>So</w:t>
            </w:r>
            <w:proofErr w:type="gramEnd"/>
            <w:r w:rsidRPr="00FC42A5">
              <w:rPr>
                <w:sz w:val="20"/>
                <w:szCs w:val="20"/>
                <w:lang w:val="en-GB"/>
              </w:rPr>
              <w:t xml:space="preserve"> you won’t get proper answers from everyone.” (</w:t>
            </w:r>
            <w:r w:rsidR="00160C78">
              <w:rPr>
                <w:sz w:val="20"/>
                <w:szCs w:val="20"/>
                <w:lang w:val="en-GB"/>
              </w:rPr>
              <w:t>Participant 6</w:t>
            </w:r>
            <w:r w:rsidRPr="00FC42A5">
              <w:rPr>
                <w:sz w:val="20"/>
                <w:szCs w:val="20"/>
                <w:lang w:val="en-GB"/>
              </w:rPr>
              <w:t>)</w:t>
            </w:r>
          </w:p>
          <w:p w14:paraId="146E3849" w14:textId="77777777" w:rsidR="00350C55" w:rsidRPr="00FC42A5" w:rsidRDefault="00350C55" w:rsidP="00350C55">
            <w:pPr>
              <w:rPr>
                <w:sz w:val="20"/>
                <w:szCs w:val="20"/>
                <w:lang w:val="en-GB"/>
              </w:rPr>
            </w:pPr>
          </w:p>
          <w:p w14:paraId="3C3EBDA7" w14:textId="4F2BF7FC" w:rsidR="009341CD" w:rsidRPr="007B256A" w:rsidRDefault="00350C55" w:rsidP="00350C55">
            <w:pPr>
              <w:rPr>
                <w:sz w:val="20"/>
                <w:szCs w:val="20"/>
                <w:highlight w:val="cyan"/>
                <w:lang w:val="en-GB"/>
              </w:rPr>
            </w:pPr>
            <w:r w:rsidRPr="00FC42A5">
              <w:rPr>
                <w:sz w:val="20"/>
                <w:szCs w:val="20"/>
                <w:lang w:val="en-GB"/>
              </w:rPr>
              <w:t xml:space="preserve">“One can ask the questions, but I can’t always trust the answers. So, the target group is, in a way, everyone, </w:t>
            </w:r>
            <w:proofErr w:type="gramStart"/>
            <w:r w:rsidRPr="00FC42A5">
              <w:rPr>
                <w:sz w:val="20"/>
                <w:szCs w:val="20"/>
                <w:lang w:val="en-GB"/>
              </w:rPr>
              <w:t>but,</w:t>
            </w:r>
            <w:proofErr w:type="gramEnd"/>
            <w:r w:rsidRPr="00FC42A5">
              <w:rPr>
                <w:sz w:val="20"/>
                <w:szCs w:val="20"/>
                <w:lang w:val="en-GB"/>
              </w:rPr>
              <w:t xml:space="preserve"> I</w:t>
            </w:r>
            <w:r w:rsidR="00F466C3">
              <w:rPr>
                <w:sz w:val="20"/>
                <w:szCs w:val="20"/>
                <w:lang w:val="en-GB"/>
              </w:rPr>
              <w:t xml:space="preserve">’d </w:t>
            </w:r>
            <w:r w:rsidRPr="00FC42A5">
              <w:rPr>
                <w:sz w:val="20"/>
                <w:szCs w:val="20"/>
                <w:lang w:val="en-GB"/>
              </w:rPr>
              <w:t xml:space="preserve">say that those with significant cognitive impairment would, in a way, </w:t>
            </w:r>
            <w:r w:rsidR="00F466C3">
              <w:rPr>
                <w:sz w:val="20"/>
                <w:szCs w:val="20"/>
                <w:lang w:val="en-GB"/>
              </w:rPr>
              <w:t xml:space="preserve">you </w:t>
            </w:r>
            <w:r w:rsidRPr="00FC42A5">
              <w:rPr>
                <w:sz w:val="20"/>
                <w:szCs w:val="20"/>
                <w:lang w:val="en-GB"/>
              </w:rPr>
              <w:t>can’t always trust their answers.” (</w:t>
            </w:r>
            <w:r w:rsidR="00421C22">
              <w:rPr>
                <w:sz w:val="20"/>
                <w:szCs w:val="20"/>
                <w:lang w:val="en-GB"/>
              </w:rPr>
              <w:t>Participant 4</w:t>
            </w:r>
            <w:r w:rsidRPr="00FC42A5">
              <w:rPr>
                <w:sz w:val="20"/>
                <w:szCs w:val="20"/>
                <w:lang w:val="en-GB"/>
              </w:rPr>
              <w:t>)</w:t>
            </w:r>
          </w:p>
        </w:tc>
        <w:tc>
          <w:tcPr>
            <w:tcW w:w="1843" w:type="dxa"/>
            <w:vAlign w:val="center"/>
          </w:tcPr>
          <w:p w14:paraId="4DFE828A" w14:textId="77777777" w:rsidR="009341CD" w:rsidRPr="00D4292A" w:rsidRDefault="009341CD" w:rsidP="004B223F">
            <w:pPr>
              <w:rPr>
                <w:sz w:val="20"/>
                <w:szCs w:val="20"/>
                <w:lang w:val="en-GB"/>
              </w:rPr>
            </w:pPr>
            <w:r w:rsidRPr="00D4292A">
              <w:rPr>
                <w:sz w:val="20"/>
                <w:szCs w:val="20"/>
                <w:lang w:val="en-GB"/>
              </w:rPr>
              <w:t>Challenging to apply to users with cognitive impairment</w:t>
            </w:r>
          </w:p>
        </w:tc>
        <w:tc>
          <w:tcPr>
            <w:tcW w:w="1843" w:type="dxa"/>
            <w:vMerge/>
            <w:vAlign w:val="center"/>
          </w:tcPr>
          <w:p w14:paraId="37E2BDED" w14:textId="77777777" w:rsidR="009341CD" w:rsidRPr="007B256A" w:rsidRDefault="009341CD" w:rsidP="004B223F">
            <w:pPr>
              <w:jc w:val="center"/>
              <w:rPr>
                <w:sz w:val="20"/>
                <w:szCs w:val="20"/>
                <w:highlight w:val="cyan"/>
                <w:lang w:val="en-GB"/>
              </w:rPr>
            </w:pPr>
          </w:p>
        </w:tc>
        <w:tc>
          <w:tcPr>
            <w:tcW w:w="1618" w:type="dxa"/>
            <w:vMerge/>
          </w:tcPr>
          <w:p w14:paraId="109D061E" w14:textId="77777777" w:rsidR="009341CD" w:rsidRPr="00FC42A5" w:rsidRDefault="009341CD" w:rsidP="004B223F">
            <w:pPr>
              <w:rPr>
                <w:sz w:val="20"/>
                <w:szCs w:val="20"/>
                <w:lang w:val="en-GB"/>
              </w:rPr>
            </w:pPr>
          </w:p>
        </w:tc>
      </w:tr>
      <w:tr w:rsidR="009341CD" w:rsidRPr="00923FB0" w14:paraId="66767E6E" w14:textId="77777777" w:rsidTr="005A71D4">
        <w:trPr>
          <w:trHeight w:val="89"/>
        </w:trPr>
        <w:tc>
          <w:tcPr>
            <w:tcW w:w="5529" w:type="dxa"/>
          </w:tcPr>
          <w:p w14:paraId="6F47A283" w14:textId="77777777" w:rsidR="009341CD" w:rsidRPr="00FC42A5" w:rsidRDefault="009341CD" w:rsidP="004B223F">
            <w:pPr>
              <w:rPr>
                <w:sz w:val="20"/>
                <w:szCs w:val="20"/>
                <w:lang w:val="en-GB"/>
              </w:rPr>
            </w:pPr>
          </w:p>
        </w:tc>
        <w:tc>
          <w:tcPr>
            <w:tcW w:w="1843" w:type="dxa"/>
          </w:tcPr>
          <w:p w14:paraId="2A326C35" w14:textId="77777777" w:rsidR="009341CD" w:rsidRPr="00FC42A5" w:rsidRDefault="009341CD" w:rsidP="004B223F">
            <w:pPr>
              <w:rPr>
                <w:sz w:val="20"/>
                <w:szCs w:val="20"/>
                <w:lang w:val="en-GB"/>
              </w:rPr>
            </w:pPr>
          </w:p>
        </w:tc>
        <w:tc>
          <w:tcPr>
            <w:tcW w:w="1843" w:type="dxa"/>
          </w:tcPr>
          <w:p w14:paraId="6B6E0764" w14:textId="77777777" w:rsidR="009341CD" w:rsidRPr="00FC42A5" w:rsidRDefault="009341CD" w:rsidP="004B223F">
            <w:pPr>
              <w:jc w:val="center"/>
              <w:rPr>
                <w:sz w:val="20"/>
                <w:szCs w:val="20"/>
                <w:lang w:val="en-GB"/>
              </w:rPr>
            </w:pPr>
          </w:p>
        </w:tc>
        <w:tc>
          <w:tcPr>
            <w:tcW w:w="1618" w:type="dxa"/>
          </w:tcPr>
          <w:p w14:paraId="771E74DF" w14:textId="77777777" w:rsidR="009341CD" w:rsidRPr="00FC42A5" w:rsidRDefault="009341CD" w:rsidP="004B223F">
            <w:pPr>
              <w:rPr>
                <w:sz w:val="20"/>
                <w:szCs w:val="20"/>
                <w:lang w:val="en-GB"/>
              </w:rPr>
            </w:pPr>
          </w:p>
        </w:tc>
      </w:tr>
      <w:tr w:rsidR="00D47A46" w:rsidRPr="00923FB0" w14:paraId="22600F08" w14:textId="77777777" w:rsidTr="00FD6CC4">
        <w:trPr>
          <w:trHeight w:val="164"/>
        </w:trPr>
        <w:tc>
          <w:tcPr>
            <w:tcW w:w="5529" w:type="dxa"/>
            <w:vAlign w:val="center"/>
          </w:tcPr>
          <w:p w14:paraId="6ADD1FB2" w14:textId="4BC204BE" w:rsidR="00D47A46" w:rsidRPr="006C1F19" w:rsidRDefault="00D47A46" w:rsidP="004B223F">
            <w:pPr>
              <w:rPr>
                <w:sz w:val="20"/>
                <w:szCs w:val="20"/>
                <w:lang w:val="en-US"/>
              </w:rPr>
            </w:pPr>
            <w:r w:rsidRPr="00FC42A5">
              <w:rPr>
                <w:sz w:val="20"/>
                <w:szCs w:val="20"/>
                <w:lang w:val="en-GB"/>
              </w:rPr>
              <w:t>“The questions cover quite well, I think. Everyone</w:t>
            </w:r>
            <w:r>
              <w:rPr>
                <w:sz w:val="20"/>
                <w:szCs w:val="20"/>
                <w:lang w:val="en-GB"/>
              </w:rPr>
              <w:t xml:space="preserve"> </w:t>
            </w:r>
            <w:r w:rsidRPr="00FC42A5">
              <w:rPr>
                <w:sz w:val="20"/>
                <w:szCs w:val="20"/>
                <w:lang w:val="en-GB"/>
              </w:rPr>
              <w:t>proceeds to a fall risk assessment</w:t>
            </w:r>
            <w:r>
              <w:rPr>
                <w:sz w:val="20"/>
                <w:szCs w:val="20"/>
                <w:lang w:val="en-GB"/>
              </w:rPr>
              <w:t xml:space="preserve"> anyway,</w:t>
            </w:r>
            <w:r w:rsidRPr="00FC42A5">
              <w:rPr>
                <w:sz w:val="20"/>
                <w:szCs w:val="20"/>
                <w:lang w:val="en-GB"/>
              </w:rPr>
              <w:t xml:space="preserve"> if there is a ‘yes’ to one of the questions.” (</w:t>
            </w:r>
            <w:r w:rsidR="00E53AC6">
              <w:rPr>
                <w:sz w:val="20"/>
                <w:szCs w:val="20"/>
                <w:lang w:val="en-GB"/>
              </w:rPr>
              <w:t xml:space="preserve">Participant </w:t>
            </w:r>
            <w:r w:rsidR="00941B93">
              <w:rPr>
                <w:sz w:val="20"/>
                <w:szCs w:val="20"/>
                <w:lang w:val="en-GB"/>
              </w:rPr>
              <w:t>10</w:t>
            </w:r>
            <w:r w:rsidRPr="00FC42A5">
              <w:rPr>
                <w:sz w:val="20"/>
                <w:szCs w:val="20"/>
                <w:lang w:val="en-GB"/>
              </w:rPr>
              <w:t>)</w:t>
            </w:r>
          </w:p>
        </w:tc>
        <w:tc>
          <w:tcPr>
            <w:tcW w:w="1843" w:type="dxa"/>
            <w:vAlign w:val="center"/>
          </w:tcPr>
          <w:p w14:paraId="4015D26B" w14:textId="6D04E62F" w:rsidR="00D47A46" w:rsidRPr="00DC2088" w:rsidRDefault="00D47A46" w:rsidP="00FD6CC4">
            <w:pPr>
              <w:rPr>
                <w:sz w:val="20"/>
                <w:szCs w:val="20"/>
                <w:lang w:val="en-GB"/>
              </w:rPr>
            </w:pPr>
            <w:r w:rsidRPr="00DC782B">
              <w:rPr>
                <w:sz w:val="20"/>
                <w:szCs w:val="20"/>
                <w:lang w:val="en-GB"/>
              </w:rPr>
              <w:t>The questions cover what they are supposed to cover</w:t>
            </w:r>
          </w:p>
        </w:tc>
        <w:tc>
          <w:tcPr>
            <w:tcW w:w="1843" w:type="dxa"/>
            <w:vAlign w:val="center"/>
          </w:tcPr>
          <w:p w14:paraId="20363C4C" w14:textId="65AF3632" w:rsidR="00D47A46" w:rsidRPr="00FC42A5" w:rsidRDefault="00D47A46" w:rsidP="004A0273">
            <w:pPr>
              <w:jc w:val="center"/>
              <w:rPr>
                <w:sz w:val="20"/>
                <w:szCs w:val="20"/>
                <w:lang w:val="en-GB"/>
              </w:rPr>
            </w:pPr>
            <w:r w:rsidRPr="005726E9">
              <w:rPr>
                <w:sz w:val="20"/>
                <w:szCs w:val="20"/>
                <w:lang w:val="en-GB"/>
              </w:rPr>
              <w:t>Three questions that cover important topics for identifying falls</w:t>
            </w:r>
          </w:p>
        </w:tc>
        <w:tc>
          <w:tcPr>
            <w:tcW w:w="1618" w:type="dxa"/>
            <w:vMerge w:val="restart"/>
            <w:vAlign w:val="center"/>
          </w:tcPr>
          <w:p w14:paraId="5BB3F8E3" w14:textId="0505BAC4" w:rsidR="00D47A46" w:rsidRPr="00FC42A5" w:rsidRDefault="00D47A46" w:rsidP="004B223F">
            <w:pPr>
              <w:rPr>
                <w:b/>
                <w:bCs/>
                <w:sz w:val="20"/>
                <w:szCs w:val="20"/>
                <w:lang w:val="en-US"/>
              </w:rPr>
            </w:pPr>
            <w:r w:rsidRPr="00FC42A5">
              <w:rPr>
                <w:b/>
                <w:bCs/>
                <w:sz w:val="20"/>
                <w:szCs w:val="20"/>
                <w:lang w:val="en-US"/>
              </w:rPr>
              <w:t xml:space="preserve">The 3KQ </w:t>
            </w:r>
            <w:r>
              <w:rPr>
                <w:b/>
                <w:bCs/>
                <w:sz w:val="20"/>
                <w:szCs w:val="20"/>
                <w:lang w:val="en-US"/>
              </w:rPr>
              <w:t>seems</w:t>
            </w:r>
            <w:r w:rsidRPr="00FC42A5">
              <w:rPr>
                <w:b/>
                <w:bCs/>
                <w:sz w:val="20"/>
                <w:szCs w:val="20"/>
                <w:lang w:val="en-US"/>
              </w:rPr>
              <w:t xml:space="preserve"> </w:t>
            </w:r>
            <w:r>
              <w:rPr>
                <w:b/>
                <w:bCs/>
                <w:sz w:val="20"/>
                <w:szCs w:val="20"/>
                <w:lang w:val="en-US"/>
              </w:rPr>
              <w:t xml:space="preserve">sufficiently </w:t>
            </w:r>
            <w:r w:rsidRPr="00FC42A5">
              <w:rPr>
                <w:b/>
                <w:bCs/>
                <w:sz w:val="20"/>
                <w:szCs w:val="20"/>
                <w:lang w:val="en-US"/>
              </w:rPr>
              <w:t>comprehensive for initial fall risk screening</w:t>
            </w:r>
          </w:p>
        </w:tc>
      </w:tr>
      <w:tr w:rsidR="009341CD" w:rsidRPr="00923FB0" w:rsidDel="001C7A44" w14:paraId="154C16DC" w14:textId="77777777" w:rsidTr="005A71D4">
        <w:trPr>
          <w:trHeight w:val="89"/>
        </w:trPr>
        <w:tc>
          <w:tcPr>
            <w:tcW w:w="5529" w:type="dxa"/>
            <w:vAlign w:val="center"/>
          </w:tcPr>
          <w:p w14:paraId="4D6860A8" w14:textId="382FC755" w:rsidR="009341CD" w:rsidRDefault="001C7975" w:rsidP="004B223F">
            <w:pPr>
              <w:rPr>
                <w:sz w:val="20"/>
                <w:szCs w:val="20"/>
                <w:lang w:val="en-GB"/>
              </w:rPr>
            </w:pPr>
            <w:r w:rsidRPr="00FC42A5">
              <w:rPr>
                <w:sz w:val="20"/>
                <w:szCs w:val="20"/>
                <w:lang w:val="en-GB"/>
              </w:rPr>
              <w:t>“</w:t>
            </w:r>
            <w:r w:rsidRPr="00DD7856">
              <w:rPr>
                <w:sz w:val="20"/>
                <w:szCs w:val="20"/>
                <w:lang w:val="en-US"/>
              </w:rPr>
              <w:t>I think it’s very e</w:t>
            </w:r>
            <w:r>
              <w:rPr>
                <w:sz w:val="20"/>
                <w:szCs w:val="20"/>
                <w:lang w:val="en-US"/>
              </w:rPr>
              <w:t>asy to use the tool</w:t>
            </w:r>
            <w:r w:rsidR="00837DB3">
              <w:rPr>
                <w:sz w:val="20"/>
                <w:szCs w:val="20"/>
                <w:lang w:val="en-US"/>
              </w:rPr>
              <w:t>. It’s v</w:t>
            </w:r>
            <w:r>
              <w:rPr>
                <w:sz w:val="20"/>
                <w:szCs w:val="20"/>
                <w:lang w:val="en-US"/>
              </w:rPr>
              <w:t xml:space="preserve">ery clear what </w:t>
            </w:r>
            <w:r w:rsidR="00837DB3">
              <w:rPr>
                <w:sz w:val="20"/>
                <w:szCs w:val="20"/>
                <w:lang w:val="en-US"/>
              </w:rPr>
              <w:t>we</w:t>
            </w:r>
            <w:r>
              <w:rPr>
                <w:sz w:val="20"/>
                <w:szCs w:val="20"/>
                <w:lang w:val="en-US"/>
              </w:rPr>
              <w:t xml:space="preserve"> healthcare practitioners are supposed to do. </w:t>
            </w:r>
            <w:r w:rsidRPr="00FC42A5">
              <w:rPr>
                <w:sz w:val="20"/>
                <w:szCs w:val="20"/>
                <w:lang w:val="en-GB"/>
              </w:rPr>
              <w:t>And we, everyone who works in home care, have been through something similar, so it will be very easy to accept that tool and to implement and use it with patients.” (</w:t>
            </w:r>
            <w:r w:rsidR="00862396">
              <w:rPr>
                <w:sz w:val="20"/>
                <w:szCs w:val="20"/>
                <w:lang w:val="en-GB"/>
              </w:rPr>
              <w:t>Participant 10</w:t>
            </w:r>
            <w:r w:rsidRPr="00FC42A5">
              <w:rPr>
                <w:sz w:val="20"/>
                <w:szCs w:val="20"/>
                <w:lang w:val="en-GB"/>
              </w:rPr>
              <w:t>)</w:t>
            </w:r>
          </w:p>
          <w:p w14:paraId="13E95CD9" w14:textId="77777777" w:rsidR="005912ED" w:rsidRDefault="005912ED" w:rsidP="004B223F">
            <w:pPr>
              <w:rPr>
                <w:sz w:val="20"/>
                <w:szCs w:val="20"/>
                <w:lang w:val="en-US"/>
              </w:rPr>
            </w:pPr>
          </w:p>
          <w:p w14:paraId="7A9BB743" w14:textId="52844CCB" w:rsidR="005912ED" w:rsidRPr="0075543F" w:rsidRDefault="005912ED" w:rsidP="005912ED">
            <w:pPr>
              <w:rPr>
                <w:sz w:val="20"/>
                <w:szCs w:val="20"/>
                <w:lang w:val="en-GB"/>
              </w:rPr>
            </w:pPr>
            <w:r w:rsidRPr="00FC42A5">
              <w:rPr>
                <w:sz w:val="20"/>
                <w:szCs w:val="20"/>
                <w:lang w:val="en-GB"/>
              </w:rPr>
              <w:t>“I think all can use the 3KQ tool. The questions are so straightforward, it’s just yes no</w:t>
            </w:r>
            <w:r w:rsidR="00F90161">
              <w:rPr>
                <w:sz w:val="20"/>
                <w:szCs w:val="20"/>
                <w:lang w:val="en-GB"/>
              </w:rPr>
              <w:t>, a</w:t>
            </w:r>
            <w:r w:rsidRPr="00FC42A5">
              <w:rPr>
                <w:sz w:val="20"/>
                <w:szCs w:val="20"/>
                <w:lang w:val="en-GB"/>
              </w:rPr>
              <w:t xml:space="preserve">lso professionals and non-professionals. </w:t>
            </w:r>
            <w:r w:rsidR="00F90161">
              <w:rPr>
                <w:sz w:val="20"/>
                <w:szCs w:val="20"/>
                <w:lang w:val="en-GB"/>
              </w:rPr>
              <w:t>A</w:t>
            </w:r>
            <w:r w:rsidRPr="00FC42A5">
              <w:rPr>
                <w:sz w:val="20"/>
                <w:szCs w:val="20"/>
                <w:lang w:val="en-GB"/>
              </w:rPr>
              <w:t xml:space="preserve">nd you don’t </w:t>
            </w:r>
            <w:r w:rsidRPr="0075543F">
              <w:rPr>
                <w:sz w:val="20"/>
                <w:szCs w:val="20"/>
                <w:lang w:val="en-GB"/>
              </w:rPr>
              <w:t>do a big assessment, you ask, ask three questions, with a yes or no answer. Everyone can do that.” (</w:t>
            </w:r>
            <w:r w:rsidR="00862396">
              <w:rPr>
                <w:sz w:val="20"/>
                <w:szCs w:val="20"/>
                <w:lang w:val="en-GB"/>
              </w:rPr>
              <w:t>Participant 1</w:t>
            </w:r>
            <w:r w:rsidRPr="0075543F">
              <w:rPr>
                <w:sz w:val="20"/>
                <w:szCs w:val="20"/>
                <w:lang w:val="en-GB"/>
              </w:rPr>
              <w:t>)</w:t>
            </w:r>
          </w:p>
          <w:p w14:paraId="42D27BA7" w14:textId="77777777" w:rsidR="005912ED" w:rsidRPr="0075543F" w:rsidRDefault="005912ED" w:rsidP="005912ED">
            <w:pPr>
              <w:rPr>
                <w:sz w:val="20"/>
                <w:szCs w:val="20"/>
                <w:lang w:val="en-GB"/>
              </w:rPr>
            </w:pPr>
          </w:p>
          <w:p w14:paraId="469728D5" w14:textId="6D4C9B77" w:rsidR="005912ED" w:rsidRPr="001C7975" w:rsidRDefault="005912ED" w:rsidP="005912ED">
            <w:pPr>
              <w:rPr>
                <w:sz w:val="20"/>
                <w:szCs w:val="20"/>
                <w:lang w:val="en-US"/>
              </w:rPr>
            </w:pPr>
            <w:r w:rsidRPr="0075543F">
              <w:rPr>
                <w:sz w:val="20"/>
                <w:szCs w:val="20"/>
                <w:lang w:val="en-GB"/>
              </w:rPr>
              <w:t>“So, this specific tool contains three short, easy questions, that are very easy to understand. And I think that then we should absolutely utilise it.” (</w:t>
            </w:r>
            <w:r w:rsidR="00862396">
              <w:rPr>
                <w:sz w:val="20"/>
                <w:szCs w:val="20"/>
                <w:lang w:val="en-GB"/>
              </w:rPr>
              <w:t xml:space="preserve">Participant </w:t>
            </w:r>
            <w:r w:rsidR="0034536E">
              <w:rPr>
                <w:sz w:val="20"/>
                <w:szCs w:val="20"/>
                <w:lang w:val="en-GB"/>
              </w:rPr>
              <w:t>1</w:t>
            </w:r>
            <w:r w:rsidRPr="0075543F">
              <w:rPr>
                <w:sz w:val="20"/>
                <w:szCs w:val="20"/>
                <w:lang w:val="en-GB"/>
              </w:rPr>
              <w:t>)</w:t>
            </w:r>
          </w:p>
        </w:tc>
        <w:tc>
          <w:tcPr>
            <w:tcW w:w="1843" w:type="dxa"/>
            <w:vAlign w:val="center"/>
          </w:tcPr>
          <w:p w14:paraId="30065C6E" w14:textId="77777777" w:rsidR="009341CD" w:rsidRPr="00AC741E" w:rsidRDefault="009341CD" w:rsidP="004B223F">
            <w:pPr>
              <w:rPr>
                <w:sz w:val="20"/>
                <w:szCs w:val="20"/>
                <w:lang w:val="en-GB"/>
              </w:rPr>
            </w:pPr>
            <w:r w:rsidRPr="00AC741E">
              <w:rPr>
                <w:sz w:val="20"/>
                <w:szCs w:val="20"/>
                <w:lang w:val="en-GB"/>
              </w:rPr>
              <w:t>Three short feasible questions</w:t>
            </w:r>
          </w:p>
        </w:tc>
        <w:tc>
          <w:tcPr>
            <w:tcW w:w="1843" w:type="dxa"/>
            <w:vMerge w:val="restart"/>
            <w:vAlign w:val="center"/>
          </w:tcPr>
          <w:p w14:paraId="7F14B4C2" w14:textId="6673AD94" w:rsidR="00B9358C" w:rsidRPr="00FC42A5" w:rsidRDefault="00503A4C" w:rsidP="004B223F">
            <w:pPr>
              <w:jc w:val="center"/>
              <w:rPr>
                <w:sz w:val="20"/>
                <w:szCs w:val="20"/>
                <w:lang w:val="en-GB"/>
              </w:rPr>
            </w:pPr>
            <w:r>
              <w:rPr>
                <w:sz w:val="20"/>
                <w:szCs w:val="20"/>
                <w:lang w:val="en-GB"/>
              </w:rPr>
              <w:t>Implementing the tool in a hectic clinical workday seems feasible</w:t>
            </w:r>
          </w:p>
        </w:tc>
        <w:tc>
          <w:tcPr>
            <w:tcW w:w="1618" w:type="dxa"/>
            <w:vMerge/>
          </w:tcPr>
          <w:p w14:paraId="58677DA5" w14:textId="77777777" w:rsidR="009341CD" w:rsidRPr="00FC42A5" w:rsidDel="001C7A44" w:rsidRDefault="009341CD" w:rsidP="004B223F">
            <w:pPr>
              <w:rPr>
                <w:b/>
                <w:bCs/>
                <w:sz w:val="20"/>
                <w:szCs w:val="20"/>
                <w:lang w:val="en-US"/>
              </w:rPr>
            </w:pPr>
          </w:p>
        </w:tc>
      </w:tr>
      <w:tr w:rsidR="009341CD" w:rsidRPr="00923FB0" w14:paraId="654ACD9A" w14:textId="77777777" w:rsidTr="005A71D4">
        <w:trPr>
          <w:trHeight w:val="89"/>
        </w:trPr>
        <w:tc>
          <w:tcPr>
            <w:tcW w:w="5529" w:type="dxa"/>
            <w:vAlign w:val="center"/>
          </w:tcPr>
          <w:p w14:paraId="7B7B785D" w14:textId="23351FB0" w:rsidR="00C95CDD" w:rsidRDefault="00C95CDD" w:rsidP="00C95CDD">
            <w:pPr>
              <w:rPr>
                <w:sz w:val="20"/>
                <w:szCs w:val="20"/>
                <w:lang w:val="en-GB"/>
              </w:rPr>
            </w:pPr>
            <w:r w:rsidRPr="00FC42A5">
              <w:rPr>
                <w:sz w:val="20"/>
                <w:szCs w:val="20"/>
                <w:lang w:val="en-GB"/>
              </w:rPr>
              <w:t xml:space="preserve">“I think that that prioritising fall prevention activities in those with the highest risk is very wise. Because </w:t>
            </w:r>
            <w:r w:rsidR="00D95FE8">
              <w:rPr>
                <w:sz w:val="20"/>
                <w:szCs w:val="20"/>
                <w:lang w:val="en-GB"/>
              </w:rPr>
              <w:t xml:space="preserve">we </w:t>
            </w:r>
            <w:r w:rsidRPr="00FC42A5">
              <w:rPr>
                <w:sz w:val="20"/>
                <w:szCs w:val="20"/>
                <w:lang w:val="en-GB"/>
              </w:rPr>
              <w:t>do</w:t>
            </w:r>
            <w:r w:rsidR="00D95FE8">
              <w:rPr>
                <w:sz w:val="20"/>
                <w:szCs w:val="20"/>
                <w:lang w:val="en-GB"/>
              </w:rPr>
              <w:t>n’t</w:t>
            </w:r>
            <w:r w:rsidRPr="00FC42A5">
              <w:rPr>
                <w:sz w:val="20"/>
                <w:szCs w:val="20"/>
                <w:lang w:val="en-GB"/>
              </w:rPr>
              <w:t xml:space="preserve"> have the </w:t>
            </w:r>
            <w:r w:rsidRPr="00FC42A5">
              <w:rPr>
                <w:sz w:val="20"/>
                <w:szCs w:val="20"/>
                <w:lang w:val="en-GB"/>
              </w:rPr>
              <w:lastRenderedPageBreak/>
              <w:t>capacity to perform a comprehensive fall risk assessment for each individual older adult.</w:t>
            </w:r>
            <w:r w:rsidR="00D95FE8">
              <w:rPr>
                <w:sz w:val="20"/>
                <w:szCs w:val="20"/>
                <w:lang w:val="en-GB"/>
              </w:rPr>
              <w:t xml:space="preserve"> </w:t>
            </w:r>
            <w:r w:rsidRPr="00FC42A5">
              <w:rPr>
                <w:sz w:val="20"/>
                <w:szCs w:val="20"/>
                <w:lang w:val="en-GB"/>
              </w:rPr>
              <w:t>That one can, to those who aren’t supposed to get a comprehensive fall risk assessment, can give supervision and advice.” (</w:t>
            </w:r>
            <w:r w:rsidR="0014233F">
              <w:rPr>
                <w:sz w:val="20"/>
                <w:szCs w:val="20"/>
                <w:lang w:val="en-GB"/>
              </w:rPr>
              <w:t>Participant 5</w:t>
            </w:r>
            <w:r w:rsidRPr="00FC42A5">
              <w:rPr>
                <w:sz w:val="20"/>
                <w:szCs w:val="20"/>
                <w:lang w:val="en-GB"/>
              </w:rPr>
              <w:t>)</w:t>
            </w:r>
          </w:p>
          <w:p w14:paraId="4AC57CF9" w14:textId="77777777" w:rsidR="00C95CDD" w:rsidRDefault="00C95CDD" w:rsidP="00C95CDD">
            <w:pPr>
              <w:rPr>
                <w:sz w:val="20"/>
                <w:szCs w:val="20"/>
                <w:lang w:val="en-GB"/>
              </w:rPr>
            </w:pPr>
          </w:p>
          <w:p w14:paraId="2315A953" w14:textId="6A3E053F" w:rsidR="009341CD" w:rsidRPr="00FC42A5" w:rsidRDefault="00C95CDD" w:rsidP="00C95CDD">
            <w:pPr>
              <w:rPr>
                <w:sz w:val="20"/>
                <w:szCs w:val="20"/>
                <w:lang w:val="en-GB"/>
              </w:rPr>
            </w:pPr>
            <w:r>
              <w:rPr>
                <w:sz w:val="20"/>
                <w:szCs w:val="20"/>
                <w:lang w:val="en-GB"/>
              </w:rPr>
              <w:t>“And if we have some entirely new users who answer no to everything, yes, well, then it’s okay. Then we don’t need to conduct a comprehensive fall risk assessment and spend unnecessary time on it. Because we have limited resources.” (</w:t>
            </w:r>
            <w:r w:rsidR="0014233F">
              <w:rPr>
                <w:sz w:val="20"/>
                <w:szCs w:val="20"/>
                <w:lang w:val="en-GB"/>
              </w:rPr>
              <w:t xml:space="preserve">Participant </w:t>
            </w:r>
            <w:r w:rsidR="002E1652">
              <w:rPr>
                <w:sz w:val="20"/>
                <w:szCs w:val="20"/>
                <w:lang w:val="en-GB"/>
              </w:rPr>
              <w:t>1</w:t>
            </w:r>
            <w:r>
              <w:rPr>
                <w:sz w:val="20"/>
                <w:szCs w:val="20"/>
                <w:lang w:val="en-GB"/>
              </w:rPr>
              <w:t>)</w:t>
            </w:r>
          </w:p>
        </w:tc>
        <w:tc>
          <w:tcPr>
            <w:tcW w:w="1843" w:type="dxa"/>
            <w:vAlign w:val="center"/>
          </w:tcPr>
          <w:p w14:paraId="110D9FDC" w14:textId="771A517D" w:rsidR="00C95CDD" w:rsidRPr="00AC741E" w:rsidRDefault="00C95CDD" w:rsidP="004B223F">
            <w:pPr>
              <w:rPr>
                <w:sz w:val="20"/>
                <w:szCs w:val="20"/>
                <w:lang w:val="en-GB"/>
              </w:rPr>
            </w:pPr>
            <w:r>
              <w:rPr>
                <w:sz w:val="20"/>
                <w:szCs w:val="20"/>
                <w:lang w:val="en-GB"/>
              </w:rPr>
              <w:lastRenderedPageBreak/>
              <w:t xml:space="preserve">It is unnecessary to perform a </w:t>
            </w:r>
            <w:r>
              <w:rPr>
                <w:sz w:val="20"/>
                <w:szCs w:val="20"/>
                <w:lang w:val="en-GB"/>
              </w:rPr>
              <w:lastRenderedPageBreak/>
              <w:t>comprehensive fall risk assessment in all users</w:t>
            </w:r>
          </w:p>
        </w:tc>
        <w:tc>
          <w:tcPr>
            <w:tcW w:w="1843" w:type="dxa"/>
            <w:vMerge/>
            <w:vAlign w:val="center"/>
          </w:tcPr>
          <w:p w14:paraId="52BA7211" w14:textId="77777777" w:rsidR="009341CD" w:rsidRPr="00FC42A5" w:rsidRDefault="009341CD" w:rsidP="004B223F">
            <w:pPr>
              <w:jc w:val="center"/>
              <w:rPr>
                <w:sz w:val="20"/>
                <w:szCs w:val="20"/>
                <w:lang w:val="en-GB"/>
              </w:rPr>
            </w:pPr>
          </w:p>
        </w:tc>
        <w:tc>
          <w:tcPr>
            <w:tcW w:w="1618" w:type="dxa"/>
            <w:vMerge/>
          </w:tcPr>
          <w:p w14:paraId="55B6EA63" w14:textId="77777777" w:rsidR="009341CD" w:rsidRPr="00FC42A5" w:rsidRDefault="009341CD" w:rsidP="004B223F">
            <w:pPr>
              <w:rPr>
                <w:sz w:val="20"/>
                <w:szCs w:val="20"/>
                <w:lang w:val="en-GB"/>
              </w:rPr>
            </w:pPr>
          </w:p>
        </w:tc>
      </w:tr>
      <w:tr w:rsidR="009341CD" w:rsidRPr="00923FB0" w14:paraId="15BF0DCC" w14:textId="77777777" w:rsidTr="005A71D4">
        <w:trPr>
          <w:trHeight w:val="89"/>
        </w:trPr>
        <w:tc>
          <w:tcPr>
            <w:tcW w:w="5529" w:type="dxa"/>
          </w:tcPr>
          <w:p w14:paraId="01BE6D88" w14:textId="77777777" w:rsidR="009341CD" w:rsidRPr="00FC42A5" w:rsidRDefault="009341CD" w:rsidP="004B223F">
            <w:pPr>
              <w:rPr>
                <w:sz w:val="20"/>
                <w:szCs w:val="20"/>
                <w:lang w:val="en-GB"/>
              </w:rPr>
            </w:pPr>
          </w:p>
        </w:tc>
        <w:tc>
          <w:tcPr>
            <w:tcW w:w="1843" w:type="dxa"/>
          </w:tcPr>
          <w:p w14:paraId="017CB30E" w14:textId="77777777" w:rsidR="009341CD" w:rsidRPr="00FC42A5" w:rsidRDefault="009341CD" w:rsidP="004B223F">
            <w:pPr>
              <w:rPr>
                <w:sz w:val="20"/>
                <w:szCs w:val="20"/>
                <w:lang w:val="en-GB"/>
              </w:rPr>
            </w:pPr>
          </w:p>
        </w:tc>
        <w:tc>
          <w:tcPr>
            <w:tcW w:w="1843" w:type="dxa"/>
          </w:tcPr>
          <w:p w14:paraId="27EDDFDB" w14:textId="77777777" w:rsidR="009341CD" w:rsidRPr="00FC42A5" w:rsidRDefault="009341CD" w:rsidP="004B223F">
            <w:pPr>
              <w:jc w:val="center"/>
              <w:rPr>
                <w:sz w:val="20"/>
                <w:szCs w:val="20"/>
                <w:lang w:val="en-GB"/>
              </w:rPr>
            </w:pPr>
          </w:p>
        </w:tc>
        <w:tc>
          <w:tcPr>
            <w:tcW w:w="1618" w:type="dxa"/>
          </w:tcPr>
          <w:p w14:paraId="6BB18EC5" w14:textId="77777777" w:rsidR="009341CD" w:rsidRPr="00FC42A5" w:rsidRDefault="009341CD" w:rsidP="004B223F">
            <w:pPr>
              <w:rPr>
                <w:sz w:val="20"/>
                <w:szCs w:val="20"/>
                <w:lang w:val="en-GB"/>
              </w:rPr>
            </w:pPr>
          </w:p>
        </w:tc>
      </w:tr>
      <w:tr w:rsidR="00046FA5" w:rsidRPr="00923FB0" w14:paraId="17940B00" w14:textId="77777777" w:rsidTr="00046FA5">
        <w:trPr>
          <w:trHeight w:val="89"/>
        </w:trPr>
        <w:tc>
          <w:tcPr>
            <w:tcW w:w="5529" w:type="dxa"/>
          </w:tcPr>
          <w:p w14:paraId="33D0DB84" w14:textId="373B230E" w:rsidR="002E1652" w:rsidRPr="002E1652" w:rsidRDefault="00046FA5" w:rsidP="00D47A46">
            <w:pPr>
              <w:rPr>
                <w:sz w:val="20"/>
                <w:szCs w:val="20"/>
                <w:lang w:val="en-US"/>
              </w:rPr>
            </w:pPr>
            <w:r>
              <w:rPr>
                <w:sz w:val="20"/>
                <w:szCs w:val="20"/>
                <w:lang w:val="en-US"/>
              </w:rPr>
              <w:t>“These are three relatively simple questions to remember.” (</w:t>
            </w:r>
            <w:r w:rsidR="002E1652">
              <w:rPr>
                <w:sz w:val="20"/>
                <w:szCs w:val="20"/>
                <w:lang w:val="en-US"/>
              </w:rPr>
              <w:t>Participant 8</w:t>
            </w:r>
            <w:r>
              <w:rPr>
                <w:sz w:val="20"/>
                <w:szCs w:val="20"/>
                <w:lang w:val="en-US"/>
              </w:rPr>
              <w:t>)</w:t>
            </w:r>
          </w:p>
          <w:p w14:paraId="57339246" w14:textId="77777777" w:rsidR="00046FA5" w:rsidRDefault="00046FA5" w:rsidP="00D47A46">
            <w:pPr>
              <w:rPr>
                <w:sz w:val="20"/>
                <w:szCs w:val="20"/>
                <w:lang w:val="en-US"/>
              </w:rPr>
            </w:pPr>
          </w:p>
          <w:p w14:paraId="707F6BAE" w14:textId="54DB2F59" w:rsidR="00046FA5" w:rsidRDefault="00BD7088" w:rsidP="00D47A46">
            <w:pPr>
              <w:rPr>
                <w:sz w:val="20"/>
                <w:szCs w:val="20"/>
                <w:lang w:val="en-US"/>
              </w:rPr>
            </w:pPr>
            <w:r>
              <w:rPr>
                <w:sz w:val="20"/>
                <w:szCs w:val="20"/>
                <w:lang w:val="en-US"/>
              </w:rPr>
              <w:t>“</w:t>
            </w:r>
            <w:proofErr w:type="gramStart"/>
            <w:r w:rsidR="00046FA5" w:rsidRPr="003E00A1">
              <w:rPr>
                <w:sz w:val="20"/>
                <w:szCs w:val="20"/>
                <w:lang w:val="en-US"/>
              </w:rPr>
              <w:t>Yes</w:t>
            </w:r>
            <w:proofErr w:type="gramEnd"/>
            <w:r w:rsidR="00046FA5" w:rsidRPr="003E00A1">
              <w:rPr>
                <w:sz w:val="20"/>
                <w:szCs w:val="20"/>
                <w:lang w:val="en-US"/>
              </w:rPr>
              <w:t xml:space="preserve"> the older adult w</w:t>
            </w:r>
            <w:r w:rsidR="00046FA5">
              <w:rPr>
                <w:sz w:val="20"/>
                <w:szCs w:val="20"/>
                <w:lang w:val="en-US"/>
              </w:rPr>
              <w:t xml:space="preserve">ill understand the second question, </w:t>
            </w:r>
            <w:r w:rsidR="00046FA5" w:rsidRPr="00781A70">
              <w:rPr>
                <w:sz w:val="20"/>
                <w:szCs w:val="20"/>
                <w:lang w:val="en-US"/>
              </w:rPr>
              <w:t>when our users say they have to</w:t>
            </w:r>
            <w:r w:rsidR="00046FA5">
              <w:rPr>
                <w:sz w:val="20"/>
                <w:szCs w:val="20"/>
                <w:lang w:val="en-US"/>
              </w:rPr>
              <w:t xml:space="preserve"> lean on furniture, walls, that they have to lean on a walker or other aids, then they’re unsteady.” (</w:t>
            </w:r>
            <w:r w:rsidR="002E1652">
              <w:rPr>
                <w:sz w:val="20"/>
                <w:szCs w:val="20"/>
                <w:lang w:val="en-US"/>
              </w:rPr>
              <w:t>Participant 10</w:t>
            </w:r>
            <w:r w:rsidR="00046FA5">
              <w:rPr>
                <w:sz w:val="20"/>
                <w:szCs w:val="20"/>
                <w:lang w:val="en-US"/>
              </w:rPr>
              <w:t>)</w:t>
            </w:r>
          </w:p>
          <w:p w14:paraId="6352F3C3" w14:textId="77777777" w:rsidR="00046FA5" w:rsidRDefault="00046FA5" w:rsidP="00D47A46">
            <w:pPr>
              <w:rPr>
                <w:sz w:val="20"/>
                <w:szCs w:val="20"/>
                <w:highlight w:val="red"/>
                <w:lang w:val="en-GB"/>
              </w:rPr>
            </w:pPr>
          </w:p>
          <w:p w14:paraId="784E2C9B" w14:textId="09125E39" w:rsidR="00046FA5" w:rsidRPr="00FC42A5" w:rsidRDefault="00046FA5" w:rsidP="00D47A46">
            <w:pPr>
              <w:rPr>
                <w:sz w:val="20"/>
                <w:szCs w:val="20"/>
                <w:lang w:val="en-GB"/>
              </w:rPr>
            </w:pPr>
            <w:r>
              <w:rPr>
                <w:sz w:val="20"/>
                <w:szCs w:val="20"/>
                <w:lang w:val="en-US"/>
              </w:rPr>
              <w:t>“</w:t>
            </w:r>
            <w:r w:rsidRPr="00A70878">
              <w:rPr>
                <w:sz w:val="20"/>
                <w:szCs w:val="20"/>
                <w:lang w:val="en-US"/>
              </w:rPr>
              <w:t xml:space="preserve">The first two </w:t>
            </w:r>
            <w:r w:rsidR="00BD7088">
              <w:rPr>
                <w:sz w:val="20"/>
                <w:szCs w:val="20"/>
                <w:lang w:val="en-US"/>
              </w:rPr>
              <w:t>q</w:t>
            </w:r>
            <w:r w:rsidRPr="00A70878">
              <w:rPr>
                <w:sz w:val="20"/>
                <w:szCs w:val="20"/>
                <w:lang w:val="en-US"/>
              </w:rPr>
              <w:t>uestions are</w:t>
            </w:r>
            <w:r>
              <w:rPr>
                <w:sz w:val="20"/>
                <w:szCs w:val="20"/>
                <w:lang w:val="en-US"/>
              </w:rPr>
              <w:t xml:space="preserve"> very, very easy to understand. Are you worried? I would’ve said ‘are you worried or afraid of falling?’ Maybe, to simplify a bit, also because we meet quite a few with a minority language, so ‘worried’ can be a bit more difficult than ‘afraid’.” (</w:t>
            </w:r>
            <w:r w:rsidR="005F652D">
              <w:rPr>
                <w:sz w:val="20"/>
                <w:szCs w:val="20"/>
                <w:lang w:val="en-US"/>
              </w:rPr>
              <w:t xml:space="preserve">Participant </w:t>
            </w:r>
            <w:r w:rsidR="00313E55">
              <w:rPr>
                <w:sz w:val="20"/>
                <w:szCs w:val="20"/>
                <w:lang w:val="en-US"/>
              </w:rPr>
              <w:t>9</w:t>
            </w:r>
            <w:r>
              <w:rPr>
                <w:sz w:val="20"/>
                <w:szCs w:val="20"/>
                <w:lang w:val="en-US"/>
              </w:rPr>
              <w:t>)</w:t>
            </w:r>
          </w:p>
        </w:tc>
        <w:tc>
          <w:tcPr>
            <w:tcW w:w="1843" w:type="dxa"/>
            <w:vAlign w:val="center"/>
          </w:tcPr>
          <w:p w14:paraId="6A12274C" w14:textId="7BAFD677" w:rsidR="00046FA5" w:rsidRPr="00FC42A5" w:rsidRDefault="000F0735" w:rsidP="007715ED">
            <w:pPr>
              <w:rPr>
                <w:sz w:val="20"/>
                <w:szCs w:val="20"/>
                <w:lang w:val="en-GB"/>
              </w:rPr>
            </w:pPr>
            <w:r>
              <w:rPr>
                <w:sz w:val="20"/>
                <w:szCs w:val="20"/>
                <w:lang w:val="en-GB"/>
              </w:rPr>
              <w:t>Simple and straightforward questions</w:t>
            </w:r>
          </w:p>
        </w:tc>
        <w:tc>
          <w:tcPr>
            <w:tcW w:w="1843" w:type="dxa"/>
            <w:vAlign w:val="center"/>
          </w:tcPr>
          <w:p w14:paraId="557A8B84" w14:textId="56015703" w:rsidR="00157827" w:rsidRPr="00FC42A5" w:rsidRDefault="00157827" w:rsidP="00BA7C7A">
            <w:pPr>
              <w:jc w:val="center"/>
              <w:rPr>
                <w:sz w:val="20"/>
                <w:szCs w:val="20"/>
                <w:lang w:val="en-GB"/>
              </w:rPr>
            </w:pPr>
            <w:r w:rsidRPr="00DC2088">
              <w:rPr>
                <w:sz w:val="20"/>
                <w:szCs w:val="20"/>
                <w:lang w:val="en-GB"/>
              </w:rPr>
              <w:t>Three easy questions to identify falls</w:t>
            </w:r>
          </w:p>
        </w:tc>
        <w:tc>
          <w:tcPr>
            <w:tcW w:w="1618" w:type="dxa"/>
            <w:vMerge w:val="restart"/>
            <w:vAlign w:val="center"/>
          </w:tcPr>
          <w:p w14:paraId="594718EC" w14:textId="0420697C" w:rsidR="00046FA5" w:rsidRPr="00FC42A5" w:rsidRDefault="00046FA5" w:rsidP="00046FA5">
            <w:pPr>
              <w:jc w:val="center"/>
              <w:rPr>
                <w:sz w:val="20"/>
                <w:szCs w:val="20"/>
                <w:lang w:val="en-GB"/>
              </w:rPr>
            </w:pPr>
            <w:r>
              <w:rPr>
                <w:b/>
                <w:bCs/>
                <w:color w:val="000000" w:themeColor="text1"/>
                <w:sz w:val="20"/>
                <w:szCs w:val="20"/>
                <w:lang w:val="en-US"/>
              </w:rPr>
              <w:t xml:space="preserve">The </w:t>
            </w:r>
            <w:r w:rsidR="001C2F19">
              <w:rPr>
                <w:b/>
                <w:bCs/>
                <w:color w:val="000000" w:themeColor="text1"/>
                <w:sz w:val="20"/>
                <w:szCs w:val="20"/>
                <w:lang w:val="en-US"/>
              </w:rPr>
              <w:t xml:space="preserve">3KQ </w:t>
            </w:r>
            <w:r>
              <w:rPr>
                <w:b/>
                <w:bCs/>
                <w:color w:val="000000" w:themeColor="text1"/>
                <w:sz w:val="20"/>
                <w:szCs w:val="20"/>
                <w:lang w:val="en-US"/>
              </w:rPr>
              <w:t>questions are clear</w:t>
            </w:r>
            <w:r w:rsidR="00417378">
              <w:rPr>
                <w:b/>
                <w:bCs/>
                <w:color w:val="000000" w:themeColor="text1"/>
                <w:sz w:val="20"/>
                <w:szCs w:val="20"/>
                <w:lang w:val="en-US"/>
              </w:rPr>
              <w:t>,</w:t>
            </w:r>
            <w:r>
              <w:rPr>
                <w:b/>
                <w:bCs/>
                <w:color w:val="000000" w:themeColor="text1"/>
                <w:sz w:val="20"/>
                <w:szCs w:val="20"/>
                <w:lang w:val="en-US"/>
              </w:rPr>
              <w:t xml:space="preserve"> but</w:t>
            </w:r>
            <w:r w:rsidR="00417378">
              <w:rPr>
                <w:b/>
                <w:bCs/>
                <w:color w:val="000000" w:themeColor="text1"/>
                <w:sz w:val="20"/>
                <w:szCs w:val="20"/>
                <w:lang w:val="en-US"/>
              </w:rPr>
              <w:t xml:space="preserve"> </w:t>
            </w:r>
            <w:r w:rsidR="001C2F19">
              <w:rPr>
                <w:b/>
                <w:bCs/>
                <w:color w:val="000000" w:themeColor="text1"/>
                <w:sz w:val="20"/>
                <w:szCs w:val="20"/>
                <w:lang w:val="en-US"/>
              </w:rPr>
              <w:t xml:space="preserve">use of the tool </w:t>
            </w:r>
            <w:r>
              <w:rPr>
                <w:b/>
                <w:bCs/>
                <w:color w:val="000000" w:themeColor="text1"/>
                <w:sz w:val="20"/>
                <w:szCs w:val="20"/>
                <w:lang w:val="en-US"/>
              </w:rPr>
              <w:t>require</w:t>
            </w:r>
            <w:r w:rsidR="001C2F19">
              <w:rPr>
                <w:b/>
                <w:bCs/>
                <w:color w:val="000000" w:themeColor="text1"/>
                <w:sz w:val="20"/>
                <w:szCs w:val="20"/>
                <w:lang w:val="en-US"/>
              </w:rPr>
              <w:t>s</w:t>
            </w:r>
            <w:r>
              <w:rPr>
                <w:b/>
                <w:bCs/>
                <w:color w:val="000000" w:themeColor="text1"/>
                <w:sz w:val="20"/>
                <w:szCs w:val="20"/>
                <w:lang w:val="en-US"/>
              </w:rPr>
              <w:t xml:space="preserve"> training of HCPs and individual adaptation to users</w:t>
            </w:r>
          </w:p>
        </w:tc>
      </w:tr>
      <w:tr w:rsidR="00046FA5" w:rsidRPr="00923FB0" w14:paraId="0804DB64" w14:textId="77777777" w:rsidTr="005A71D4">
        <w:trPr>
          <w:trHeight w:val="482"/>
        </w:trPr>
        <w:tc>
          <w:tcPr>
            <w:tcW w:w="5529" w:type="dxa"/>
            <w:vAlign w:val="center"/>
          </w:tcPr>
          <w:p w14:paraId="5D810E78" w14:textId="62FA05DD" w:rsidR="00046FA5" w:rsidRPr="002D39C2" w:rsidRDefault="00046FA5" w:rsidP="004B223F">
            <w:pPr>
              <w:rPr>
                <w:sz w:val="20"/>
                <w:szCs w:val="20"/>
                <w:highlight w:val="lightGray"/>
                <w:lang w:val="en-GB"/>
              </w:rPr>
            </w:pPr>
            <w:r w:rsidRPr="00A07F16">
              <w:rPr>
                <w:sz w:val="20"/>
                <w:szCs w:val="20"/>
                <w:lang w:val="en-GB"/>
              </w:rPr>
              <w:t xml:space="preserve">“I think that there’s always a need for training in what to do when out with the users. Eh, maybe also something how to, how to ask the questions, and when. Not that you just throw it out there. Because that’s what some people need. That is, communication, simply put. I’ve been out on assessments where </w:t>
            </w:r>
            <w:r w:rsidR="00047D7E">
              <w:rPr>
                <w:sz w:val="20"/>
                <w:szCs w:val="20"/>
                <w:lang w:val="en-GB"/>
              </w:rPr>
              <w:t>healthcare practitioners don’t tell the user why they ask what they ask, they</w:t>
            </w:r>
            <w:r w:rsidRPr="00A07F16">
              <w:rPr>
                <w:sz w:val="20"/>
                <w:szCs w:val="20"/>
                <w:lang w:val="en-GB"/>
              </w:rPr>
              <w:t xml:space="preserve"> just ask. Eh, that, that yes, it’s more that, you must explain a bit also, ‘the reason that I ask about this is because …’</w:t>
            </w:r>
            <w:r w:rsidR="00E17AE9">
              <w:rPr>
                <w:sz w:val="20"/>
                <w:szCs w:val="20"/>
                <w:lang w:val="en-GB"/>
              </w:rPr>
              <w:t>,</w:t>
            </w:r>
            <w:r w:rsidRPr="00A07F16">
              <w:rPr>
                <w:sz w:val="20"/>
                <w:szCs w:val="20"/>
                <w:lang w:val="en-GB"/>
              </w:rPr>
              <w:t xml:space="preserve"> give some background, that ‘I ask this question because.’” (</w:t>
            </w:r>
            <w:r w:rsidR="00313E55">
              <w:rPr>
                <w:sz w:val="20"/>
                <w:szCs w:val="20"/>
                <w:lang w:val="en-GB"/>
              </w:rPr>
              <w:t>Participant 6</w:t>
            </w:r>
            <w:r w:rsidRPr="00A07F16">
              <w:rPr>
                <w:sz w:val="20"/>
                <w:szCs w:val="20"/>
                <w:lang w:val="en-GB"/>
              </w:rPr>
              <w:t>)</w:t>
            </w:r>
          </w:p>
        </w:tc>
        <w:tc>
          <w:tcPr>
            <w:tcW w:w="1843" w:type="dxa"/>
            <w:vAlign w:val="center"/>
          </w:tcPr>
          <w:p w14:paraId="3B14F6BF" w14:textId="1B209FB4" w:rsidR="00046FA5" w:rsidRPr="001E7600" w:rsidRDefault="00046FA5" w:rsidP="004B223F">
            <w:pPr>
              <w:rPr>
                <w:sz w:val="20"/>
                <w:szCs w:val="20"/>
                <w:lang w:val="en-GB"/>
              </w:rPr>
            </w:pPr>
            <w:r w:rsidRPr="001E7600">
              <w:rPr>
                <w:sz w:val="20"/>
                <w:szCs w:val="20"/>
                <w:lang w:val="en-GB"/>
              </w:rPr>
              <w:t>To understand how to use the questions, healthcare practitioners need training</w:t>
            </w:r>
          </w:p>
        </w:tc>
        <w:tc>
          <w:tcPr>
            <w:tcW w:w="1843" w:type="dxa"/>
            <w:vMerge w:val="restart"/>
            <w:vAlign w:val="center"/>
          </w:tcPr>
          <w:p w14:paraId="2E4ADF78" w14:textId="30B0F753" w:rsidR="00046FA5" w:rsidRPr="008B4908" w:rsidRDefault="00046FA5" w:rsidP="008B4908">
            <w:pPr>
              <w:jc w:val="center"/>
              <w:rPr>
                <w:sz w:val="20"/>
                <w:szCs w:val="20"/>
                <w:lang w:val="en-GB"/>
              </w:rPr>
            </w:pPr>
            <w:r w:rsidRPr="008B4908">
              <w:rPr>
                <w:sz w:val="20"/>
                <w:szCs w:val="20"/>
                <w:lang w:val="en-GB"/>
              </w:rPr>
              <w:t>Promoting shared comprehension through training of HCPs</w:t>
            </w:r>
          </w:p>
        </w:tc>
        <w:tc>
          <w:tcPr>
            <w:tcW w:w="1618" w:type="dxa"/>
            <w:vMerge/>
            <w:vAlign w:val="center"/>
          </w:tcPr>
          <w:p w14:paraId="096BCF85" w14:textId="401CCECC" w:rsidR="00046FA5" w:rsidRPr="00EB5EBA" w:rsidRDefault="00046FA5" w:rsidP="004B223F">
            <w:pPr>
              <w:rPr>
                <w:b/>
                <w:bCs/>
                <w:color w:val="4472C4" w:themeColor="accent1"/>
                <w:sz w:val="20"/>
                <w:szCs w:val="20"/>
                <w:lang w:val="en-US"/>
              </w:rPr>
            </w:pPr>
          </w:p>
        </w:tc>
      </w:tr>
      <w:tr w:rsidR="00046FA5" w:rsidRPr="00923FB0" w14:paraId="663B08B4" w14:textId="77777777" w:rsidTr="005A71D4">
        <w:trPr>
          <w:trHeight w:val="314"/>
        </w:trPr>
        <w:tc>
          <w:tcPr>
            <w:tcW w:w="5529" w:type="dxa"/>
            <w:vAlign w:val="center"/>
          </w:tcPr>
          <w:p w14:paraId="3D61360A" w14:textId="07BF3D57" w:rsidR="00046FA5" w:rsidRPr="00662A8F" w:rsidRDefault="00046FA5" w:rsidP="004B223F">
            <w:pPr>
              <w:rPr>
                <w:sz w:val="20"/>
                <w:szCs w:val="20"/>
                <w:lang w:val="en-GB"/>
              </w:rPr>
            </w:pPr>
            <w:r w:rsidRPr="00FC42A5">
              <w:rPr>
                <w:sz w:val="20"/>
                <w:szCs w:val="20"/>
                <w:lang w:val="en-GB"/>
              </w:rPr>
              <w:t>“… I think that what one needs training in is, and to agree on, is how to</w:t>
            </w:r>
            <w:r w:rsidR="00A65519">
              <w:rPr>
                <w:sz w:val="20"/>
                <w:szCs w:val="20"/>
                <w:lang w:val="en-GB"/>
              </w:rPr>
              <w:t xml:space="preserve"> </w:t>
            </w:r>
            <w:r>
              <w:rPr>
                <w:sz w:val="20"/>
                <w:szCs w:val="20"/>
                <w:lang w:val="en-GB"/>
              </w:rPr>
              <w:t xml:space="preserve">proceed </w:t>
            </w:r>
            <w:r w:rsidRPr="00FC42A5">
              <w:rPr>
                <w:sz w:val="20"/>
                <w:szCs w:val="20"/>
                <w:lang w:val="en-GB"/>
              </w:rPr>
              <w:t>if it’s ‘no’</w:t>
            </w:r>
            <w:r w:rsidR="00A65519">
              <w:rPr>
                <w:sz w:val="20"/>
                <w:szCs w:val="20"/>
                <w:lang w:val="en-GB"/>
              </w:rPr>
              <w:t>.</w:t>
            </w:r>
            <w:r w:rsidRPr="00FC42A5">
              <w:rPr>
                <w:sz w:val="20"/>
                <w:szCs w:val="20"/>
                <w:lang w:val="en-GB"/>
              </w:rPr>
              <w:t xml:space="preserve"> And the same with</w:t>
            </w:r>
            <w:r w:rsidR="00A65519">
              <w:rPr>
                <w:sz w:val="20"/>
                <w:szCs w:val="20"/>
                <w:lang w:val="en-GB"/>
              </w:rPr>
              <w:t>,</w:t>
            </w:r>
            <w:r w:rsidRPr="00FC42A5">
              <w:rPr>
                <w:sz w:val="20"/>
                <w:szCs w:val="20"/>
                <w:lang w:val="en-GB"/>
              </w:rPr>
              <w:t xml:space="preserve"> what do you do if it’s a ‘yes’, and how do you proceed. And not necessarily, it won’t be training in the tool, but how do you document and ensure follow-up, with</w:t>
            </w:r>
            <w:r>
              <w:rPr>
                <w:sz w:val="20"/>
                <w:szCs w:val="20"/>
                <w:lang w:val="en-GB"/>
              </w:rPr>
              <w:t xml:space="preserve"> a</w:t>
            </w:r>
            <w:r w:rsidRPr="00FC42A5">
              <w:rPr>
                <w:sz w:val="20"/>
                <w:szCs w:val="20"/>
                <w:lang w:val="en-GB"/>
              </w:rPr>
              <w:t xml:space="preserve"> </w:t>
            </w:r>
            <w:r>
              <w:rPr>
                <w:sz w:val="20"/>
                <w:szCs w:val="20"/>
                <w:lang w:val="en-GB"/>
              </w:rPr>
              <w:t>‘</w:t>
            </w:r>
            <w:r w:rsidRPr="00FC42A5">
              <w:rPr>
                <w:sz w:val="20"/>
                <w:szCs w:val="20"/>
                <w:lang w:val="en-GB"/>
              </w:rPr>
              <w:t>yes</w:t>
            </w:r>
            <w:r>
              <w:rPr>
                <w:sz w:val="20"/>
                <w:szCs w:val="20"/>
                <w:lang w:val="en-GB"/>
              </w:rPr>
              <w:t>’</w:t>
            </w:r>
            <w:r w:rsidRPr="00FC42A5">
              <w:rPr>
                <w:sz w:val="20"/>
                <w:szCs w:val="20"/>
                <w:lang w:val="en-GB"/>
              </w:rPr>
              <w:t>. That’s what you need training in.” (</w:t>
            </w:r>
            <w:proofErr w:type="gramStart"/>
            <w:r w:rsidR="00313E55">
              <w:rPr>
                <w:sz w:val="20"/>
                <w:szCs w:val="20"/>
                <w:lang w:val="en-GB"/>
              </w:rPr>
              <w:t xml:space="preserve">Participant </w:t>
            </w:r>
            <w:r w:rsidRPr="00FC42A5">
              <w:rPr>
                <w:sz w:val="20"/>
                <w:szCs w:val="20"/>
                <w:lang w:val="en-GB"/>
              </w:rPr>
              <w:t xml:space="preserve"> </w:t>
            </w:r>
            <w:r w:rsidR="006C1E24">
              <w:rPr>
                <w:sz w:val="20"/>
                <w:szCs w:val="20"/>
                <w:lang w:val="en-GB"/>
              </w:rPr>
              <w:t>9</w:t>
            </w:r>
            <w:proofErr w:type="gramEnd"/>
            <w:r w:rsidR="006C1E24">
              <w:rPr>
                <w:sz w:val="20"/>
                <w:szCs w:val="20"/>
                <w:lang w:val="en-GB"/>
              </w:rPr>
              <w:t>)</w:t>
            </w:r>
          </w:p>
        </w:tc>
        <w:tc>
          <w:tcPr>
            <w:tcW w:w="1843" w:type="dxa"/>
            <w:vAlign w:val="center"/>
          </w:tcPr>
          <w:p w14:paraId="5562E5A3" w14:textId="77777777" w:rsidR="00046FA5" w:rsidRPr="00662A8F" w:rsidRDefault="00046FA5" w:rsidP="004B223F">
            <w:pPr>
              <w:rPr>
                <w:sz w:val="20"/>
                <w:szCs w:val="20"/>
                <w:lang w:val="en-GB"/>
              </w:rPr>
            </w:pPr>
            <w:r w:rsidRPr="00662A8F">
              <w:rPr>
                <w:sz w:val="20"/>
                <w:szCs w:val="20"/>
                <w:lang w:val="en-GB"/>
              </w:rPr>
              <w:t>There is a need for a routine on what to do with the answers that might be nuanced</w:t>
            </w:r>
          </w:p>
        </w:tc>
        <w:tc>
          <w:tcPr>
            <w:tcW w:w="1843" w:type="dxa"/>
            <w:vMerge/>
            <w:vAlign w:val="center"/>
          </w:tcPr>
          <w:p w14:paraId="4E108D68" w14:textId="77777777" w:rsidR="00046FA5" w:rsidRPr="00FC42A5" w:rsidRDefault="00046FA5" w:rsidP="004B223F">
            <w:pPr>
              <w:jc w:val="center"/>
              <w:rPr>
                <w:sz w:val="20"/>
                <w:szCs w:val="20"/>
                <w:lang w:val="en-GB"/>
              </w:rPr>
            </w:pPr>
          </w:p>
        </w:tc>
        <w:tc>
          <w:tcPr>
            <w:tcW w:w="1618" w:type="dxa"/>
            <w:vMerge/>
          </w:tcPr>
          <w:p w14:paraId="6C0DBDE6" w14:textId="77777777" w:rsidR="00046FA5" w:rsidRPr="00FC42A5" w:rsidRDefault="00046FA5" w:rsidP="004B223F">
            <w:pPr>
              <w:rPr>
                <w:sz w:val="20"/>
                <w:szCs w:val="20"/>
                <w:lang w:val="en-GB"/>
              </w:rPr>
            </w:pPr>
          </w:p>
        </w:tc>
      </w:tr>
      <w:tr w:rsidR="00046FA5" w:rsidRPr="00923FB0" w14:paraId="3C7E02AD" w14:textId="77777777" w:rsidTr="005A71D4">
        <w:trPr>
          <w:trHeight w:val="89"/>
        </w:trPr>
        <w:tc>
          <w:tcPr>
            <w:tcW w:w="5529" w:type="dxa"/>
            <w:vAlign w:val="center"/>
          </w:tcPr>
          <w:p w14:paraId="01C9CDD1" w14:textId="54D6355A" w:rsidR="00046FA5" w:rsidRPr="00662A8F" w:rsidRDefault="00046FA5" w:rsidP="004B223F">
            <w:pPr>
              <w:rPr>
                <w:sz w:val="20"/>
                <w:szCs w:val="20"/>
                <w:lang w:val="en-GB"/>
              </w:rPr>
            </w:pPr>
            <w:r w:rsidRPr="00FC42A5">
              <w:rPr>
                <w:sz w:val="22"/>
                <w:szCs w:val="22"/>
                <w:lang w:val="en-GB"/>
              </w:rPr>
              <w:t>“</w:t>
            </w:r>
            <w:r w:rsidRPr="00FC42A5">
              <w:rPr>
                <w:sz w:val="20"/>
                <w:szCs w:val="20"/>
                <w:lang w:val="en-GB"/>
              </w:rPr>
              <w:t xml:space="preserve">Yes, I know that the meaning of a fall is involuntarily down on the floor. </w:t>
            </w:r>
            <w:r w:rsidRPr="00FC42A5">
              <w:rPr>
                <w:sz w:val="20"/>
                <w:szCs w:val="20"/>
                <w:lang w:val="en-US"/>
              </w:rPr>
              <w:t>So, as a healthcare practitioner, I think that as long as you’re on the floor because you couldn’t avoid it, then it’s a fall. I think the</w:t>
            </w:r>
            <w:r w:rsidR="00D6280D">
              <w:rPr>
                <w:sz w:val="20"/>
                <w:szCs w:val="20"/>
                <w:lang w:val="en-US"/>
              </w:rPr>
              <w:t xml:space="preserve"> </w:t>
            </w:r>
            <w:r w:rsidRPr="00FC42A5">
              <w:rPr>
                <w:sz w:val="20"/>
                <w:szCs w:val="20"/>
                <w:lang w:val="en-US"/>
              </w:rPr>
              <w:t xml:space="preserve">users, at least some of them, think more like, yes, they physically fall, but like ‘bam, hard impact’, that is, that they </w:t>
            </w:r>
            <w:proofErr w:type="gramStart"/>
            <w:r w:rsidRPr="00FC42A5">
              <w:rPr>
                <w:sz w:val="20"/>
                <w:szCs w:val="20"/>
                <w:lang w:val="en-US"/>
              </w:rPr>
              <w:t>actually hit</w:t>
            </w:r>
            <w:proofErr w:type="gramEnd"/>
            <w:r w:rsidRPr="00FC42A5">
              <w:rPr>
                <w:sz w:val="20"/>
                <w:szCs w:val="20"/>
                <w:lang w:val="en-US"/>
              </w:rPr>
              <w:t xml:space="preserve"> the ground. So, there’s a bit of a difference in definitions.” (</w:t>
            </w:r>
            <w:r w:rsidR="006C1E24">
              <w:rPr>
                <w:sz w:val="20"/>
                <w:szCs w:val="20"/>
                <w:lang w:val="en-US"/>
              </w:rPr>
              <w:t>Participant 2)</w:t>
            </w:r>
            <w:r w:rsidRPr="00FC42A5">
              <w:rPr>
                <w:sz w:val="20"/>
                <w:szCs w:val="20"/>
                <w:lang w:val="en-US"/>
              </w:rPr>
              <w:t xml:space="preserve"> </w:t>
            </w:r>
          </w:p>
        </w:tc>
        <w:tc>
          <w:tcPr>
            <w:tcW w:w="1843" w:type="dxa"/>
            <w:vAlign w:val="center"/>
          </w:tcPr>
          <w:p w14:paraId="35E97809" w14:textId="77777777" w:rsidR="00046FA5" w:rsidRPr="00662A8F" w:rsidRDefault="00046FA5" w:rsidP="004B223F">
            <w:pPr>
              <w:rPr>
                <w:sz w:val="20"/>
                <w:szCs w:val="20"/>
                <w:lang w:val="en-GB"/>
              </w:rPr>
            </w:pPr>
            <w:r w:rsidRPr="00662A8F">
              <w:rPr>
                <w:sz w:val="20"/>
                <w:szCs w:val="20"/>
                <w:lang w:val="en-GB"/>
              </w:rPr>
              <w:t>Older adults can have a different understanding of “fall”</w:t>
            </w:r>
          </w:p>
        </w:tc>
        <w:tc>
          <w:tcPr>
            <w:tcW w:w="1843" w:type="dxa"/>
            <w:vMerge w:val="restart"/>
            <w:vAlign w:val="center"/>
          </w:tcPr>
          <w:p w14:paraId="58AEB215" w14:textId="6F284E46" w:rsidR="00046FA5" w:rsidRPr="00FC42A5" w:rsidRDefault="00046FA5" w:rsidP="004B223F">
            <w:pPr>
              <w:jc w:val="center"/>
              <w:rPr>
                <w:sz w:val="20"/>
                <w:szCs w:val="20"/>
                <w:lang w:val="en-GB"/>
              </w:rPr>
            </w:pPr>
            <w:r>
              <w:rPr>
                <w:sz w:val="20"/>
                <w:szCs w:val="20"/>
                <w:lang w:val="en-GB"/>
              </w:rPr>
              <w:t xml:space="preserve">Perceptions of “fall” vary among older adults and understanding these nuances improves clinical encounters </w:t>
            </w:r>
          </w:p>
        </w:tc>
        <w:tc>
          <w:tcPr>
            <w:tcW w:w="1618" w:type="dxa"/>
            <w:vMerge/>
          </w:tcPr>
          <w:p w14:paraId="40F2C50B" w14:textId="77777777" w:rsidR="00046FA5" w:rsidRPr="00FC42A5" w:rsidRDefault="00046FA5" w:rsidP="004B223F">
            <w:pPr>
              <w:rPr>
                <w:sz w:val="20"/>
                <w:szCs w:val="20"/>
                <w:lang w:val="en-GB"/>
              </w:rPr>
            </w:pPr>
          </w:p>
        </w:tc>
      </w:tr>
      <w:tr w:rsidR="00046FA5" w:rsidRPr="00923FB0" w14:paraId="46634DF4" w14:textId="77777777" w:rsidTr="005A71D4">
        <w:trPr>
          <w:trHeight w:val="89"/>
        </w:trPr>
        <w:tc>
          <w:tcPr>
            <w:tcW w:w="5529" w:type="dxa"/>
            <w:vAlign w:val="center"/>
          </w:tcPr>
          <w:p w14:paraId="1540063D" w14:textId="16F67C2E" w:rsidR="00046FA5" w:rsidRDefault="00046FA5" w:rsidP="00CC18E4">
            <w:pPr>
              <w:rPr>
                <w:sz w:val="20"/>
                <w:szCs w:val="20"/>
                <w:lang w:val="en-GB"/>
              </w:rPr>
            </w:pPr>
            <w:r>
              <w:rPr>
                <w:sz w:val="20"/>
                <w:szCs w:val="20"/>
                <w:lang w:val="en-GB"/>
              </w:rPr>
              <w:t>“It’s important that the healthcare practitioners who are with the users the most ask these questions.” (</w:t>
            </w:r>
            <w:r w:rsidR="006C1E24">
              <w:rPr>
                <w:sz w:val="20"/>
                <w:szCs w:val="20"/>
                <w:lang w:val="en-GB"/>
              </w:rPr>
              <w:t>Participant 6)</w:t>
            </w:r>
            <w:r>
              <w:rPr>
                <w:sz w:val="20"/>
                <w:szCs w:val="20"/>
                <w:lang w:val="en-GB"/>
              </w:rPr>
              <w:t xml:space="preserve"> </w:t>
            </w:r>
          </w:p>
          <w:p w14:paraId="46A66AF6" w14:textId="77777777" w:rsidR="00046FA5" w:rsidRDefault="00046FA5" w:rsidP="004B223F">
            <w:pPr>
              <w:rPr>
                <w:sz w:val="20"/>
                <w:szCs w:val="20"/>
                <w:lang w:val="en-GB"/>
              </w:rPr>
            </w:pPr>
          </w:p>
          <w:p w14:paraId="49396BDB" w14:textId="1550A10B" w:rsidR="00046FA5" w:rsidRPr="00662A8F" w:rsidRDefault="00046FA5" w:rsidP="004B223F">
            <w:pPr>
              <w:rPr>
                <w:sz w:val="20"/>
                <w:szCs w:val="20"/>
                <w:lang w:val="en-GB"/>
              </w:rPr>
            </w:pPr>
            <w:r>
              <w:rPr>
                <w:sz w:val="20"/>
                <w:szCs w:val="20"/>
                <w:lang w:val="en-GB"/>
              </w:rPr>
              <w:t xml:space="preserve">“At the same time, it could be a bit problematic if you don’t know the user. And </w:t>
            </w:r>
            <w:r w:rsidR="00D6280D">
              <w:rPr>
                <w:sz w:val="20"/>
                <w:szCs w:val="20"/>
                <w:lang w:val="en-GB"/>
              </w:rPr>
              <w:t>the task of screening for falls</w:t>
            </w:r>
            <w:r>
              <w:rPr>
                <w:sz w:val="20"/>
                <w:szCs w:val="20"/>
                <w:lang w:val="en-GB"/>
              </w:rPr>
              <w:t xml:space="preserve"> lands on me that one day, and I haven’t been with the user for four months, kind of. It’s better that there’s one who knows the user” (</w:t>
            </w:r>
            <w:r w:rsidR="00851919">
              <w:rPr>
                <w:sz w:val="20"/>
                <w:szCs w:val="20"/>
                <w:lang w:val="en-GB"/>
              </w:rPr>
              <w:t xml:space="preserve">Participant </w:t>
            </w:r>
            <w:r w:rsidR="00496837">
              <w:rPr>
                <w:sz w:val="20"/>
                <w:szCs w:val="20"/>
                <w:lang w:val="en-GB"/>
              </w:rPr>
              <w:t>4)</w:t>
            </w:r>
            <w:r>
              <w:rPr>
                <w:sz w:val="20"/>
                <w:szCs w:val="20"/>
                <w:lang w:val="en-GB"/>
              </w:rPr>
              <w:t xml:space="preserve"> </w:t>
            </w:r>
          </w:p>
        </w:tc>
        <w:tc>
          <w:tcPr>
            <w:tcW w:w="1843" w:type="dxa"/>
            <w:vAlign w:val="center"/>
          </w:tcPr>
          <w:p w14:paraId="3AEB9590" w14:textId="12BB7B7E" w:rsidR="00046FA5" w:rsidRPr="00662A8F" w:rsidRDefault="00046FA5" w:rsidP="004B223F">
            <w:pPr>
              <w:rPr>
                <w:sz w:val="20"/>
                <w:szCs w:val="20"/>
                <w:lang w:val="en-GB"/>
              </w:rPr>
            </w:pPr>
            <w:r w:rsidRPr="00662A8F">
              <w:rPr>
                <w:sz w:val="20"/>
                <w:szCs w:val="20"/>
                <w:lang w:val="en-GB"/>
              </w:rPr>
              <w:t>Advantageous to know the user for a good dialogue</w:t>
            </w:r>
          </w:p>
        </w:tc>
        <w:tc>
          <w:tcPr>
            <w:tcW w:w="1843" w:type="dxa"/>
            <w:vMerge/>
            <w:vAlign w:val="center"/>
          </w:tcPr>
          <w:p w14:paraId="7AD58974" w14:textId="77777777" w:rsidR="00046FA5" w:rsidRPr="00FC42A5" w:rsidRDefault="00046FA5" w:rsidP="004B223F">
            <w:pPr>
              <w:jc w:val="center"/>
              <w:rPr>
                <w:sz w:val="20"/>
                <w:szCs w:val="20"/>
                <w:lang w:val="en-GB"/>
              </w:rPr>
            </w:pPr>
          </w:p>
        </w:tc>
        <w:tc>
          <w:tcPr>
            <w:tcW w:w="1618" w:type="dxa"/>
            <w:vMerge/>
          </w:tcPr>
          <w:p w14:paraId="6D0726AB" w14:textId="77777777" w:rsidR="00046FA5" w:rsidRPr="00FC42A5" w:rsidRDefault="00046FA5" w:rsidP="004B223F">
            <w:pPr>
              <w:rPr>
                <w:sz w:val="20"/>
                <w:szCs w:val="20"/>
                <w:lang w:val="en-GB"/>
              </w:rPr>
            </w:pPr>
          </w:p>
        </w:tc>
      </w:tr>
    </w:tbl>
    <w:p w14:paraId="149943AF" w14:textId="77777777" w:rsidR="00BA2D9D" w:rsidRDefault="00BA2D9D" w:rsidP="007C7834">
      <w:pPr>
        <w:spacing w:line="360" w:lineRule="auto"/>
        <w:rPr>
          <w:sz w:val="20"/>
          <w:szCs w:val="20"/>
          <w:lang w:val="en-US"/>
        </w:rPr>
      </w:pPr>
    </w:p>
    <w:p w14:paraId="5E3767EF" w14:textId="4B2B9F82" w:rsidR="009341CD" w:rsidRPr="00BA2D9D" w:rsidRDefault="00BA2D9D" w:rsidP="007C7834">
      <w:pPr>
        <w:spacing w:line="360" w:lineRule="auto"/>
        <w:rPr>
          <w:sz w:val="20"/>
          <w:szCs w:val="20"/>
          <w:lang w:val="en-US"/>
        </w:rPr>
      </w:pPr>
      <w:r>
        <w:rPr>
          <w:sz w:val="20"/>
          <w:szCs w:val="20"/>
          <w:lang w:val="en-US"/>
        </w:rPr>
        <w:t xml:space="preserve">3KQ: Three key questions; </w:t>
      </w:r>
      <w:r w:rsidRPr="00BA2D9D">
        <w:rPr>
          <w:sz w:val="20"/>
          <w:szCs w:val="20"/>
          <w:lang w:val="en-US"/>
        </w:rPr>
        <w:t>HCP: Healthcare practitioner</w:t>
      </w:r>
    </w:p>
    <w:sectPr w:rsidR="009341CD" w:rsidRPr="00BA2D9D" w:rsidSect="005F73DE">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7A1094"/>
    <w:multiLevelType w:val="hybridMultilevel"/>
    <w:tmpl w:val="EDE87F20"/>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 w15:restartNumberingAfterBreak="0">
    <w:nsid w:val="1FAA7AD1"/>
    <w:multiLevelType w:val="hybridMultilevel"/>
    <w:tmpl w:val="FB70ADE4"/>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 w15:restartNumberingAfterBreak="0">
    <w:nsid w:val="21945FDC"/>
    <w:multiLevelType w:val="hybridMultilevel"/>
    <w:tmpl w:val="646875DC"/>
    <w:lvl w:ilvl="0" w:tplc="04140001">
      <w:start w:val="1"/>
      <w:numFmt w:val="bullet"/>
      <w:lvlText w:val=""/>
      <w:lvlJc w:val="left"/>
      <w:pPr>
        <w:ind w:left="360" w:hanging="360"/>
      </w:pPr>
      <w:rPr>
        <w:rFonts w:ascii="Symbol" w:hAnsi="Symbol" w:hint="default"/>
      </w:rPr>
    </w:lvl>
    <w:lvl w:ilvl="1" w:tplc="04140003">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 w15:restartNumberingAfterBreak="0">
    <w:nsid w:val="33395502"/>
    <w:multiLevelType w:val="hybridMultilevel"/>
    <w:tmpl w:val="0E72AFF6"/>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4" w15:restartNumberingAfterBreak="0">
    <w:nsid w:val="50B878C7"/>
    <w:multiLevelType w:val="hybridMultilevel"/>
    <w:tmpl w:val="6066AE44"/>
    <w:lvl w:ilvl="0" w:tplc="04140001">
      <w:start w:val="1"/>
      <w:numFmt w:val="bullet"/>
      <w:lvlText w:val=""/>
      <w:lvlJc w:val="left"/>
      <w:pPr>
        <w:ind w:left="360" w:hanging="360"/>
      </w:pPr>
      <w:rPr>
        <w:rFonts w:ascii="Symbol" w:hAnsi="Symbol" w:hint="default"/>
      </w:rPr>
    </w:lvl>
    <w:lvl w:ilvl="1" w:tplc="04140003">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5" w15:restartNumberingAfterBreak="0">
    <w:nsid w:val="689F77AE"/>
    <w:multiLevelType w:val="hybridMultilevel"/>
    <w:tmpl w:val="4770EE92"/>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6" w15:restartNumberingAfterBreak="0">
    <w:nsid w:val="75B56E2D"/>
    <w:multiLevelType w:val="hybridMultilevel"/>
    <w:tmpl w:val="FCFE6202"/>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7" w15:restartNumberingAfterBreak="0">
    <w:nsid w:val="78727767"/>
    <w:multiLevelType w:val="hybridMultilevel"/>
    <w:tmpl w:val="F9A86332"/>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num w:numId="1" w16cid:durableId="218054523">
    <w:abstractNumId w:val="1"/>
  </w:num>
  <w:num w:numId="2" w16cid:durableId="234360031">
    <w:abstractNumId w:val="0"/>
  </w:num>
  <w:num w:numId="3" w16cid:durableId="648903213">
    <w:abstractNumId w:val="4"/>
  </w:num>
  <w:num w:numId="4" w16cid:durableId="1429816868">
    <w:abstractNumId w:val="6"/>
  </w:num>
  <w:num w:numId="5" w16cid:durableId="184369511">
    <w:abstractNumId w:val="5"/>
  </w:num>
  <w:num w:numId="6" w16cid:durableId="1479302220">
    <w:abstractNumId w:val="3"/>
  </w:num>
  <w:num w:numId="7" w16cid:durableId="2121220924">
    <w:abstractNumId w:val="2"/>
  </w:num>
  <w:num w:numId="8" w16cid:durableId="162970452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6852"/>
    <w:rsid w:val="00014B14"/>
    <w:rsid w:val="00016197"/>
    <w:rsid w:val="00016D91"/>
    <w:rsid w:val="0002018B"/>
    <w:rsid w:val="0002179C"/>
    <w:rsid w:val="000217DD"/>
    <w:rsid w:val="00023DEF"/>
    <w:rsid w:val="00025624"/>
    <w:rsid w:val="00025C75"/>
    <w:rsid w:val="00025CA6"/>
    <w:rsid w:val="000265D2"/>
    <w:rsid w:val="000363CD"/>
    <w:rsid w:val="00036E36"/>
    <w:rsid w:val="00036FA1"/>
    <w:rsid w:val="000371B8"/>
    <w:rsid w:val="00040F48"/>
    <w:rsid w:val="00041168"/>
    <w:rsid w:val="00043181"/>
    <w:rsid w:val="00044E09"/>
    <w:rsid w:val="0004588F"/>
    <w:rsid w:val="00046FA5"/>
    <w:rsid w:val="00047D7E"/>
    <w:rsid w:val="00055016"/>
    <w:rsid w:val="00055AA6"/>
    <w:rsid w:val="00062759"/>
    <w:rsid w:val="00064475"/>
    <w:rsid w:val="00064A17"/>
    <w:rsid w:val="00066AEF"/>
    <w:rsid w:val="00067097"/>
    <w:rsid w:val="0006716B"/>
    <w:rsid w:val="000703A4"/>
    <w:rsid w:val="000708CB"/>
    <w:rsid w:val="00070CF4"/>
    <w:rsid w:val="0007500A"/>
    <w:rsid w:val="000756C8"/>
    <w:rsid w:val="00076D5F"/>
    <w:rsid w:val="00077597"/>
    <w:rsid w:val="00080B7F"/>
    <w:rsid w:val="00080F14"/>
    <w:rsid w:val="00083E1D"/>
    <w:rsid w:val="00090560"/>
    <w:rsid w:val="000929ED"/>
    <w:rsid w:val="0009413E"/>
    <w:rsid w:val="000A3620"/>
    <w:rsid w:val="000A759D"/>
    <w:rsid w:val="000B065A"/>
    <w:rsid w:val="000B15C3"/>
    <w:rsid w:val="000B2731"/>
    <w:rsid w:val="000D0F95"/>
    <w:rsid w:val="000D3BD4"/>
    <w:rsid w:val="000D5D22"/>
    <w:rsid w:val="000D7818"/>
    <w:rsid w:val="000E088F"/>
    <w:rsid w:val="000E63D3"/>
    <w:rsid w:val="000F0735"/>
    <w:rsid w:val="000F0FB6"/>
    <w:rsid w:val="000F5C6D"/>
    <w:rsid w:val="00102B4D"/>
    <w:rsid w:val="00102B91"/>
    <w:rsid w:val="00105096"/>
    <w:rsid w:val="00105F3C"/>
    <w:rsid w:val="00110BAD"/>
    <w:rsid w:val="00112BC4"/>
    <w:rsid w:val="00120365"/>
    <w:rsid w:val="00121A4C"/>
    <w:rsid w:val="0013028C"/>
    <w:rsid w:val="0013530F"/>
    <w:rsid w:val="0013557C"/>
    <w:rsid w:val="0014233F"/>
    <w:rsid w:val="00142784"/>
    <w:rsid w:val="00143D10"/>
    <w:rsid w:val="00145383"/>
    <w:rsid w:val="001456C1"/>
    <w:rsid w:val="0015017F"/>
    <w:rsid w:val="00157827"/>
    <w:rsid w:val="00160C78"/>
    <w:rsid w:val="00170B8C"/>
    <w:rsid w:val="00173360"/>
    <w:rsid w:val="00174242"/>
    <w:rsid w:val="00176F68"/>
    <w:rsid w:val="00181FBC"/>
    <w:rsid w:val="00183E10"/>
    <w:rsid w:val="00185EA2"/>
    <w:rsid w:val="00186387"/>
    <w:rsid w:val="001869FF"/>
    <w:rsid w:val="00186C79"/>
    <w:rsid w:val="00190FAC"/>
    <w:rsid w:val="00192345"/>
    <w:rsid w:val="001A11AB"/>
    <w:rsid w:val="001A1591"/>
    <w:rsid w:val="001B1C69"/>
    <w:rsid w:val="001B4A77"/>
    <w:rsid w:val="001B5667"/>
    <w:rsid w:val="001B6852"/>
    <w:rsid w:val="001C2F19"/>
    <w:rsid w:val="001C7975"/>
    <w:rsid w:val="001C7A44"/>
    <w:rsid w:val="001D1FD6"/>
    <w:rsid w:val="001D26A3"/>
    <w:rsid w:val="001D503D"/>
    <w:rsid w:val="001E10AC"/>
    <w:rsid w:val="001E3BA0"/>
    <w:rsid w:val="001E4147"/>
    <w:rsid w:val="001E6400"/>
    <w:rsid w:val="001E67C4"/>
    <w:rsid w:val="001E6DF1"/>
    <w:rsid w:val="001E7600"/>
    <w:rsid w:val="001E7CF1"/>
    <w:rsid w:val="001F0AB7"/>
    <w:rsid w:val="001F48BC"/>
    <w:rsid w:val="001F4D9C"/>
    <w:rsid w:val="0020189B"/>
    <w:rsid w:val="00202489"/>
    <w:rsid w:val="00202F15"/>
    <w:rsid w:val="002062BD"/>
    <w:rsid w:val="00206ADF"/>
    <w:rsid w:val="00206E56"/>
    <w:rsid w:val="002107A3"/>
    <w:rsid w:val="00210EEB"/>
    <w:rsid w:val="00211462"/>
    <w:rsid w:val="00220C15"/>
    <w:rsid w:val="00220E3A"/>
    <w:rsid w:val="00224C85"/>
    <w:rsid w:val="00227F00"/>
    <w:rsid w:val="0023089F"/>
    <w:rsid w:val="00232E3A"/>
    <w:rsid w:val="00235660"/>
    <w:rsid w:val="00235B1E"/>
    <w:rsid w:val="00242425"/>
    <w:rsid w:val="00247FB0"/>
    <w:rsid w:val="00252541"/>
    <w:rsid w:val="00252C5B"/>
    <w:rsid w:val="00254C85"/>
    <w:rsid w:val="0025650F"/>
    <w:rsid w:val="002617E6"/>
    <w:rsid w:val="00263B68"/>
    <w:rsid w:val="002730BA"/>
    <w:rsid w:val="0027418C"/>
    <w:rsid w:val="00283E3E"/>
    <w:rsid w:val="00287CF8"/>
    <w:rsid w:val="002A1A81"/>
    <w:rsid w:val="002A2DBE"/>
    <w:rsid w:val="002A33D3"/>
    <w:rsid w:val="002A35FA"/>
    <w:rsid w:val="002A3DDE"/>
    <w:rsid w:val="002A5314"/>
    <w:rsid w:val="002A64FF"/>
    <w:rsid w:val="002B2D70"/>
    <w:rsid w:val="002C03AF"/>
    <w:rsid w:val="002C18CD"/>
    <w:rsid w:val="002D2D5C"/>
    <w:rsid w:val="002D3CE5"/>
    <w:rsid w:val="002D537A"/>
    <w:rsid w:val="002D55AD"/>
    <w:rsid w:val="002D5671"/>
    <w:rsid w:val="002D62BD"/>
    <w:rsid w:val="002E1652"/>
    <w:rsid w:val="002E176E"/>
    <w:rsid w:val="002E456D"/>
    <w:rsid w:val="002E695F"/>
    <w:rsid w:val="002E7D4E"/>
    <w:rsid w:val="002F00D0"/>
    <w:rsid w:val="002F2E40"/>
    <w:rsid w:val="002F2E42"/>
    <w:rsid w:val="002F66D5"/>
    <w:rsid w:val="002F69C4"/>
    <w:rsid w:val="002F6FA4"/>
    <w:rsid w:val="003001CE"/>
    <w:rsid w:val="00302E5D"/>
    <w:rsid w:val="00305D7E"/>
    <w:rsid w:val="00310B9A"/>
    <w:rsid w:val="00311BB5"/>
    <w:rsid w:val="00313E55"/>
    <w:rsid w:val="00313FD6"/>
    <w:rsid w:val="00316365"/>
    <w:rsid w:val="00320F73"/>
    <w:rsid w:val="00323BCE"/>
    <w:rsid w:val="00335C11"/>
    <w:rsid w:val="00336843"/>
    <w:rsid w:val="00342068"/>
    <w:rsid w:val="003435F5"/>
    <w:rsid w:val="00343C60"/>
    <w:rsid w:val="003440E5"/>
    <w:rsid w:val="0034536E"/>
    <w:rsid w:val="00345653"/>
    <w:rsid w:val="00350C55"/>
    <w:rsid w:val="00352A67"/>
    <w:rsid w:val="003530AD"/>
    <w:rsid w:val="00355908"/>
    <w:rsid w:val="003579F1"/>
    <w:rsid w:val="0036743A"/>
    <w:rsid w:val="00367D3B"/>
    <w:rsid w:val="00374604"/>
    <w:rsid w:val="003753A3"/>
    <w:rsid w:val="00376092"/>
    <w:rsid w:val="00376FF4"/>
    <w:rsid w:val="003838FA"/>
    <w:rsid w:val="003860A7"/>
    <w:rsid w:val="003904C7"/>
    <w:rsid w:val="00390AEF"/>
    <w:rsid w:val="00393E4E"/>
    <w:rsid w:val="00394BDC"/>
    <w:rsid w:val="003A04BC"/>
    <w:rsid w:val="003A4181"/>
    <w:rsid w:val="003A612F"/>
    <w:rsid w:val="003A67BB"/>
    <w:rsid w:val="003A743B"/>
    <w:rsid w:val="003B0C4C"/>
    <w:rsid w:val="003B6A68"/>
    <w:rsid w:val="003C28A4"/>
    <w:rsid w:val="003C6094"/>
    <w:rsid w:val="003C7CC9"/>
    <w:rsid w:val="003D3FAD"/>
    <w:rsid w:val="003D61AC"/>
    <w:rsid w:val="003E269B"/>
    <w:rsid w:val="003E6AE6"/>
    <w:rsid w:val="003F0092"/>
    <w:rsid w:val="003F2867"/>
    <w:rsid w:val="003F411F"/>
    <w:rsid w:val="003F47AE"/>
    <w:rsid w:val="003F7951"/>
    <w:rsid w:val="0040090D"/>
    <w:rsid w:val="00415801"/>
    <w:rsid w:val="00417378"/>
    <w:rsid w:val="00421C22"/>
    <w:rsid w:val="004227ED"/>
    <w:rsid w:val="0042493B"/>
    <w:rsid w:val="0043171D"/>
    <w:rsid w:val="0043380B"/>
    <w:rsid w:val="00433FD7"/>
    <w:rsid w:val="004354B2"/>
    <w:rsid w:val="0043694C"/>
    <w:rsid w:val="00440A3F"/>
    <w:rsid w:val="00441F79"/>
    <w:rsid w:val="004437F1"/>
    <w:rsid w:val="004456F0"/>
    <w:rsid w:val="00445BF6"/>
    <w:rsid w:val="00445ECF"/>
    <w:rsid w:val="00450447"/>
    <w:rsid w:val="00452C86"/>
    <w:rsid w:val="0045521B"/>
    <w:rsid w:val="00455BE1"/>
    <w:rsid w:val="0045735C"/>
    <w:rsid w:val="0046057B"/>
    <w:rsid w:val="004637FA"/>
    <w:rsid w:val="004641DF"/>
    <w:rsid w:val="00467225"/>
    <w:rsid w:val="004672AD"/>
    <w:rsid w:val="00470512"/>
    <w:rsid w:val="00474FDE"/>
    <w:rsid w:val="0047638B"/>
    <w:rsid w:val="004763B3"/>
    <w:rsid w:val="0047651F"/>
    <w:rsid w:val="00476E08"/>
    <w:rsid w:val="00481A06"/>
    <w:rsid w:val="004914AC"/>
    <w:rsid w:val="00496837"/>
    <w:rsid w:val="004A0273"/>
    <w:rsid w:val="004A1B65"/>
    <w:rsid w:val="004A31A1"/>
    <w:rsid w:val="004A3945"/>
    <w:rsid w:val="004A484D"/>
    <w:rsid w:val="004A6066"/>
    <w:rsid w:val="004A6B9B"/>
    <w:rsid w:val="004B6CDD"/>
    <w:rsid w:val="004B72A1"/>
    <w:rsid w:val="004C067C"/>
    <w:rsid w:val="004C1EB2"/>
    <w:rsid w:val="004C3054"/>
    <w:rsid w:val="004C57E4"/>
    <w:rsid w:val="004C6B4F"/>
    <w:rsid w:val="004D001E"/>
    <w:rsid w:val="004D176C"/>
    <w:rsid w:val="004D4064"/>
    <w:rsid w:val="004D77F8"/>
    <w:rsid w:val="004E057D"/>
    <w:rsid w:val="004E0C2C"/>
    <w:rsid w:val="004F0F58"/>
    <w:rsid w:val="004F1C53"/>
    <w:rsid w:val="004F2B6B"/>
    <w:rsid w:val="005039DC"/>
    <w:rsid w:val="00503A4C"/>
    <w:rsid w:val="00503BBA"/>
    <w:rsid w:val="00511C24"/>
    <w:rsid w:val="005123A2"/>
    <w:rsid w:val="00512688"/>
    <w:rsid w:val="00512FD8"/>
    <w:rsid w:val="005141FE"/>
    <w:rsid w:val="00520A84"/>
    <w:rsid w:val="0052277C"/>
    <w:rsid w:val="00522ACC"/>
    <w:rsid w:val="005279D8"/>
    <w:rsid w:val="005315A9"/>
    <w:rsid w:val="0053322E"/>
    <w:rsid w:val="005341C1"/>
    <w:rsid w:val="00534723"/>
    <w:rsid w:val="00535781"/>
    <w:rsid w:val="00537693"/>
    <w:rsid w:val="00541213"/>
    <w:rsid w:val="00545864"/>
    <w:rsid w:val="00552D41"/>
    <w:rsid w:val="00552F59"/>
    <w:rsid w:val="005542BA"/>
    <w:rsid w:val="00554E0D"/>
    <w:rsid w:val="005552A2"/>
    <w:rsid w:val="00556C53"/>
    <w:rsid w:val="00557101"/>
    <w:rsid w:val="005579F6"/>
    <w:rsid w:val="00560088"/>
    <w:rsid w:val="00562811"/>
    <w:rsid w:val="00564539"/>
    <w:rsid w:val="00567007"/>
    <w:rsid w:val="00567BD6"/>
    <w:rsid w:val="00570C01"/>
    <w:rsid w:val="00571384"/>
    <w:rsid w:val="0057141B"/>
    <w:rsid w:val="00572258"/>
    <w:rsid w:val="005726E9"/>
    <w:rsid w:val="0057368B"/>
    <w:rsid w:val="005767CC"/>
    <w:rsid w:val="0058107C"/>
    <w:rsid w:val="00586846"/>
    <w:rsid w:val="00590E73"/>
    <w:rsid w:val="005912ED"/>
    <w:rsid w:val="00592111"/>
    <w:rsid w:val="00592190"/>
    <w:rsid w:val="005946DF"/>
    <w:rsid w:val="0059491F"/>
    <w:rsid w:val="005A2101"/>
    <w:rsid w:val="005A4184"/>
    <w:rsid w:val="005A71D4"/>
    <w:rsid w:val="005B536A"/>
    <w:rsid w:val="005B6045"/>
    <w:rsid w:val="005C0B4E"/>
    <w:rsid w:val="005C1B8E"/>
    <w:rsid w:val="005C3D69"/>
    <w:rsid w:val="005C43A8"/>
    <w:rsid w:val="005C5374"/>
    <w:rsid w:val="005C63B9"/>
    <w:rsid w:val="005C6A65"/>
    <w:rsid w:val="005D0736"/>
    <w:rsid w:val="005D0C25"/>
    <w:rsid w:val="005D1000"/>
    <w:rsid w:val="005D5C40"/>
    <w:rsid w:val="005D60F3"/>
    <w:rsid w:val="005E0000"/>
    <w:rsid w:val="005E0B6E"/>
    <w:rsid w:val="005E13AF"/>
    <w:rsid w:val="005E55FD"/>
    <w:rsid w:val="005E58AD"/>
    <w:rsid w:val="005E6C57"/>
    <w:rsid w:val="005E6EEB"/>
    <w:rsid w:val="005F361A"/>
    <w:rsid w:val="005F652D"/>
    <w:rsid w:val="005F73DE"/>
    <w:rsid w:val="006002C3"/>
    <w:rsid w:val="0060112E"/>
    <w:rsid w:val="006023EA"/>
    <w:rsid w:val="00604070"/>
    <w:rsid w:val="006048DC"/>
    <w:rsid w:val="006078B0"/>
    <w:rsid w:val="0061318C"/>
    <w:rsid w:val="006139F1"/>
    <w:rsid w:val="00614190"/>
    <w:rsid w:val="00614769"/>
    <w:rsid w:val="00616769"/>
    <w:rsid w:val="006246D7"/>
    <w:rsid w:val="00626F6E"/>
    <w:rsid w:val="006271BD"/>
    <w:rsid w:val="0064021D"/>
    <w:rsid w:val="00641A08"/>
    <w:rsid w:val="00652FC1"/>
    <w:rsid w:val="00652FDC"/>
    <w:rsid w:val="00653C94"/>
    <w:rsid w:val="006555FE"/>
    <w:rsid w:val="00655ED5"/>
    <w:rsid w:val="0065635A"/>
    <w:rsid w:val="006573A6"/>
    <w:rsid w:val="00661170"/>
    <w:rsid w:val="00662A8F"/>
    <w:rsid w:val="006637BF"/>
    <w:rsid w:val="00666754"/>
    <w:rsid w:val="00672CFA"/>
    <w:rsid w:val="0067791A"/>
    <w:rsid w:val="00683C2D"/>
    <w:rsid w:val="00685271"/>
    <w:rsid w:val="00690B24"/>
    <w:rsid w:val="00693437"/>
    <w:rsid w:val="006940D8"/>
    <w:rsid w:val="006A3B5C"/>
    <w:rsid w:val="006A4767"/>
    <w:rsid w:val="006A70D3"/>
    <w:rsid w:val="006B377D"/>
    <w:rsid w:val="006B5B5E"/>
    <w:rsid w:val="006B69C3"/>
    <w:rsid w:val="006B6E79"/>
    <w:rsid w:val="006C0A48"/>
    <w:rsid w:val="006C1BC0"/>
    <w:rsid w:val="006C1E24"/>
    <w:rsid w:val="006C1F19"/>
    <w:rsid w:val="006C204C"/>
    <w:rsid w:val="006C421F"/>
    <w:rsid w:val="006C7E40"/>
    <w:rsid w:val="006D224B"/>
    <w:rsid w:val="006D2E46"/>
    <w:rsid w:val="006D575B"/>
    <w:rsid w:val="006E5D6E"/>
    <w:rsid w:val="006E741D"/>
    <w:rsid w:val="006F38CF"/>
    <w:rsid w:val="00705716"/>
    <w:rsid w:val="00707B1D"/>
    <w:rsid w:val="0071170A"/>
    <w:rsid w:val="007123EA"/>
    <w:rsid w:val="0071365C"/>
    <w:rsid w:val="00732A32"/>
    <w:rsid w:val="007341AF"/>
    <w:rsid w:val="007405CE"/>
    <w:rsid w:val="00740A45"/>
    <w:rsid w:val="00740BA3"/>
    <w:rsid w:val="00743739"/>
    <w:rsid w:val="007463B6"/>
    <w:rsid w:val="00751C2C"/>
    <w:rsid w:val="00753FA4"/>
    <w:rsid w:val="00754577"/>
    <w:rsid w:val="0075543F"/>
    <w:rsid w:val="00756241"/>
    <w:rsid w:val="00762E43"/>
    <w:rsid w:val="007715ED"/>
    <w:rsid w:val="00771624"/>
    <w:rsid w:val="0077529D"/>
    <w:rsid w:val="00775C45"/>
    <w:rsid w:val="007879ED"/>
    <w:rsid w:val="007906B2"/>
    <w:rsid w:val="007A1442"/>
    <w:rsid w:val="007A1B37"/>
    <w:rsid w:val="007A25B6"/>
    <w:rsid w:val="007A2D6B"/>
    <w:rsid w:val="007A305C"/>
    <w:rsid w:val="007A33D8"/>
    <w:rsid w:val="007A778F"/>
    <w:rsid w:val="007B4189"/>
    <w:rsid w:val="007C054B"/>
    <w:rsid w:val="007C06C8"/>
    <w:rsid w:val="007C0B35"/>
    <w:rsid w:val="007C3DE9"/>
    <w:rsid w:val="007C6FCE"/>
    <w:rsid w:val="007C77C4"/>
    <w:rsid w:val="007C7834"/>
    <w:rsid w:val="007D1E81"/>
    <w:rsid w:val="007D4C90"/>
    <w:rsid w:val="007E0550"/>
    <w:rsid w:val="007E11A6"/>
    <w:rsid w:val="007E5087"/>
    <w:rsid w:val="007E6E27"/>
    <w:rsid w:val="007F07D4"/>
    <w:rsid w:val="007F08C5"/>
    <w:rsid w:val="007F4267"/>
    <w:rsid w:val="007F6F14"/>
    <w:rsid w:val="007F7868"/>
    <w:rsid w:val="00800901"/>
    <w:rsid w:val="00801B98"/>
    <w:rsid w:val="008033AA"/>
    <w:rsid w:val="00803D15"/>
    <w:rsid w:val="0080411F"/>
    <w:rsid w:val="0080490F"/>
    <w:rsid w:val="00806EAF"/>
    <w:rsid w:val="00807C3F"/>
    <w:rsid w:val="00810747"/>
    <w:rsid w:val="008164FD"/>
    <w:rsid w:val="00822056"/>
    <w:rsid w:val="00823960"/>
    <w:rsid w:val="00825591"/>
    <w:rsid w:val="00826F61"/>
    <w:rsid w:val="00827310"/>
    <w:rsid w:val="00833A95"/>
    <w:rsid w:val="0083415C"/>
    <w:rsid w:val="0083514D"/>
    <w:rsid w:val="00837DB3"/>
    <w:rsid w:val="00840587"/>
    <w:rsid w:val="0084141E"/>
    <w:rsid w:val="00841B64"/>
    <w:rsid w:val="00842C50"/>
    <w:rsid w:val="008459B9"/>
    <w:rsid w:val="008464CD"/>
    <w:rsid w:val="00847505"/>
    <w:rsid w:val="008512A8"/>
    <w:rsid w:val="00851919"/>
    <w:rsid w:val="00852838"/>
    <w:rsid w:val="00852D92"/>
    <w:rsid w:val="00857E9B"/>
    <w:rsid w:val="00861D6C"/>
    <w:rsid w:val="00862396"/>
    <w:rsid w:val="00863D74"/>
    <w:rsid w:val="00864DF3"/>
    <w:rsid w:val="00874258"/>
    <w:rsid w:val="00874D49"/>
    <w:rsid w:val="008777ED"/>
    <w:rsid w:val="00882082"/>
    <w:rsid w:val="008830AE"/>
    <w:rsid w:val="008842C6"/>
    <w:rsid w:val="00884DF1"/>
    <w:rsid w:val="0088536C"/>
    <w:rsid w:val="00892CFD"/>
    <w:rsid w:val="00892F2A"/>
    <w:rsid w:val="00893C71"/>
    <w:rsid w:val="00894588"/>
    <w:rsid w:val="00896134"/>
    <w:rsid w:val="00896F81"/>
    <w:rsid w:val="008A3750"/>
    <w:rsid w:val="008A4239"/>
    <w:rsid w:val="008A5A51"/>
    <w:rsid w:val="008B3694"/>
    <w:rsid w:val="008B4908"/>
    <w:rsid w:val="008B51CF"/>
    <w:rsid w:val="008B5D6D"/>
    <w:rsid w:val="008B76E3"/>
    <w:rsid w:val="008B7A3C"/>
    <w:rsid w:val="008C13D5"/>
    <w:rsid w:val="008C2163"/>
    <w:rsid w:val="008C2D59"/>
    <w:rsid w:val="008C3235"/>
    <w:rsid w:val="008C54B3"/>
    <w:rsid w:val="008C6435"/>
    <w:rsid w:val="008C6E90"/>
    <w:rsid w:val="008D0F7E"/>
    <w:rsid w:val="008D3889"/>
    <w:rsid w:val="008D556C"/>
    <w:rsid w:val="008D57CF"/>
    <w:rsid w:val="008D67B2"/>
    <w:rsid w:val="008D7915"/>
    <w:rsid w:val="008E3E24"/>
    <w:rsid w:val="008E6D81"/>
    <w:rsid w:val="008E7667"/>
    <w:rsid w:val="008F0289"/>
    <w:rsid w:val="008F1D45"/>
    <w:rsid w:val="009118DB"/>
    <w:rsid w:val="009154CC"/>
    <w:rsid w:val="00917D06"/>
    <w:rsid w:val="00922183"/>
    <w:rsid w:val="00923FB0"/>
    <w:rsid w:val="00924597"/>
    <w:rsid w:val="0092615D"/>
    <w:rsid w:val="0093148A"/>
    <w:rsid w:val="009341CD"/>
    <w:rsid w:val="00937B08"/>
    <w:rsid w:val="009411F5"/>
    <w:rsid w:val="00941B93"/>
    <w:rsid w:val="00941E00"/>
    <w:rsid w:val="00947EDE"/>
    <w:rsid w:val="00957D27"/>
    <w:rsid w:val="00961E9B"/>
    <w:rsid w:val="00961F35"/>
    <w:rsid w:val="00965E01"/>
    <w:rsid w:val="0096694A"/>
    <w:rsid w:val="00966BA4"/>
    <w:rsid w:val="009759E9"/>
    <w:rsid w:val="00975A9B"/>
    <w:rsid w:val="00977EF6"/>
    <w:rsid w:val="00980734"/>
    <w:rsid w:val="00980CE3"/>
    <w:rsid w:val="00981546"/>
    <w:rsid w:val="00982162"/>
    <w:rsid w:val="00982634"/>
    <w:rsid w:val="00985CF0"/>
    <w:rsid w:val="00987C2B"/>
    <w:rsid w:val="00993118"/>
    <w:rsid w:val="009951AE"/>
    <w:rsid w:val="009976F9"/>
    <w:rsid w:val="009A033D"/>
    <w:rsid w:val="009A510A"/>
    <w:rsid w:val="009A68A7"/>
    <w:rsid w:val="009A6E3D"/>
    <w:rsid w:val="009B272C"/>
    <w:rsid w:val="009B3D56"/>
    <w:rsid w:val="009B4BE3"/>
    <w:rsid w:val="009B5CE3"/>
    <w:rsid w:val="009B6588"/>
    <w:rsid w:val="009B7717"/>
    <w:rsid w:val="009C48A1"/>
    <w:rsid w:val="009C5B50"/>
    <w:rsid w:val="009D2296"/>
    <w:rsid w:val="009D5D71"/>
    <w:rsid w:val="009E2EF6"/>
    <w:rsid w:val="009E35BE"/>
    <w:rsid w:val="009E464F"/>
    <w:rsid w:val="009E6830"/>
    <w:rsid w:val="009F2E76"/>
    <w:rsid w:val="009F7232"/>
    <w:rsid w:val="00A04BF4"/>
    <w:rsid w:val="00A079D8"/>
    <w:rsid w:val="00A07F16"/>
    <w:rsid w:val="00A12032"/>
    <w:rsid w:val="00A214ED"/>
    <w:rsid w:val="00A22773"/>
    <w:rsid w:val="00A24928"/>
    <w:rsid w:val="00A25639"/>
    <w:rsid w:val="00A26BA8"/>
    <w:rsid w:val="00A27D3F"/>
    <w:rsid w:val="00A33E01"/>
    <w:rsid w:val="00A35A71"/>
    <w:rsid w:val="00A37699"/>
    <w:rsid w:val="00A37E4F"/>
    <w:rsid w:val="00A41986"/>
    <w:rsid w:val="00A42D32"/>
    <w:rsid w:val="00A5349D"/>
    <w:rsid w:val="00A610FD"/>
    <w:rsid w:val="00A63B60"/>
    <w:rsid w:val="00A64984"/>
    <w:rsid w:val="00A65519"/>
    <w:rsid w:val="00A65E84"/>
    <w:rsid w:val="00A71913"/>
    <w:rsid w:val="00A76C4A"/>
    <w:rsid w:val="00A77C38"/>
    <w:rsid w:val="00A81127"/>
    <w:rsid w:val="00A82E46"/>
    <w:rsid w:val="00A83AB3"/>
    <w:rsid w:val="00A87859"/>
    <w:rsid w:val="00A9414C"/>
    <w:rsid w:val="00A96417"/>
    <w:rsid w:val="00AA06AC"/>
    <w:rsid w:val="00AA1D01"/>
    <w:rsid w:val="00AA4EEE"/>
    <w:rsid w:val="00AA5AC7"/>
    <w:rsid w:val="00AC15EE"/>
    <w:rsid w:val="00AC2640"/>
    <w:rsid w:val="00AC384D"/>
    <w:rsid w:val="00AC5C34"/>
    <w:rsid w:val="00AC5D17"/>
    <w:rsid w:val="00AC741E"/>
    <w:rsid w:val="00AD21E6"/>
    <w:rsid w:val="00AD46AF"/>
    <w:rsid w:val="00AE09F6"/>
    <w:rsid w:val="00AE2625"/>
    <w:rsid w:val="00AE4D23"/>
    <w:rsid w:val="00AE712D"/>
    <w:rsid w:val="00AF0567"/>
    <w:rsid w:val="00AF4A00"/>
    <w:rsid w:val="00AF4A97"/>
    <w:rsid w:val="00AF4C16"/>
    <w:rsid w:val="00AF50F3"/>
    <w:rsid w:val="00AF5C69"/>
    <w:rsid w:val="00AF706C"/>
    <w:rsid w:val="00AF7081"/>
    <w:rsid w:val="00B00858"/>
    <w:rsid w:val="00B0200A"/>
    <w:rsid w:val="00B0469F"/>
    <w:rsid w:val="00B04B57"/>
    <w:rsid w:val="00B04CD1"/>
    <w:rsid w:val="00B05DED"/>
    <w:rsid w:val="00B1346D"/>
    <w:rsid w:val="00B13CDA"/>
    <w:rsid w:val="00B14A1A"/>
    <w:rsid w:val="00B16CEC"/>
    <w:rsid w:val="00B261D3"/>
    <w:rsid w:val="00B335DB"/>
    <w:rsid w:val="00B34E4B"/>
    <w:rsid w:val="00B3626C"/>
    <w:rsid w:val="00B36935"/>
    <w:rsid w:val="00B4163D"/>
    <w:rsid w:val="00B434B2"/>
    <w:rsid w:val="00B43BD8"/>
    <w:rsid w:val="00B45067"/>
    <w:rsid w:val="00B45ACB"/>
    <w:rsid w:val="00B46970"/>
    <w:rsid w:val="00B606C3"/>
    <w:rsid w:val="00B62C8D"/>
    <w:rsid w:val="00B7053B"/>
    <w:rsid w:val="00B720A2"/>
    <w:rsid w:val="00B72641"/>
    <w:rsid w:val="00B73F54"/>
    <w:rsid w:val="00B74113"/>
    <w:rsid w:val="00B74D2A"/>
    <w:rsid w:val="00B778FC"/>
    <w:rsid w:val="00B77AEE"/>
    <w:rsid w:val="00B81F74"/>
    <w:rsid w:val="00B921F0"/>
    <w:rsid w:val="00B9358C"/>
    <w:rsid w:val="00BA2D9D"/>
    <w:rsid w:val="00BA7C7A"/>
    <w:rsid w:val="00BA7E32"/>
    <w:rsid w:val="00BB18CF"/>
    <w:rsid w:val="00BB3C25"/>
    <w:rsid w:val="00BB48D2"/>
    <w:rsid w:val="00BB5FFC"/>
    <w:rsid w:val="00BB6B36"/>
    <w:rsid w:val="00BC7851"/>
    <w:rsid w:val="00BD4E32"/>
    <w:rsid w:val="00BD7088"/>
    <w:rsid w:val="00BE17CE"/>
    <w:rsid w:val="00BE2508"/>
    <w:rsid w:val="00BE63CB"/>
    <w:rsid w:val="00BF39D5"/>
    <w:rsid w:val="00BF4440"/>
    <w:rsid w:val="00BF4762"/>
    <w:rsid w:val="00BF6221"/>
    <w:rsid w:val="00C02DC6"/>
    <w:rsid w:val="00C032DE"/>
    <w:rsid w:val="00C03942"/>
    <w:rsid w:val="00C051FF"/>
    <w:rsid w:val="00C06799"/>
    <w:rsid w:val="00C17E66"/>
    <w:rsid w:val="00C21CAF"/>
    <w:rsid w:val="00C23442"/>
    <w:rsid w:val="00C2526C"/>
    <w:rsid w:val="00C262D3"/>
    <w:rsid w:val="00C27733"/>
    <w:rsid w:val="00C325B6"/>
    <w:rsid w:val="00C41D67"/>
    <w:rsid w:val="00C430A9"/>
    <w:rsid w:val="00C4550C"/>
    <w:rsid w:val="00C47482"/>
    <w:rsid w:val="00C62A4E"/>
    <w:rsid w:val="00C63D71"/>
    <w:rsid w:val="00C6582C"/>
    <w:rsid w:val="00C66870"/>
    <w:rsid w:val="00C66E8C"/>
    <w:rsid w:val="00C71072"/>
    <w:rsid w:val="00C73186"/>
    <w:rsid w:val="00C7369F"/>
    <w:rsid w:val="00C763C8"/>
    <w:rsid w:val="00C767F6"/>
    <w:rsid w:val="00C8212A"/>
    <w:rsid w:val="00C846A9"/>
    <w:rsid w:val="00C87F14"/>
    <w:rsid w:val="00C90FDF"/>
    <w:rsid w:val="00C936A7"/>
    <w:rsid w:val="00C95CDD"/>
    <w:rsid w:val="00C966AA"/>
    <w:rsid w:val="00C96B26"/>
    <w:rsid w:val="00CA4126"/>
    <w:rsid w:val="00CB1A86"/>
    <w:rsid w:val="00CB5391"/>
    <w:rsid w:val="00CB7008"/>
    <w:rsid w:val="00CC18E4"/>
    <w:rsid w:val="00CD0428"/>
    <w:rsid w:val="00CD191D"/>
    <w:rsid w:val="00CD218B"/>
    <w:rsid w:val="00CD67A1"/>
    <w:rsid w:val="00CE0DFB"/>
    <w:rsid w:val="00CE7F25"/>
    <w:rsid w:val="00CF2D52"/>
    <w:rsid w:val="00D008F9"/>
    <w:rsid w:val="00D01563"/>
    <w:rsid w:val="00D03077"/>
    <w:rsid w:val="00D07846"/>
    <w:rsid w:val="00D107D4"/>
    <w:rsid w:val="00D131A0"/>
    <w:rsid w:val="00D218B6"/>
    <w:rsid w:val="00D25C5C"/>
    <w:rsid w:val="00D26766"/>
    <w:rsid w:val="00D27BF6"/>
    <w:rsid w:val="00D31715"/>
    <w:rsid w:val="00D3213F"/>
    <w:rsid w:val="00D354B6"/>
    <w:rsid w:val="00D40748"/>
    <w:rsid w:val="00D4292A"/>
    <w:rsid w:val="00D43500"/>
    <w:rsid w:val="00D45F98"/>
    <w:rsid w:val="00D46366"/>
    <w:rsid w:val="00D47A46"/>
    <w:rsid w:val="00D50982"/>
    <w:rsid w:val="00D516FE"/>
    <w:rsid w:val="00D51C22"/>
    <w:rsid w:val="00D567E5"/>
    <w:rsid w:val="00D569E1"/>
    <w:rsid w:val="00D61341"/>
    <w:rsid w:val="00D6185E"/>
    <w:rsid w:val="00D6280D"/>
    <w:rsid w:val="00D82606"/>
    <w:rsid w:val="00D82DA9"/>
    <w:rsid w:val="00D84798"/>
    <w:rsid w:val="00D874DA"/>
    <w:rsid w:val="00D93AE6"/>
    <w:rsid w:val="00D9415E"/>
    <w:rsid w:val="00D95FE8"/>
    <w:rsid w:val="00DA0D2E"/>
    <w:rsid w:val="00DA2115"/>
    <w:rsid w:val="00DA2141"/>
    <w:rsid w:val="00DA4771"/>
    <w:rsid w:val="00DA4A74"/>
    <w:rsid w:val="00DA6452"/>
    <w:rsid w:val="00DB2DF0"/>
    <w:rsid w:val="00DB4532"/>
    <w:rsid w:val="00DB5E7A"/>
    <w:rsid w:val="00DB60AF"/>
    <w:rsid w:val="00DB6F18"/>
    <w:rsid w:val="00DC2088"/>
    <w:rsid w:val="00DC2A8D"/>
    <w:rsid w:val="00DC3C17"/>
    <w:rsid w:val="00DC7471"/>
    <w:rsid w:val="00DC76B4"/>
    <w:rsid w:val="00DC782B"/>
    <w:rsid w:val="00DD10BD"/>
    <w:rsid w:val="00DD1B70"/>
    <w:rsid w:val="00DD2ED7"/>
    <w:rsid w:val="00DD7856"/>
    <w:rsid w:val="00DE2831"/>
    <w:rsid w:val="00DE3002"/>
    <w:rsid w:val="00DE5178"/>
    <w:rsid w:val="00DE7243"/>
    <w:rsid w:val="00DF0663"/>
    <w:rsid w:val="00DF1D60"/>
    <w:rsid w:val="00DF35D3"/>
    <w:rsid w:val="00DF5174"/>
    <w:rsid w:val="00E00636"/>
    <w:rsid w:val="00E03A3C"/>
    <w:rsid w:val="00E0757A"/>
    <w:rsid w:val="00E07DE6"/>
    <w:rsid w:val="00E10657"/>
    <w:rsid w:val="00E15960"/>
    <w:rsid w:val="00E168E9"/>
    <w:rsid w:val="00E17AE9"/>
    <w:rsid w:val="00E17B2E"/>
    <w:rsid w:val="00E231FE"/>
    <w:rsid w:val="00E31DDF"/>
    <w:rsid w:val="00E35613"/>
    <w:rsid w:val="00E3794A"/>
    <w:rsid w:val="00E409AB"/>
    <w:rsid w:val="00E414A7"/>
    <w:rsid w:val="00E453FE"/>
    <w:rsid w:val="00E5052C"/>
    <w:rsid w:val="00E508F2"/>
    <w:rsid w:val="00E53AC6"/>
    <w:rsid w:val="00E550B5"/>
    <w:rsid w:val="00E60076"/>
    <w:rsid w:val="00E60DBA"/>
    <w:rsid w:val="00E61F25"/>
    <w:rsid w:val="00E646E6"/>
    <w:rsid w:val="00E65C47"/>
    <w:rsid w:val="00E74534"/>
    <w:rsid w:val="00E8143E"/>
    <w:rsid w:val="00E82069"/>
    <w:rsid w:val="00E87197"/>
    <w:rsid w:val="00E90933"/>
    <w:rsid w:val="00E92418"/>
    <w:rsid w:val="00E92700"/>
    <w:rsid w:val="00E96A71"/>
    <w:rsid w:val="00EA1374"/>
    <w:rsid w:val="00EA1397"/>
    <w:rsid w:val="00EA3111"/>
    <w:rsid w:val="00EA3652"/>
    <w:rsid w:val="00EA5819"/>
    <w:rsid w:val="00EB050C"/>
    <w:rsid w:val="00EB2ADB"/>
    <w:rsid w:val="00EB44EF"/>
    <w:rsid w:val="00EB5EBA"/>
    <w:rsid w:val="00EB6869"/>
    <w:rsid w:val="00EC0DA8"/>
    <w:rsid w:val="00EC2066"/>
    <w:rsid w:val="00EC3BF4"/>
    <w:rsid w:val="00EC3EA7"/>
    <w:rsid w:val="00EC7381"/>
    <w:rsid w:val="00ED27E0"/>
    <w:rsid w:val="00ED2A61"/>
    <w:rsid w:val="00ED4E6C"/>
    <w:rsid w:val="00EE59B7"/>
    <w:rsid w:val="00EE5B26"/>
    <w:rsid w:val="00EE614B"/>
    <w:rsid w:val="00EE6ADA"/>
    <w:rsid w:val="00EE6BC1"/>
    <w:rsid w:val="00EF0C98"/>
    <w:rsid w:val="00EF0FD3"/>
    <w:rsid w:val="00F05449"/>
    <w:rsid w:val="00F06EF6"/>
    <w:rsid w:val="00F07EB8"/>
    <w:rsid w:val="00F21BF9"/>
    <w:rsid w:val="00F24511"/>
    <w:rsid w:val="00F26407"/>
    <w:rsid w:val="00F26929"/>
    <w:rsid w:val="00F26C07"/>
    <w:rsid w:val="00F276CF"/>
    <w:rsid w:val="00F27E22"/>
    <w:rsid w:val="00F309D0"/>
    <w:rsid w:val="00F363DF"/>
    <w:rsid w:val="00F466C3"/>
    <w:rsid w:val="00F46B81"/>
    <w:rsid w:val="00F47D9D"/>
    <w:rsid w:val="00F50935"/>
    <w:rsid w:val="00F50DAA"/>
    <w:rsid w:val="00F515CA"/>
    <w:rsid w:val="00F62857"/>
    <w:rsid w:val="00F63EAB"/>
    <w:rsid w:val="00F70FC8"/>
    <w:rsid w:val="00F72AF5"/>
    <w:rsid w:val="00F73865"/>
    <w:rsid w:val="00F74317"/>
    <w:rsid w:val="00F805C9"/>
    <w:rsid w:val="00F829B9"/>
    <w:rsid w:val="00F8323C"/>
    <w:rsid w:val="00F83F37"/>
    <w:rsid w:val="00F85F1B"/>
    <w:rsid w:val="00F86E56"/>
    <w:rsid w:val="00F90161"/>
    <w:rsid w:val="00F907BB"/>
    <w:rsid w:val="00F96209"/>
    <w:rsid w:val="00FA6CDE"/>
    <w:rsid w:val="00FB05C1"/>
    <w:rsid w:val="00FB101A"/>
    <w:rsid w:val="00FB2C62"/>
    <w:rsid w:val="00FB59B9"/>
    <w:rsid w:val="00FB6704"/>
    <w:rsid w:val="00FC1698"/>
    <w:rsid w:val="00FC42A5"/>
    <w:rsid w:val="00FD6CC4"/>
    <w:rsid w:val="00FD7F7D"/>
    <w:rsid w:val="00FE3793"/>
    <w:rsid w:val="00FE5B45"/>
    <w:rsid w:val="00FF27DD"/>
    <w:rsid w:val="00FF2FCD"/>
    <w:rsid w:val="00FF4EF6"/>
    <w:rsid w:val="00FF5E19"/>
    <w:rsid w:val="00FF6820"/>
    <w:rsid w:val="00FF7597"/>
    <w:rsid w:val="00FF7FA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18C74A"/>
  <w15:chartTrackingRefBased/>
  <w15:docId w15:val="{096A97E9-27BB-4677-ADDE-85D8963E8F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imes New Roman"/>
        <w:sz w:val="22"/>
        <w:szCs w:val="22"/>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2A67"/>
    <w:rPr>
      <w:sz w:val="24"/>
      <w:szCs w:val="24"/>
    </w:rPr>
  </w:style>
  <w:style w:type="paragraph" w:styleId="Overskrift1">
    <w:name w:val="heading 1"/>
    <w:basedOn w:val="Normal"/>
    <w:next w:val="Normal"/>
    <w:link w:val="Overskrift1Tegn"/>
    <w:uiPriority w:val="9"/>
    <w:qFormat/>
    <w:rsid w:val="00202489"/>
    <w:pPr>
      <w:keepNext/>
      <w:spacing w:before="240" w:after="60"/>
      <w:outlineLvl w:val="0"/>
    </w:pPr>
    <w:rPr>
      <w:rFonts w:asciiTheme="majorHAnsi" w:eastAsiaTheme="majorEastAsia" w:hAnsiTheme="majorHAnsi" w:cstheme="majorBidi"/>
      <w:b/>
      <w:bCs/>
      <w:kern w:val="32"/>
      <w:sz w:val="32"/>
      <w:szCs w:val="32"/>
    </w:rPr>
  </w:style>
  <w:style w:type="paragraph" w:styleId="Overskrift2">
    <w:name w:val="heading 2"/>
    <w:basedOn w:val="Normal"/>
    <w:next w:val="Normal"/>
    <w:link w:val="Overskrift2Tegn"/>
    <w:uiPriority w:val="9"/>
    <w:semiHidden/>
    <w:unhideWhenUsed/>
    <w:qFormat/>
    <w:rsid w:val="00202489"/>
    <w:pPr>
      <w:keepNext/>
      <w:spacing w:before="240" w:after="60"/>
      <w:outlineLvl w:val="1"/>
    </w:pPr>
    <w:rPr>
      <w:rFonts w:asciiTheme="majorHAnsi" w:eastAsiaTheme="majorEastAsia" w:hAnsiTheme="majorHAnsi" w:cstheme="majorBidi"/>
      <w:b/>
      <w:bCs/>
      <w:i/>
      <w:iCs/>
      <w:sz w:val="28"/>
      <w:szCs w:val="28"/>
    </w:rPr>
  </w:style>
  <w:style w:type="paragraph" w:styleId="Overskrift3">
    <w:name w:val="heading 3"/>
    <w:basedOn w:val="Normal"/>
    <w:next w:val="Normal"/>
    <w:link w:val="Overskrift3Tegn"/>
    <w:uiPriority w:val="9"/>
    <w:semiHidden/>
    <w:unhideWhenUsed/>
    <w:qFormat/>
    <w:rsid w:val="00202489"/>
    <w:pPr>
      <w:keepNext/>
      <w:spacing w:before="240" w:after="60"/>
      <w:outlineLvl w:val="2"/>
    </w:pPr>
    <w:rPr>
      <w:rFonts w:asciiTheme="majorHAnsi" w:eastAsiaTheme="majorEastAsia" w:hAnsiTheme="majorHAnsi" w:cstheme="majorBidi"/>
      <w:b/>
      <w:bCs/>
      <w:sz w:val="26"/>
      <w:szCs w:val="26"/>
    </w:rPr>
  </w:style>
  <w:style w:type="paragraph" w:styleId="Overskrift4">
    <w:name w:val="heading 4"/>
    <w:basedOn w:val="Normal"/>
    <w:next w:val="Normal"/>
    <w:link w:val="Overskrift4Tegn"/>
    <w:uiPriority w:val="9"/>
    <w:semiHidden/>
    <w:unhideWhenUsed/>
    <w:qFormat/>
    <w:rsid w:val="00202489"/>
    <w:pPr>
      <w:keepNext/>
      <w:spacing w:before="240" w:after="60"/>
      <w:outlineLvl w:val="3"/>
    </w:pPr>
    <w:rPr>
      <w:rFonts w:cstheme="majorBidi"/>
      <w:b/>
      <w:bCs/>
      <w:sz w:val="28"/>
      <w:szCs w:val="28"/>
    </w:rPr>
  </w:style>
  <w:style w:type="paragraph" w:styleId="Overskrift5">
    <w:name w:val="heading 5"/>
    <w:basedOn w:val="Normal"/>
    <w:next w:val="Normal"/>
    <w:link w:val="Overskrift5Tegn"/>
    <w:uiPriority w:val="9"/>
    <w:semiHidden/>
    <w:unhideWhenUsed/>
    <w:qFormat/>
    <w:rsid w:val="00202489"/>
    <w:pPr>
      <w:spacing w:before="240" w:after="60"/>
      <w:outlineLvl w:val="4"/>
    </w:pPr>
    <w:rPr>
      <w:rFonts w:cstheme="majorBidi"/>
      <w:b/>
      <w:bCs/>
      <w:i/>
      <w:iCs/>
      <w:sz w:val="26"/>
      <w:szCs w:val="26"/>
    </w:rPr>
  </w:style>
  <w:style w:type="paragraph" w:styleId="Overskrift6">
    <w:name w:val="heading 6"/>
    <w:basedOn w:val="Normal"/>
    <w:next w:val="Normal"/>
    <w:link w:val="Overskrift6Tegn"/>
    <w:uiPriority w:val="9"/>
    <w:semiHidden/>
    <w:unhideWhenUsed/>
    <w:qFormat/>
    <w:rsid w:val="00202489"/>
    <w:pPr>
      <w:spacing w:before="240" w:after="60"/>
      <w:outlineLvl w:val="5"/>
    </w:pPr>
    <w:rPr>
      <w:rFonts w:cstheme="majorBidi"/>
      <w:b/>
      <w:bCs/>
      <w:sz w:val="22"/>
      <w:szCs w:val="22"/>
    </w:rPr>
  </w:style>
  <w:style w:type="paragraph" w:styleId="Overskrift7">
    <w:name w:val="heading 7"/>
    <w:basedOn w:val="Normal"/>
    <w:next w:val="Normal"/>
    <w:link w:val="Overskrift7Tegn"/>
    <w:uiPriority w:val="9"/>
    <w:semiHidden/>
    <w:unhideWhenUsed/>
    <w:qFormat/>
    <w:rsid w:val="00202489"/>
    <w:pPr>
      <w:spacing w:before="240" w:after="60"/>
      <w:outlineLvl w:val="6"/>
    </w:pPr>
  </w:style>
  <w:style w:type="paragraph" w:styleId="Overskrift8">
    <w:name w:val="heading 8"/>
    <w:basedOn w:val="Normal"/>
    <w:next w:val="Normal"/>
    <w:link w:val="Overskrift8Tegn"/>
    <w:uiPriority w:val="9"/>
    <w:semiHidden/>
    <w:unhideWhenUsed/>
    <w:qFormat/>
    <w:rsid w:val="00202489"/>
    <w:pPr>
      <w:spacing w:before="240" w:after="60"/>
      <w:outlineLvl w:val="7"/>
    </w:pPr>
    <w:rPr>
      <w:i/>
      <w:iCs/>
    </w:rPr>
  </w:style>
  <w:style w:type="paragraph" w:styleId="Overskrift9">
    <w:name w:val="heading 9"/>
    <w:basedOn w:val="Normal"/>
    <w:next w:val="Normal"/>
    <w:link w:val="Overskrift9Tegn"/>
    <w:uiPriority w:val="9"/>
    <w:semiHidden/>
    <w:unhideWhenUsed/>
    <w:qFormat/>
    <w:rsid w:val="00202489"/>
    <w:pPr>
      <w:spacing w:before="240" w:after="60"/>
      <w:outlineLvl w:val="8"/>
    </w:pPr>
    <w:rPr>
      <w:rFonts w:asciiTheme="majorHAnsi" w:eastAsiaTheme="majorEastAsia" w:hAnsiTheme="majorHAnsi"/>
      <w:sz w:val="22"/>
      <w:szCs w:val="22"/>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202489"/>
    <w:rPr>
      <w:rFonts w:asciiTheme="majorHAnsi" w:eastAsiaTheme="majorEastAsia" w:hAnsiTheme="majorHAnsi" w:cstheme="majorBidi"/>
      <w:b/>
      <w:bCs/>
      <w:kern w:val="32"/>
      <w:sz w:val="32"/>
      <w:szCs w:val="32"/>
    </w:rPr>
  </w:style>
  <w:style w:type="character" w:customStyle="1" w:styleId="Overskrift2Tegn">
    <w:name w:val="Overskrift 2 Tegn"/>
    <w:basedOn w:val="Standardskriftforavsnitt"/>
    <w:link w:val="Overskrift2"/>
    <w:uiPriority w:val="9"/>
    <w:semiHidden/>
    <w:rsid w:val="00202489"/>
    <w:rPr>
      <w:rFonts w:asciiTheme="majorHAnsi" w:eastAsiaTheme="majorEastAsia" w:hAnsiTheme="majorHAnsi" w:cstheme="majorBidi"/>
      <w:b/>
      <w:bCs/>
      <w:i/>
      <w:iCs/>
      <w:sz w:val="28"/>
      <w:szCs w:val="28"/>
    </w:rPr>
  </w:style>
  <w:style w:type="character" w:customStyle="1" w:styleId="Overskrift3Tegn">
    <w:name w:val="Overskrift 3 Tegn"/>
    <w:basedOn w:val="Standardskriftforavsnitt"/>
    <w:link w:val="Overskrift3"/>
    <w:uiPriority w:val="9"/>
    <w:semiHidden/>
    <w:rsid w:val="00202489"/>
    <w:rPr>
      <w:rFonts w:asciiTheme="majorHAnsi" w:eastAsiaTheme="majorEastAsia" w:hAnsiTheme="majorHAnsi" w:cstheme="majorBidi"/>
      <w:b/>
      <w:bCs/>
      <w:sz w:val="26"/>
      <w:szCs w:val="26"/>
    </w:rPr>
  </w:style>
  <w:style w:type="character" w:customStyle="1" w:styleId="Overskrift4Tegn">
    <w:name w:val="Overskrift 4 Tegn"/>
    <w:basedOn w:val="Standardskriftforavsnitt"/>
    <w:link w:val="Overskrift4"/>
    <w:uiPriority w:val="9"/>
    <w:semiHidden/>
    <w:rsid w:val="00202489"/>
    <w:rPr>
      <w:rFonts w:cstheme="majorBidi"/>
      <w:b/>
      <w:bCs/>
      <w:sz w:val="28"/>
      <w:szCs w:val="28"/>
    </w:rPr>
  </w:style>
  <w:style w:type="character" w:customStyle="1" w:styleId="Overskrift5Tegn">
    <w:name w:val="Overskrift 5 Tegn"/>
    <w:basedOn w:val="Standardskriftforavsnitt"/>
    <w:link w:val="Overskrift5"/>
    <w:uiPriority w:val="9"/>
    <w:semiHidden/>
    <w:rsid w:val="00202489"/>
    <w:rPr>
      <w:rFonts w:cstheme="majorBidi"/>
      <w:b/>
      <w:bCs/>
      <w:i/>
      <w:iCs/>
      <w:sz w:val="26"/>
      <w:szCs w:val="26"/>
    </w:rPr>
  </w:style>
  <w:style w:type="character" w:customStyle="1" w:styleId="Overskrift6Tegn">
    <w:name w:val="Overskrift 6 Tegn"/>
    <w:basedOn w:val="Standardskriftforavsnitt"/>
    <w:link w:val="Overskrift6"/>
    <w:uiPriority w:val="9"/>
    <w:semiHidden/>
    <w:rsid w:val="00202489"/>
    <w:rPr>
      <w:rFonts w:cstheme="majorBidi"/>
      <w:b/>
      <w:bCs/>
    </w:rPr>
  </w:style>
  <w:style w:type="character" w:customStyle="1" w:styleId="Overskrift7Tegn">
    <w:name w:val="Overskrift 7 Tegn"/>
    <w:basedOn w:val="Standardskriftforavsnitt"/>
    <w:link w:val="Overskrift7"/>
    <w:uiPriority w:val="9"/>
    <w:semiHidden/>
    <w:rsid w:val="00202489"/>
    <w:rPr>
      <w:sz w:val="24"/>
      <w:szCs w:val="24"/>
    </w:rPr>
  </w:style>
  <w:style w:type="character" w:customStyle="1" w:styleId="Overskrift8Tegn">
    <w:name w:val="Overskrift 8 Tegn"/>
    <w:basedOn w:val="Standardskriftforavsnitt"/>
    <w:link w:val="Overskrift8"/>
    <w:uiPriority w:val="9"/>
    <w:semiHidden/>
    <w:rsid w:val="00202489"/>
    <w:rPr>
      <w:i/>
      <w:iCs/>
      <w:sz w:val="24"/>
      <w:szCs w:val="24"/>
    </w:rPr>
  </w:style>
  <w:style w:type="character" w:customStyle="1" w:styleId="Overskrift9Tegn">
    <w:name w:val="Overskrift 9 Tegn"/>
    <w:basedOn w:val="Standardskriftforavsnitt"/>
    <w:link w:val="Overskrift9"/>
    <w:uiPriority w:val="9"/>
    <w:semiHidden/>
    <w:rsid w:val="00202489"/>
    <w:rPr>
      <w:rFonts w:asciiTheme="majorHAnsi" w:eastAsiaTheme="majorEastAsia" w:hAnsiTheme="majorHAnsi"/>
    </w:rPr>
  </w:style>
  <w:style w:type="paragraph" w:styleId="Bildetekst">
    <w:name w:val="caption"/>
    <w:basedOn w:val="Normal"/>
    <w:next w:val="Normal"/>
    <w:uiPriority w:val="35"/>
    <w:semiHidden/>
    <w:unhideWhenUsed/>
    <w:rsid w:val="0061318C"/>
    <w:rPr>
      <w:b/>
      <w:bCs/>
      <w:sz w:val="18"/>
      <w:szCs w:val="18"/>
    </w:rPr>
  </w:style>
  <w:style w:type="paragraph" w:styleId="Tittel">
    <w:name w:val="Title"/>
    <w:basedOn w:val="Normal"/>
    <w:next w:val="Normal"/>
    <w:link w:val="TittelTegn"/>
    <w:uiPriority w:val="10"/>
    <w:qFormat/>
    <w:rsid w:val="00202489"/>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telTegn">
    <w:name w:val="Tittel Tegn"/>
    <w:basedOn w:val="Standardskriftforavsnitt"/>
    <w:link w:val="Tittel"/>
    <w:uiPriority w:val="10"/>
    <w:rsid w:val="00202489"/>
    <w:rPr>
      <w:rFonts w:asciiTheme="majorHAnsi" w:eastAsiaTheme="majorEastAsia" w:hAnsiTheme="majorHAnsi" w:cstheme="majorBidi"/>
      <w:b/>
      <w:bCs/>
      <w:kern w:val="28"/>
      <w:sz w:val="32"/>
      <w:szCs w:val="32"/>
    </w:rPr>
  </w:style>
  <w:style w:type="paragraph" w:styleId="Undertittel">
    <w:name w:val="Subtitle"/>
    <w:basedOn w:val="Normal"/>
    <w:next w:val="Normal"/>
    <w:link w:val="UndertittelTegn"/>
    <w:uiPriority w:val="11"/>
    <w:qFormat/>
    <w:rsid w:val="00202489"/>
    <w:pPr>
      <w:spacing w:after="60"/>
      <w:jc w:val="center"/>
      <w:outlineLvl w:val="1"/>
    </w:pPr>
    <w:rPr>
      <w:rFonts w:asciiTheme="majorHAnsi" w:eastAsiaTheme="majorEastAsia" w:hAnsiTheme="majorHAnsi" w:cstheme="majorBidi"/>
    </w:rPr>
  </w:style>
  <w:style w:type="character" w:customStyle="1" w:styleId="UndertittelTegn">
    <w:name w:val="Undertittel Tegn"/>
    <w:basedOn w:val="Standardskriftforavsnitt"/>
    <w:link w:val="Undertittel"/>
    <w:uiPriority w:val="11"/>
    <w:rsid w:val="00202489"/>
    <w:rPr>
      <w:rFonts w:asciiTheme="majorHAnsi" w:eastAsiaTheme="majorEastAsia" w:hAnsiTheme="majorHAnsi" w:cstheme="majorBidi"/>
      <w:sz w:val="24"/>
      <w:szCs w:val="24"/>
    </w:rPr>
  </w:style>
  <w:style w:type="character" w:styleId="Sterk">
    <w:name w:val="Strong"/>
    <w:basedOn w:val="Standardskriftforavsnitt"/>
    <w:uiPriority w:val="22"/>
    <w:qFormat/>
    <w:rsid w:val="00202489"/>
    <w:rPr>
      <w:b/>
      <w:bCs/>
    </w:rPr>
  </w:style>
  <w:style w:type="character" w:styleId="Utheving">
    <w:name w:val="Emphasis"/>
    <w:basedOn w:val="Standardskriftforavsnitt"/>
    <w:uiPriority w:val="20"/>
    <w:qFormat/>
    <w:rsid w:val="00202489"/>
    <w:rPr>
      <w:rFonts w:asciiTheme="minorHAnsi" w:hAnsiTheme="minorHAnsi"/>
      <w:b/>
      <w:i/>
      <w:iCs/>
    </w:rPr>
  </w:style>
  <w:style w:type="paragraph" w:styleId="Ingenmellomrom">
    <w:name w:val="No Spacing"/>
    <w:basedOn w:val="Normal"/>
    <w:uiPriority w:val="1"/>
    <w:qFormat/>
    <w:rsid w:val="00202489"/>
    <w:rPr>
      <w:szCs w:val="32"/>
    </w:rPr>
  </w:style>
  <w:style w:type="paragraph" w:styleId="Listeavsnitt">
    <w:name w:val="List Paragraph"/>
    <w:basedOn w:val="Normal"/>
    <w:uiPriority w:val="34"/>
    <w:qFormat/>
    <w:rsid w:val="00202489"/>
    <w:pPr>
      <w:ind w:left="720"/>
      <w:contextualSpacing/>
    </w:pPr>
  </w:style>
  <w:style w:type="paragraph" w:styleId="Sitat">
    <w:name w:val="Quote"/>
    <w:basedOn w:val="Normal"/>
    <w:next w:val="Normal"/>
    <w:link w:val="SitatTegn"/>
    <w:uiPriority w:val="29"/>
    <w:qFormat/>
    <w:rsid w:val="00202489"/>
    <w:rPr>
      <w:rFonts w:cstheme="majorBidi"/>
      <w:i/>
    </w:rPr>
  </w:style>
  <w:style w:type="character" w:customStyle="1" w:styleId="SitatTegn">
    <w:name w:val="Sitat Tegn"/>
    <w:basedOn w:val="Standardskriftforavsnitt"/>
    <w:link w:val="Sitat"/>
    <w:uiPriority w:val="29"/>
    <w:rsid w:val="00202489"/>
    <w:rPr>
      <w:rFonts w:cstheme="majorBidi"/>
      <w:i/>
      <w:sz w:val="24"/>
      <w:szCs w:val="24"/>
    </w:rPr>
  </w:style>
  <w:style w:type="paragraph" w:styleId="Sterktsitat">
    <w:name w:val="Intense Quote"/>
    <w:basedOn w:val="Normal"/>
    <w:next w:val="Normal"/>
    <w:link w:val="SterktsitatTegn"/>
    <w:uiPriority w:val="30"/>
    <w:qFormat/>
    <w:rsid w:val="00202489"/>
    <w:pPr>
      <w:ind w:left="720" w:right="720"/>
    </w:pPr>
    <w:rPr>
      <w:rFonts w:cstheme="majorBidi"/>
      <w:b/>
      <w:i/>
      <w:szCs w:val="22"/>
    </w:rPr>
  </w:style>
  <w:style w:type="character" w:customStyle="1" w:styleId="SterktsitatTegn">
    <w:name w:val="Sterkt sitat Tegn"/>
    <w:basedOn w:val="Standardskriftforavsnitt"/>
    <w:link w:val="Sterktsitat"/>
    <w:uiPriority w:val="30"/>
    <w:rsid w:val="00202489"/>
    <w:rPr>
      <w:rFonts w:cstheme="majorBidi"/>
      <w:b/>
      <w:i/>
      <w:sz w:val="24"/>
    </w:rPr>
  </w:style>
  <w:style w:type="character" w:styleId="Svakutheving">
    <w:name w:val="Subtle Emphasis"/>
    <w:uiPriority w:val="19"/>
    <w:qFormat/>
    <w:rsid w:val="00202489"/>
    <w:rPr>
      <w:i/>
      <w:color w:val="5A5A5A" w:themeColor="text1" w:themeTint="A5"/>
    </w:rPr>
  </w:style>
  <w:style w:type="character" w:styleId="Sterkutheving">
    <w:name w:val="Intense Emphasis"/>
    <w:basedOn w:val="Standardskriftforavsnitt"/>
    <w:uiPriority w:val="21"/>
    <w:qFormat/>
    <w:rsid w:val="00202489"/>
    <w:rPr>
      <w:b/>
      <w:i/>
      <w:sz w:val="24"/>
      <w:szCs w:val="24"/>
      <w:u w:val="single"/>
    </w:rPr>
  </w:style>
  <w:style w:type="character" w:styleId="Svakreferanse">
    <w:name w:val="Subtle Reference"/>
    <w:basedOn w:val="Standardskriftforavsnitt"/>
    <w:uiPriority w:val="31"/>
    <w:qFormat/>
    <w:rsid w:val="00202489"/>
    <w:rPr>
      <w:sz w:val="24"/>
      <w:szCs w:val="24"/>
      <w:u w:val="single"/>
    </w:rPr>
  </w:style>
  <w:style w:type="character" w:styleId="Sterkreferanse">
    <w:name w:val="Intense Reference"/>
    <w:basedOn w:val="Standardskriftforavsnitt"/>
    <w:uiPriority w:val="32"/>
    <w:qFormat/>
    <w:rsid w:val="00202489"/>
    <w:rPr>
      <w:b/>
      <w:sz w:val="24"/>
      <w:u w:val="single"/>
    </w:rPr>
  </w:style>
  <w:style w:type="character" w:styleId="Boktittel">
    <w:name w:val="Book Title"/>
    <w:basedOn w:val="Standardskriftforavsnitt"/>
    <w:uiPriority w:val="33"/>
    <w:qFormat/>
    <w:rsid w:val="00202489"/>
    <w:rPr>
      <w:rFonts w:asciiTheme="majorHAnsi" w:eastAsiaTheme="majorEastAsia" w:hAnsiTheme="majorHAnsi"/>
      <w:b/>
      <w:i/>
      <w:sz w:val="24"/>
      <w:szCs w:val="24"/>
    </w:rPr>
  </w:style>
  <w:style w:type="paragraph" w:styleId="Overskriftforinnholdsfortegnelse">
    <w:name w:val="TOC Heading"/>
    <w:basedOn w:val="Overskrift1"/>
    <w:next w:val="Normal"/>
    <w:uiPriority w:val="39"/>
    <w:semiHidden/>
    <w:unhideWhenUsed/>
    <w:qFormat/>
    <w:rsid w:val="00202489"/>
    <w:pPr>
      <w:outlineLvl w:val="9"/>
    </w:pPr>
  </w:style>
  <w:style w:type="table" w:styleId="Tabellrutenett">
    <w:name w:val="Table Grid"/>
    <w:basedOn w:val="Vanligtabell"/>
    <w:uiPriority w:val="39"/>
    <w:rsid w:val="006402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rknadsreferanse">
    <w:name w:val="annotation reference"/>
    <w:basedOn w:val="Standardskriftforavsnitt"/>
    <w:uiPriority w:val="99"/>
    <w:semiHidden/>
    <w:unhideWhenUsed/>
    <w:rsid w:val="0057368B"/>
    <w:rPr>
      <w:sz w:val="16"/>
      <w:szCs w:val="16"/>
    </w:rPr>
  </w:style>
  <w:style w:type="paragraph" w:styleId="Merknadstekst">
    <w:name w:val="annotation text"/>
    <w:basedOn w:val="Normal"/>
    <w:link w:val="MerknadstekstTegn"/>
    <w:uiPriority w:val="99"/>
    <w:unhideWhenUsed/>
    <w:rsid w:val="0057368B"/>
    <w:rPr>
      <w:sz w:val="20"/>
      <w:szCs w:val="20"/>
    </w:rPr>
  </w:style>
  <w:style w:type="character" w:customStyle="1" w:styleId="MerknadstekstTegn">
    <w:name w:val="Merknadstekst Tegn"/>
    <w:basedOn w:val="Standardskriftforavsnitt"/>
    <w:link w:val="Merknadstekst"/>
    <w:uiPriority w:val="99"/>
    <w:rsid w:val="0057368B"/>
    <w:rPr>
      <w:sz w:val="20"/>
      <w:szCs w:val="20"/>
    </w:rPr>
  </w:style>
  <w:style w:type="paragraph" w:styleId="Kommentaremne">
    <w:name w:val="annotation subject"/>
    <w:basedOn w:val="Merknadstekst"/>
    <w:next w:val="Merknadstekst"/>
    <w:link w:val="KommentaremneTegn"/>
    <w:uiPriority w:val="99"/>
    <w:semiHidden/>
    <w:unhideWhenUsed/>
    <w:rsid w:val="0057368B"/>
    <w:rPr>
      <w:b/>
      <w:bCs/>
    </w:rPr>
  </w:style>
  <w:style w:type="character" w:customStyle="1" w:styleId="KommentaremneTegn">
    <w:name w:val="Kommentaremne Tegn"/>
    <w:basedOn w:val="MerknadstekstTegn"/>
    <w:link w:val="Kommentaremne"/>
    <w:uiPriority w:val="99"/>
    <w:semiHidden/>
    <w:rsid w:val="0057368B"/>
    <w:rPr>
      <w:b/>
      <w:bCs/>
      <w:sz w:val="20"/>
      <w:szCs w:val="20"/>
    </w:rPr>
  </w:style>
  <w:style w:type="paragraph" w:styleId="Revisjon">
    <w:name w:val="Revision"/>
    <w:hidden/>
    <w:uiPriority w:val="99"/>
    <w:semiHidden/>
    <w:rsid w:val="001C7A44"/>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0730449">
      <w:bodyDiv w:val="1"/>
      <w:marLeft w:val="0"/>
      <w:marRight w:val="0"/>
      <w:marTop w:val="0"/>
      <w:marBottom w:val="0"/>
      <w:divBdr>
        <w:top w:val="none" w:sz="0" w:space="0" w:color="auto"/>
        <w:left w:val="none" w:sz="0" w:space="0" w:color="auto"/>
        <w:bottom w:val="none" w:sz="0" w:space="0" w:color="auto"/>
        <w:right w:val="none" w:sz="0" w:space="0" w:color="auto"/>
      </w:divBdr>
    </w:div>
    <w:div w:id="484711152">
      <w:bodyDiv w:val="1"/>
      <w:marLeft w:val="0"/>
      <w:marRight w:val="0"/>
      <w:marTop w:val="0"/>
      <w:marBottom w:val="0"/>
      <w:divBdr>
        <w:top w:val="none" w:sz="0" w:space="0" w:color="auto"/>
        <w:left w:val="none" w:sz="0" w:space="0" w:color="auto"/>
        <w:bottom w:val="none" w:sz="0" w:space="0" w:color="auto"/>
        <w:right w:val="none" w:sz="0" w:space="0" w:color="auto"/>
      </w:divBdr>
    </w:div>
    <w:div w:id="601227440">
      <w:bodyDiv w:val="1"/>
      <w:marLeft w:val="0"/>
      <w:marRight w:val="0"/>
      <w:marTop w:val="0"/>
      <w:marBottom w:val="0"/>
      <w:divBdr>
        <w:top w:val="none" w:sz="0" w:space="0" w:color="auto"/>
        <w:left w:val="none" w:sz="0" w:space="0" w:color="auto"/>
        <w:bottom w:val="none" w:sz="0" w:space="0" w:color="auto"/>
        <w:right w:val="none" w:sz="0" w:space="0" w:color="auto"/>
      </w:divBdr>
    </w:div>
    <w:div w:id="678626057">
      <w:bodyDiv w:val="1"/>
      <w:marLeft w:val="0"/>
      <w:marRight w:val="0"/>
      <w:marTop w:val="0"/>
      <w:marBottom w:val="0"/>
      <w:divBdr>
        <w:top w:val="none" w:sz="0" w:space="0" w:color="auto"/>
        <w:left w:val="none" w:sz="0" w:space="0" w:color="auto"/>
        <w:bottom w:val="none" w:sz="0" w:space="0" w:color="auto"/>
        <w:right w:val="none" w:sz="0" w:space="0" w:color="auto"/>
      </w:divBdr>
    </w:div>
    <w:div w:id="998772250">
      <w:bodyDiv w:val="1"/>
      <w:marLeft w:val="0"/>
      <w:marRight w:val="0"/>
      <w:marTop w:val="0"/>
      <w:marBottom w:val="0"/>
      <w:divBdr>
        <w:top w:val="none" w:sz="0" w:space="0" w:color="auto"/>
        <w:left w:val="none" w:sz="0" w:space="0" w:color="auto"/>
        <w:bottom w:val="none" w:sz="0" w:space="0" w:color="auto"/>
        <w:right w:val="none" w:sz="0" w:space="0" w:color="auto"/>
      </w:divBdr>
    </w:div>
    <w:div w:id="1103453713">
      <w:bodyDiv w:val="1"/>
      <w:marLeft w:val="0"/>
      <w:marRight w:val="0"/>
      <w:marTop w:val="0"/>
      <w:marBottom w:val="0"/>
      <w:divBdr>
        <w:top w:val="none" w:sz="0" w:space="0" w:color="auto"/>
        <w:left w:val="none" w:sz="0" w:space="0" w:color="auto"/>
        <w:bottom w:val="none" w:sz="0" w:space="0" w:color="auto"/>
        <w:right w:val="none" w:sz="0" w:space="0" w:color="auto"/>
      </w:divBdr>
    </w:div>
    <w:div w:id="1152605290">
      <w:bodyDiv w:val="1"/>
      <w:marLeft w:val="0"/>
      <w:marRight w:val="0"/>
      <w:marTop w:val="0"/>
      <w:marBottom w:val="0"/>
      <w:divBdr>
        <w:top w:val="none" w:sz="0" w:space="0" w:color="auto"/>
        <w:left w:val="none" w:sz="0" w:space="0" w:color="auto"/>
        <w:bottom w:val="none" w:sz="0" w:space="0" w:color="auto"/>
        <w:right w:val="none" w:sz="0" w:space="0" w:color="auto"/>
      </w:divBdr>
    </w:div>
    <w:div w:id="1162162146">
      <w:bodyDiv w:val="1"/>
      <w:marLeft w:val="0"/>
      <w:marRight w:val="0"/>
      <w:marTop w:val="0"/>
      <w:marBottom w:val="0"/>
      <w:divBdr>
        <w:top w:val="none" w:sz="0" w:space="0" w:color="auto"/>
        <w:left w:val="none" w:sz="0" w:space="0" w:color="auto"/>
        <w:bottom w:val="none" w:sz="0" w:space="0" w:color="auto"/>
        <w:right w:val="none" w:sz="0" w:space="0" w:color="auto"/>
      </w:divBdr>
    </w:div>
    <w:div w:id="1640377933">
      <w:bodyDiv w:val="1"/>
      <w:marLeft w:val="0"/>
      <w:marRight w:val="0"/>
      <w:marTop w:val="0"/>
      <w:marBottom w:val="0"/>
      <w:divBdr>
        <w:top w:val="none" w:sz="0" w:space="0" w:color="auto"/>
        <w:left w:val="none" w:sz="0" w:space="0" w:color="auto"/>
        <w:bottom w:val="none" w:sz="0" w:space="0" w:color="auto"/>
        <w:right w:val="none" w:sz="0" w:space="0" w:color="auto"/>
      </w:divBdr>
    </w:div>
    <w:div w:id="1835028743">
      <w:bodyDiv w:val="1"/>
      <w:marLeft w:val="0"/>
      <w:marRight w:val="0"/>
      <w:marTop w:val="0"/>
      <w:marBottom w:val="0"/>
      <w:divBdr>
        <w:top w:val="none" w:sz="0" w:space="0" w:color="auto"/>
        <w:left w:val="none" w:sz="0" w:space="0" w:color="auto"/>
        <w:bottom w:val="none" w:sz="0" w:space="0" w:color="auto"/>
        <w:right w:val="none" w:sz="0" w:space="0" w:color="auto"/>
      </w:divBdr>
    </w:div>
    <w:div w:id="1859536540">
      <w:bodyDiv w:val="1"/>
      <w:marLeft w:val="0"/>
      <w:marRight w:val="0"/>
      <w:marTop w:val="0"/>
      <w:marBottom w:val="0"/>
      <w:divBdr>
        <w:top w:val="none" w:sz="0" w:space="0" w:color="auto"/>
        <w:left w:val="none" w:sz="0" w:space="0" w:color="auto"/>
        <w:bottom w:val="none" w:sz="0" w:space="0" w:color="auto"/>
        <w:right w:val="none" w:sz="0" w:space="0" w:color="auto"/>
      </w:divBdr>
    </w:div>
    <w:div w:id="1994024860">
      <w:bodyDiv w:val="1"/>
      <w:marLeft w:val="0"/>
      <w:marRight w:val="0"/>
      <w:marTop w:val="0"/>
      <w:marBottom w:val="0"/>
      <w:divBdr>
        <w:top w:val="none" w:sz="0" w:space="0" w:color="auto"/>
        <w:left w:val="none" w:sz="0" w:space="0" w:color="auto"/>
        <w:bottom w:val="none" w:sz="0" w:space="0" w:color="auto"/>
        <w:right w:val="none" w:sz="0" w:space="0" w:color="auto"/>
      </w:divBdr>
    </w:div>
    <w:div w:id="1996956896">
      <w:bodyDiv w:val="1"/>
      <w:marLeft w:val="0"/>
      <w:marRight w:val="0"/>
      <w:marTop w:val="0"/>
      <w:marBottom w:val="0"/>
      <w:divBdr>
        <w:top w:val="none" w:sz="0" w:space="0" w:color="auto"/>
        <w:left w:val="none" w:sz="0" w:space="0" w:color="auto"/>
        <w:bottom w:val="none" w:sz="0" w:space="0" w:color="auto"/>
        <w:right w:val="none" w:sz="0" w:space="0" w:color="auto"/>
      </w:divBdr>
    </w:div>
    <w:div w:id="2000382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ll 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7EA522-3AC1-480C-B8FD-F58C2E3E55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06</TotalTime>
  <Pages>2</Pages>
  <Words>1173</Words>
  <Characters>6218</Characters>
  <Application>Microsoft Office Word</Application>
  <DocSecurity>0</DocSecurity>
  <Lines>51</Lines>
  <Paragraphs>14</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ne Solli</dc:creator>
  <cp:keywords/>
  <dc:description/>
  <cp:lastModifiedBy>Rune Solli</cp:lastModifiedBy>
  <cp:revision>257</cp:revision>
  <dcterms:created xsi:type="dcterms:W3CDTF">2024-02-23T14:38:00Z</dcterms:created>
  <dcterms:modified xsi:type="dcterms:W3CDTF">2024-07-30T1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publishing-group-vancouver</vt:lpwstr>
  </property>
  <property fmtid="{D5CDD505-2E9C-101B-9397-08002B2CF9AE}" pid="17" name="Mendeley Recent Style Name 7_1">
    <vt:lpwstr>Nature Publishing Group - Vancouver</vt:lpwstr>
  </property>
  <property fmtid="{D5CDD505-2E9C-101B-9397-08002B2CF9AE}" pid="18" name="Mendeley Recent Style Id 8_1">
    <vt:lpwstr>http://www.zotero.org/styles/ucl-university-college-vancouver</vt:lpwstr>
  </property>
  <property fmtid="{D5CDD505-2E9C-101B-9397-08002B2CF9AE}" pid="19" name="Mendeley Recent Style Name 8_1">
    <vt:lpwstr>UCL University College - Vancouver (English)</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